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269C0" w14:textId="78F02221" w:rsidR="00AD5D13" w:rsidRPr="0095153A" w:rsidRDefault="00AD5D13" w:rsidP="00AD5D13">
      <w:pPr>
        <w:keepNext/>
        <w:keepLines/>
        <w:spacing w:before="100" w:beforeAutospacing="1" w:after="100" w:afterAutospacing="1" w:line="360" w:lineRule="auto"/>
        <w:outlineLvl w:val="0"/>
        <w:rPr>
          <w:rFonts w:ascii="Times New Roman" w:eastAsia="DengXian Light" w:hAnsi="Times New Roman" w:cs="Times New Roman"/>
          <w:b/>
          <w:color w:val="000000"/>
          <w:sz w:val="32"/>
          <w:szCs w:val="32"/>
          <w:lang w:val="en-GB" w:eastAsia="en-GB"/>
        </w:rPr>
      </w:pPr>
      <w:r>
        <w:rPr>
          <w:rFonts w:ascii="Times New Roman" w:eastAsia="DengXian Light" w:hAnsi="Times New Roman" w:cs="Times New Roman"/>
          <w:b/>
          <w:color w:val="000000"/>
          <w:sz w:val="32"/>
          <w:szCs w:val="32"/>
          <w:lang w:val="en-GB" w:eastAsia="en-GB"/>
        </w:rPr>
        <w:t xml:space="preserve">The effects and safety of </w:t>
      </w:r>
      <w:r w:rsidR="00F42A52">
        <w:rPr>
          <w:rFonts w:ascii="Times New Roman" w:eastAsia="DengXian Light" w:hAnsi="Times New Roman" w:cs="Times New Roman"/>
          <w:b/>
          <w:color w:val="000000"/>
          <w:sz w:val="32"/>
          <w:szCs w:val="32"/>
          <w:lang w:val="en-GB" w:eastAsia="en-GB"/>
        </w:rPr>
        <w:t xml:space="preserve">Chinese herbal medicine </w:t>
      </w:r>
      <w:r>
        <w:rPr>
          <w:rFonts w:ascii="Times New Roman" w:eastAsia="DengXian Light" w:hAnsi="Times New Roman" w:cs="Times New Roman"/>
          <w:b/>
          <w:color w:val="000000"/>
          <w:sz w:val="32"/>
          <w:szCs w:val="32"/>
          <w:lang w:val="en-GB" w:eastAsia="en-GB"/>
        </w:rPr>
        <w:t>on blood lipid profiles in placebo-controlled weight-loss trials: A systematic review and meta-analysis</w:t>
      </w:r>
    </w:p>
    <w:p w14:paraId="0E839EE2" w14:textId="055569CD" w:rsidR="0011553F" w:rsidRPr="006D47A9" w:rsidRDefault="0011553F" w:rsidP="0011553F">
      <w:pPr>
        <w:pStyle w:val="Heading2"/>
        <w:jc w:val="both"/>
        <w:rPr>
          <w:rFonts w:ascii="Times New Roman" w:hAnsi="Times New Roman" w:cs="Times New Roman"/>
          <w:b/>
          <w:color w:val="auto"/>
          <w:lang w:val="en-AU"/>
        </w:rPr>
      </w:pPr>
      <w:r w:rsidRPr="006D47A9">
        <w:rPr>
          <w:rFonts w:ascii="Times New Roman" w:hAnsi="Times New Roman" w:cs="Times New Roman"/>
          <w:b/>
          <w:color w:val="auto"/>
          <w:lang w:val="en-AU"/>
        </w:rPr>
        <w:t xml:space="preserve">Supplementary </w:t>
      </w:r>
      <w:r w:rsidR="00F60111">
        <w:rPr>
          <w:rFonts w:ascii="Times New Roman" w:hAnsi="Times New Roman" w:cs="Times New Roman"/>
          <w:b/>
          <w:color w:val="auto"/>
          <w:lang w:val="en-AU"/>
        </w:rPr>
        <w:t>appendix</w:t>
      </w:r>
    </w:p>
    <w:p w14:paraId="6A72F7F3" w14:textId="6F731824" w:rsidR="0011553F" w:rsidRPr="006D47A9" w:rsidRDefault="0011553F" w:rsidP="0011553F">
      <w:pPr>
        <w:jc w:val="both"/>
        <w:rPr>
          <w:rFonts w:ascii="Times New Roman" w:hAnsi="Times New Roman" w:cs="Times New Roman"/>
          <w:lang w:val="en-AU"/>
        </w:rPr>
      </w:pPr>
      <w:r w:rsidRPr="006D47A9">
        <w:rPr>
          <w:rFonts w:ascii="Times New Roman" w:hAnsi="Times New Roman" w:cs="Times New Roman"/>
          <w:b/>
          <w:lang w:val="en-AU"/>
        </w:rPr>
        <w:t>Table S1</w:t>
      </w:r>
      <w:r w:rsidRPr="006D47A9">
        <w:rPr>
          <w:rFonts w:ascii="Times New Roman" w:hAnsi="Times New Roman" w:cs="Times New Roman"/>
          <w:lang w:val="en-AU"/>
        </w:rPr>
        <w:t xml:space="preserve">. </w:t>
      </w:r>
      <w:r w:rsidR="00D45D6D">
        <w:rPr>
          <w:rFonts w:ascii="Times New Roman" w:hAnsi="Times New Roman" w:cs="Times New Roman"/>
          <w:lang w:val="en-AU"/>
        </w:rPr>
        <w:t>S</w:t>
      </w:r>
      <w:r w:rsidRPr="006D47A9">
        <w:rPr>
          <w:rFonts w:ascii="Times New Roman" w:hAnsi="Times New Roman" w:cs="Times New Roman"/>
          <w:lang w:val="en-AU"/>
        </w:rPr>
        <w:t>earch strategy used to retrieve citations from OVID MEDLINE database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4"/>
        <w:gridCol w:w="1134"/>
        <w:gridCol w:w="7662"/>
      </w:tblGrid>
      <w:tr w:rsidR="0011553F" w:rsidRPr="006D47A9" w14:paraId="0DAD4589" w14:textId="77777777" w:rsidTr="003A3AF1">
        <w:trPr>
          <w:trHeight w:val="288"/>
        </w:trPr>
        <w:tc>
          <w:tcPr>
            <w:tcW w:w="5000" w:type="pct"/>
            <w:gridSpan w:val="3"/>
            <w:noWrap/>
            <w:hideMark/>
          </w:tcPr>
          <w:p w14:paraId="579F19CA" w14:textId="6F2E1E59" w:rsidR="0011553F" w:rsidRPr="006D47A9" w:rsidRDefault="00DA0835" w:rsidP="00DA083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14</w:t>
            </w:r>
            <w:r w:rsidR="0011553F" w:rsidRPr="006D47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 xml:space="preserve"> A</w:t>
            </w:r>
            <w:r w:rsidRPr="006D47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pr</w:t>
            </w:r>
            <w:r w:rsidR="0011553F" w:rsidRPr="006D47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 xml:space="preserve"> 202</w:t>
            </w:r>
            <w:r w:rsidRPr="006D47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1</w:t>
            </w:r>
            <w:r w:rsidR="0011553F" w:rsidRPr="006D47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 xml:space="preserve"> (17</w:t>
            </w:r>
            <w:r w:rsidRPr="006D47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7</w:t>
            </w:r>
            <w:r w:rsidR="0011553F" w:rsidRPr="006D47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 xml:space="preserve"> results)</w:t>
            </w:r>
          </w:p>
        </w:tc>
      </w:tr>
      <w:tr w:rsidR="0011553F" w:rsidRPr="006D47A9" w14:paraId="07712F60" w14:textId="77777777" w:rsidTr="003A3AF1">
        <w:trPr>
          <w:trHeight w:val="288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noWrap/>
          </w:tcPr>
          <w:p w14:paraId="4B514281" w14:textId="77777777" w:rsidR="0011553F" w:rsidRPr="006D47A9" w:rsidRDefault="0011553F" w:rsidP="003A3AF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Ovid Medline (1946 − 2020)</w:t>
            </w:r>
          </w:p>
        </w:tc>
      </w:tr>
      <w:tr w:rsidR="0011553F" w:rsidRPr="006D47A9" w14:paraId="5981D591" w14:textId="77777777" w:rsidTr="003A3AF1">
        <w:trPr>
          <w:trHeight w:val="288"/>
        </w:trPr>
        <w:tc>
          <w:tcPr>
            <w:tcW w:w="301" w:type="pct"/>
            <w:tcBorders>
              <w:top w:val="single" w:sz="4" w:space="0" w:color="auto"/>
              <w:bottom w:val="nil"/>
            </w:tcBorders>
            <w:noWrap/>
          </w:tcPr>
          <w:p w14:paraId="1C33278E" w14:textId="77777777" w:rsidR="0011553F" w:rsidRPr="006D47A9" w:rsidRDefault="0011553F" w:rsidP="003A3AF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#1</w:t>
            </w:r>
          </w:p>
        </w:tc>
        <w:tc>
          <w:tcPr>
            <w:tcW w:w="606" w:type="pct"/>
            <w:tcBorders>
              <w:top w:val="single" w:sz="4" w:space="0" w:color="auto"/>
              <w:bottom w:val="nil"/>
            </w:tcBorders>
            <w:noWrap/>
          </w:tcPr>
          <w:p w14:paraId="71813678" w14:textId="77777777" w:rsidR="0011553F" w:rsidRPr="006D47A9" w:rsidRDefault="0011553F" w:rsidP="003A3AF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247,078 </w:t>
            </w:r>
          </w:p>
        </w:tc>
        <w:tc>
          <w:tcPr>
            <w:tcW w:w="4093" w:type="pct"/>
            <w:tcBorders>
              <w:top w:val="single" w:sz="4" w:space="0" w:color="auto"/>
              <w:bottom w:val="nil"/>
            </w:tcBorders>
            <w:noWrap/>
          </w:tcPr>
          <w:p w14:paraId="0513892A" w14:textId="77777777" w:rsidR="0011553F" w:rsidRPr="006D47A9" w:rsidRDefault="0011553F" w:rsidP="003A3AF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(</w:t>
            </w:r>
            <w:proofErr w:type="gramStart"/>
            <w:r w:rsidRPr="006D4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overweight</w:t>
            </w:r>
            <w:proofErr w:type="gramEnd"/>
            <w:r w:rsidRPr="006D4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or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obes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* or weight*).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ti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. </w:t>
            </w:r>
          </w:p>
        </w:tc>
      </w:tr>
      <w:tr w:rsidR="0011553F" w:rsidRPr="006D47A9" w14:paraId="080DF902" w14:textId="77777777" w:rsidTr="003A3AF1">
        <w:trPr>
          <w:trHeight w:val="288"/>
        </w:trPr>
        <w:tc>
          <w:tcPr>
            <w:tcW w:w="301" w:type="pct"/>
            <w:tcBorders>
              <w:top w:val="nil"/>
            </w:tcBorders>
            <w:noWrap/>
            <w:hideMark/>
          </w:tcPr>
          <w:p w14:paraId="64EAF630" w14:textId="77777777" w:rsidR="0011553F" w:rsidRPr="006D47A9" w:rsidRDefault="0011553F" w:rsidP="003A3AF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#2</w:t>
            </w:r>
          </w:p>
        </w:tc>
        <w:tc>
          <w:tcPr>
            <w:tcW w:w="606" w:type="pct"/>
            <w:tcBorders>
              <w:top w:val="nil"/>
            </w:tcBorders>
            <w:noWrap/>
            <w:hideMark/>
          </w:tcPr>
          <w:p w14:paraId="24F37977" w14:textId="77777777" w:rsidR="0011553F" w:rsidRPr="006D47A9" w:rsidRDefault="0011553F" w:rsidP="003A3AF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190,312 </w:t>
            </w:r>
          </w:p>
        </w:tc>
        <w:tc>
          <w:tcPr>
            <w:tcW w:w="4093" w:type="pct"/>
            <w:tcBorders>
              <w:top w:val="nil"/>
            </w:tcBorders>
            <w:noWrap/>
            <w:hideMark/>
          </w:tcPr>
          <w:p w14:paraId="2B877E88" w14:textId="77777777" w:rsidR="0011553F" w:rsidRPr="006D47A9" w:rsidRDefault="0011553F" w:rsidP="003A3AF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("Traditional Chinese Medicine" or "Chinese Herbal Medicine" or "TCM" or "phytotherapy" or "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Kampo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" or herb*).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mp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. </w:t>
            </w:r>
          </w:p>
        </w:tc>
      </w:tr>
      <w:tr w:rsidR="0011553F" w:rsidRPr="006D47A9" w14:paraId="2C87218B" w14:textId="77777777" w:rsidTr="003A3AF1">
        <w:trPr>
          <w:trHeight w:val="288"/>
        </w:trPr>
        <w:tc>
          <w:tcPr>
            <w:tcW w:w="301" w:type="pct"/>
            <w:noWrap/>
            <w:hideMark/>
          </w:tcPr>
          <w:p w14:paraId="1B166DC9" w14:textId="77777777" w:rsidR="0011553F" w:rsidRPr="006D47A9" w:rsidRDefault="0011553F" w:rsidP="003A3AF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#3</w:t>
            </w:r>
          </w:p>
        </w:tc>
        <w:tc>
          <w:tcPr>
            <w:tcW w:w="606" w:type="pct"/>
            <w:noWrap/>
            <w:hideMark/>
          </w:tcPr>
          <w:p w14:paraId="467E8A5E" w14:textId="77777777" w:rsidR="0011553F" w:rsidRPr="006D47A9" w:rsidRDefault="0011553F" w:rsidP="003A3AF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206,941 </w:t>
            </w:r>
          </w:p>
        </w:tc>
        <w:tc>
          <w:tcPr>
            <w:tcW w:w="4093" w:type="pct"/>
            <w:noWrap/>
            <w:hideMark/>
          </w:tcPr>
          <w:p w14:paraId="7F8F0386" w14:textId="77777777" w:rsidR="0011553F" w:rsidRPr="006D47A9" w:rsidRDefault="0011553F" w:rsidP="003A3AF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(</w:t>
            </w:r>
            <w:proofErr w:type="gramStart"/>
            <w:r w:rsidRPr="006D4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pill</w:t>
            </w:r>
            <w:proofErr w:type="gramEnd"/>
            <w:r w:rsidRPr="006D4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or powder or capsule or tablet or granule or decoction).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mp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. </w:t>
            </w:r>
          </w:p>
        </w:tc>
      </w:tr>
      <w:tr w:rsidR="0011553F" w:rsidRPr="006D47A9" w14:paraId="6B2F477C" w14:textId="77777777" w:rsidTr="003A3AF1">
        <w:trPr>
          <w:trHeight w:val="288"/>
        </w:trPr>
        <w:tc>
          <w:tcPr>
            <w:tcW w:w="301" w:type="pct"/>
            <w:noWrap/>
            <w:hideMark/>
          </w:tcPr>
          <w:p w14:paraId="571EA0B2" w14:textId="77777777" w:rsidR="0011553F" w:rsidRPr="006D47A9" w:rsidRDefault="0011553F" w:rsidP="003A3AF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#4</w:t>
            </w:r>
          </w:p>
        </w:tc>
        <w:tc>
          <w:tcPr>
            <w:tcW w:w="606" w:type="pct"/>
            <w:noWrap/>
            <w:hideMark/>
          </w:tcPr>
          <w:p w14:paraId="4D07A647" w14:textId="77777777" w:rsidR="0011553F" w:rsidRPr="006D47A9" w:rsidRDefault="0011553F" w:rsidP="003A3AF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385,990 </w:t>
            </w:r>
          </w:p>
        </w:tc>
        <w:tc>
          <w:tcPr>
            <w:tcW w:w="4093" w:type="pct"/>
            <w:noWrap/>
            <w:hideMark/>
          </w:tcPr>
          <w:p w14:paraId="3982D4EC" w14:textId="77777777" w:rsidR="0011553F" w:rsidRPr="006D47A9" w:rsidRDefault="0011553F" w:rsidP="003A3AF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2 or 3 </w:t>
            </w:r>
          </w:p>
        </w:tc>
      </w:tr>
      <w:tr w:rsidR="0011553F" w:rsidRPr="006D47A9" w14:paraId="32E84446" w14:textId="77777777" w:rsidTr="003A3AF1">
        <w:trPr>
          <w:trHeight w:val="288"/>
        </w:trPr>
        <w:tc>
          <w:tcPr>
            <w:tcW w:w="301" w:type="pct"/>
            <w:noWrap/>
            <w:hideMark/>
          </w:tcPr>
          <w:p w14:paraId="0FD65384" w14:textId="77777777" w:rsidR="0011553F" w:rsidRPr="006D47A9" w:rsidRDefault="0011553F" w:rsidP="003A3AF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#5</w:t>
            </w:r>
          </w:p>
        </w:tc>
        <w:tc>
          <w:tcPr>
            <w:tcW w:w="606" w:type="pct"/>
            <w:noWrap/>
            <w:hideMark/>
          </w:tcPr>
          <w:p w14:paraId="2C4E9EFC" w14:textId="77777777" w:rsidR="0011553F" w:rsidRPr="006D47A9" w:rsidRDefault="0011553F" w:rsidP="003A3AF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1,285,789 </w:t>
            </w:r>
          </w:p>
        </w:tc>
        <w:tc>
          <w:tcPr>
            <w:tcW w:w="4093" w:type="pct"/>
            <w:noWrap/>
            <w:hideMark/>
          </w:tcPr>
          <w:p w14:paraId="5F35ED95" w14:textId="77777777" w:rsidR="0011553F" w:rsidRPr="006D47A9" w:rsidRDefault="0011553F" w:rsidP="003A3AF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(randomised controlled trial or controlled clinical trial</w:t>
            </w:r>
            <w:proofErr w:type="gramStart"/>
            <w:r w:rsidRPr="006D4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).pt.</w:t>
            </w:r>
            <w:proofErr w:type="gramEnd"/>
            <w:r w:rsidRPr="006D4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or random*.ab. or clinical trials.sh. or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trial.ti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. </w:t>
            </w:r>
          </w:p>
        </w:tc>
      </w:tr>
      <w:tr w:rsidR="0011553F" w:rsidRPr="006D47A9" w14:paraId="50E5BDE2" w14:textId="77777777" w:rsidTr="003A3AF1">
        <w:trPr>
          <w:trHeight w:val="288"/>
        </w:trPr>
        <w:tc>
          <w:tcPr>
            <w:tcW w:w="301" w:type="pct"/>
            <w:noWrap/>
            <w:hideMark/>
          </w:tcPr>
          <w:p w14:paraId="138FEE6D" w14:textId="77777777" w:rsidR="0011553F" w:rsidRPr="006D47A9" w:rsidRDefault="0011553F" w:rsidP="003A3AF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#6</w:t>
            </w:r>
          </w:p>
        </w:tc>
        <w:tc>
          <w:tcPr>
            <w:tcW w:w="606" w:type="pct"/>
            <w:noWrap/>
            <w:hideMark/>
          </w:tcPr>
          <w:p w14:paraId="13BA7988" w14:textId="77777777" w:rsidR="0011553F" w:rsidRPr="006D47A9" w:rsidRDefault="0011553F" w:rsidP="003A3AF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3,381,536 </w:t>
            </w:r>
          </w:p>
        </w:tc>
        <w:tc>
          <w:tcPr>
            <w:tcW w:w="4093" w:type="pct"/>
            <w:noWrap/>
            <w:hideMark/>
          </w:tcPr>
          <w:p w14:paraId="73D51724" w14:textId="77777777" w:rsidR="0011553F" w:rsidRPr="006D47A9" w:rsidRDefault="0011553F" w:rsidP="003A3AF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((human or adult) not (infant* or child* or adolescent or animal or rodent* or rat* or mice)).sh. </w:t>
            </w:r>
          </w:p>
        </w:tc>
      </w:tr>
      <w:tr w:rsidR="0011553F" w:rsidRPr="006D47A9" w14:paraId="3874A5E0" w14:textId="77777777" w:rsidTr="003A3AF1">
        <w:trPr>
          <w:trHeight w:val="288"/>
        </w:trPr>
        <w:tc>
          <w:tcPr>
            <w:tcW w:w="301" w:type="pct"/>
            <w:noWrap/>
            <w:hideMark/>
          </w:tcPr>
          <w:p w14:paraId="18B2600B" w14:textId="77777777" w:rsidR="0011553F" w:rsidRPr="006D47A9" w:rsidRDefault="0011553F" w:rsidP="003A3AF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#7</w:t>
            </w:r>
          </w:p>
        </w:tc>
        <w:tc>
          <w:tcPr>
            <w:tcW w:w="606" w:type="pct"/>
            <w:noWrap/>
            <w:hideMark/>
          </w:tcPr>
          <w:p w14:paraId="0E1B50C7" w14:textId="77777777" w:rsidR="0011553F" w:rsidRPr="006D47A9" w:rsidRDefault="0011553F" w:rsidP="003A3AF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171 </w:t>
            </w:r>
          </w:p>
        </w:tc>
        <w:tc>
          <w:tcPr>
            <w:tcW w:w="4093" w:type="pct"/>
            <w:noWrap/>
            <w:hideMark/>
          </w:tcPr>
          <w:p w14:paraId="48F6A069" w14:textId="77777777" w:rsidR="0011553F" w:rsidRPr="006D47A9" w:rsidRDefault="0011553F" w:rsidP="003A3AF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1 and 4 and 5 and 6 </w:t>
            </w:r>
          </w:p>
        </w:tc>
      </w:tr>
    </w:tbl>
    <w:p w14:paraId="6E0C5205" w14:textId="77777777" w:rsidR="0011553F" w:rsidRPr="006D47A9" w:rsidRDefault="0011553F" w:rsidP="0011553F">
      <w:pPr>
        <w:jc w:val="both"/>
        <w:rPr>
          <w:rFonts w:ascii="Times New Roman" w:hAnsi="Times New Roman" w:cs="Times New Roman"/>
          <w:lang w:val="en-AU"/>
        </w:rPr>
      </w:pPr>
    </w:p>
    <w:p w14:paraId="69B38D3D" w14:textId="77777777" w:rsidR="0011553F" w:rsidRPr="006D47A9" w:rsidRDefault="0011553F" w:rsidP="0011553F">
      <w:pPr>
        <w:jc w:val="both"/>
        <w:rPr>
          <w:rFonts w:ascii="Times New Roman" w:hAnsi="Times New Roman" w:cs="Times New Roman"/>
          <w:lang w:val="en-AU"/>
        </w:rPr>
      </w:pPr>
    </w:p>
    <w:p w14:paraId="283E4E14" w14:textId="77777777" w:rsidR="00EF7B35" w:rsidRPr="006D47A9" w:rsidRDefault="00EF7B35">
      <w:pPr>
        <w:spacing w:after="160" w:line="259" w:lineRule="auto"/>
        <w:rPr>
          <w:rFonts w:ascii="Times New Roman" w:hAnsi="Times New Roman" w:cs="Times New Roman"/>
          <w:b/>
          <w:lang w:val="en-AU"/>
        </w:rPr>
      </w:pPr>
      <w:r w:rsidRPr="006D47A9">
        <w:rPr>
          <w:rFonts w:ascii="Times New Roman" w:hAnsi="Times New Roman" w:cs="Times New Roman"/>
          <w:b/>
          <w:lang w:val="en-AU"/>
        </w:rPr>
        <w:br w:type="page"/>
      </w:r>
    </w:p>
    <w:p w14:paraId="794624D6" w14:textId="77777777" w:rsidR="0011553F" w:rsidRPr="006D47A9" w:rsidRDefault="0011553F" w:rsidP="0011553F">
      <w:pPr>
        <w:jc w:val="both"/>
        <w:rPr>
          <w:rFonts w:ascii="Times New Roman" w:hAnsi="Times New Roman" w:cs="Times New Roman"/>
          <w:lang w:val="en-AU"/>
        </w:rPr>
      </w:pPr>
      <w:r w:rsidRPr="006D47A9">
        <w:rPr>
          <w:rFonts w:ascii="Times New Roman" w:hAnsi="Times New Roman" w:cs="Times New Roman"/>
          <w:b/>
          <w:lang w:val="en-AU"/>
        </w:rPr>
        <w:lastRenderedPageBreak/>
        <w:t>Table S2</w:t>
      </w:r>
      <w:r w:rsidRPr="006D47A9">
        <w:rPr>
          <w:rFonts w:ascii="Times New Roman" w:hAnsi="Times New Roman" w:cs="Times New Roman"/>
          <w:lang w:val="en-AU"/>
        </w:rPr>
        <w:t xml:space="preserve">. Details of intervention ingredients and regime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</w:tblCellMar>
        <w:tblLook w:val="04A0" w:firstRow="1" w:lastRow="0" w:firstColumn="1" w:lastColumn="0" w:noHBand="0" w:noVBand="1"/>
      </w:tblPr>
      <w:tblGrid>
        <w:gridCol w:w="847"/>
        <w:gridCol w:w="851"/>
        <w:gridCol w:w="1704"/>
        <w:gridCol w:w="4399"/>
        <w:gridCol w:w="1559"/>
      </w:tblGrid>
      <w:tr w:rsidR="0011553F" w:rsidRPr="006D47A9" w14:paraId="2F809418" w14:textId="77777777" w:rsidTr="003F2358">
        <w:trPr>
          <w:trHeight w:val="20"/>
          <w:tblHeader/>
        </w:trPr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002233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Author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2CCD22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Year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C63338" w14:textId="77777777" w:rsidR="0011553F" w:rsidRPr="006D47A9" w:rsidRDefault="0011553F" w:rsidP="007F02B8">
            <w:pPr>
              <w:spacing w:before="12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Formula name</w:t>
            </w:r>
          </w:p>
        </w:tc>
        <w:tc>
          <w:tcPr>
            <w:tcW w:w="235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A7C914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Ingredients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D9E705" w14:textId="77777777" w:rsidR="0011553F" w:rsidRPr="003F2358" w:rsidRDefault="0011553F" w:rsidP="00A34823">
            <w:pPr>
              <w:spacing w:before="12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3F23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Regimen</w:t>
            </w:r>
          </w:p>
        </w:tc>
      </w:tr>
      <w:tr w:rsidR="0011553F" w:rsidRPr="006D47A9" w14:paraId="17E188FF" w14:textId="77777777" w:rsidTr="003A3AF1">
        <w:trPr>
          <w:trHeight w:val="20"/>
        </w:trPr>
        <w:tc>
          <w:tcPr>
            <w:tcW w:w="452" w:type="pct"/>
            <w:tcBorders>
              <w:top w:val="single" w:sz="4" w:space="0" w:color="auto"/>
            </w:tcBorders>
            <w:noWrap/>
            <w:hideMark/>
          </w:tcPr>
          <w:p w14:paraId="72BE180F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Cheon</w:t>
            </w:r>
            <w:proofErr w:type="spellEnd"/>
          </w:p>
        </w:tc>
        <w:tc>
          <w:tcPr>
            <w:tcW w:w="454" w:type="pct"/>
            <w:tcBorders>
              <w:top w:val="single" w:sz="4" w:space="0" w:color="auto"/>
            </w:tcBorders>
            <w:noWrap/>
            <w:hideMark/>
          </w:tcPr>
          <w:p w14:paraId="01ADF243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020</w:t>
            </w:r>
          </w:p>
        </w:tc>
        <w:tc>
          <w:tcPr>
            <w:tcW w:w="910" w:type="pct"/>
            <w:tcBorders>
              <w:top w:val="single" w:sz="4" w:space="0" w:color="auto"/>
            </w:tcBorders>
            <w:noWrap/>
            <w:hideMark/>
          </w:tcPr>
          <w:p w14:paraId="09339CBB" w14:textId="77777777" w:rsidR="0011553F" w:rsidRPr="006D47A9" w:rsidRDefault="0011553F" w:rsidP="007F02B8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uiiyin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tang</w:t>
            </w:r>
          </w:p>
        </w:tc>
        <w:tc>
          <w:tcPr>
            <w:tcW w:w="2350" w:type="pct"/>
            <w:tcBorders>
              <w:top w:val="single" w:sz="4" w:space="0" w:color="auto"/>
            </w:tcBorders>
            <w:hideMark/>
          </w:tcPr>
          <w:p w14:paraId="1C1061BE" w14:textId="56E95202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Ephedra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inica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tapf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(1.33 g), Angelica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gigantis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Radix (1.33 g),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tractylodis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rhizoma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Alba (1.33 g),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Coicis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Semen (3.33 g),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Cinnamomi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cortex (1.00 g), Paeonia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lactiflora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(1.00 g), Glycyrrhiza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ralensis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(0.67 g)</w:t>
            </w:r>
          </w:p>
        </w:tc>
        <w:tc>
          <w:tcPr>
            <w:tcW w:w="833" w:type="pct"/>
            <w:tcBorders>
              <w:top w:val="single" w:sz="4" w:space="0" w:color="auto"/>
            </w:tcBorders>
            <w:noWrap/>
            <w:hideMark/>
          </w:tcPr>
          <w:p w14:paraId="3B827C26" w14:textId="77777777" w:rsidR="0011553F" w:rsidRPr="006D47A9" w:rsidRDefault="0011553F" w:rsidP="00A34823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1 dose (3g),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tid</w:t>
            </w:r>
            <w:proofErr w:type="spellEnd"/>
          </w:p>
        </w:tc>
      </w:tr>
      <w:tr w:rsidR="0011553F" w:rsidRPr="006D47A9" w14:paraId="6E3E07B5" w14:textId="77777777" w:rsidTr="003A3AF1">
        <w:trPr>
          <w:trHeight w:val="20"/>
        </w:trPr>
        <w:tc>
          <w:tcPr>
            <w:tcW w:w="452" w:type="pct"/>
            <w:noWrap/>
            <w:hideMark/>
          </w:tcPr>
          <w:p w14:paraId="42516FDC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454" w:type="pct"/>
            <w:noWrap/>
            <w:hideMark/>
          </w:tcPr>
          <w:p w14:paraId="493D20DD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910" w:type="pct"/>
            <w:noWrap/>
            <w:hideMark/>
          </w:tcPr>
          <w:p w14:paraId="4922A53D" w14:textId="77777777" w:rsidR="0011553F" w:rsidRPr="006D47A9" w:rsidRDefault="0011553F" w:rsidP="007F02B8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Placebo</w:t>
            </w:r>
          </w:p>
        </w:tc>
        <w:tc>
          <w:tcPr>
            <w:tcW w:w="2350" w:type="pct"/>
            <w:hideMark/>
          </w:tcPr>
          <w:p w14:paraId="5129DEAA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Corn starch 1.51g, lactose hydrate 1.14g, citric acid hydrate 0.02g,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romellose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0.21g, Croscarmellose sodium 0.06g, caramel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color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0.06g,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sanghwaflavor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.</w:t>
            </w:r>
          </w:p>
        </w:tc>
        <w:tc>
          <w:tcPr>
            <w:tcW w:w="833" w:type="pct"/>
            <w:noWrap/>
            <w:hideMark/>
          </w:tcPr>
          <w:p w14:paraId="4E5000DD" w14:textId="77777777" w:rsidR="0011553F" w:rsidRPr="006D47A9" w:rsidRDefault="0011553F" w:rsidP="00A34823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</w:p>
        </w:tc>
      </w:tr>
      <w:tr w:rsidR="0011553F" w:rsidRPr="006D47A9" w14:paraId="1CC4E605" w14:textId="77777777" w:rsidTr="003A3AF1">
        <w:trPr>
          <w:trHeight w:val="20"/>
        </w:trPr>
        <w:tc>
          <w:tcPr>
            <w:tcW w:w="452" w:type="pct"/>
            <w:noWrap/>
            <w:hideMark/>
          </w:tcPr>
          <w:p w14:paraId="5CBA9A65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Cho (b)</w:t>
            </w:r>
          </w:p>
        </w:tc>
        <w:tc>
          <w:tcPr>
            <w:tcW w:w="454" w:type="pct"/>
            <w:noWrap/>
            <w:hideMark/>
          </w:tcPr>
          <w:p w14:paraId="7DC20767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013</w:t>
            </w:r>
          </w:p>
        </w:tc>
        <w:tc>
          <w:tcPr>
            <w:tcW w:w="910" w:type="pct"/>
            <w:noWrap/>
            <w:hideMark/>
          </w:tcPr>
          <w:p w14:paraId="17A2FE25" w14:textId="77777777" w:rsidR="0011553F" w:rsidRPr="006D47A9" w:rsidRDefault="0011553F" w:rsidP="007F02B8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THI</w:t>
            </w:r>
          </w:p>
        </w:tc>
        <w:tc>
          <w:tcPr>
            <w:tcW w:w="2350" w:type="pct"/>
            <w:hideMark/>
          </w:tcPr>
          <w:p w14:paraId="62FC9181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cutellariae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Radix (~1.14g),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Platycodi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Radix (~1.14g), Oligosaccharide (3.18g), Berry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flavor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(0.05g)</w:t>
            </w:r>
          </w:p>
        </w:tc>
        <w:tc>
          <w:tcPr>
            <w:tcW w:w="833" w:type="pct"/>
            <w:noWrap/>
            <w:hideMark/>
          </w:tcPr>
          <w:p w14:paraId="0E66E752" w14:textId="77777777" w:rsidR="0011553F" w:rsidRPr="006D47A9" w:rsidRDefault="0011553F" w:rsidP="00A34823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1 pack (50mL),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tid</w:t>
            </w:r>
            <w:proofErr w:type="spellEnd"/>
          </w:p>
        </w:tc>
      </w:tr>
      <w:tr w:rsidR="0011553F" w:rsidRPr="006D47A9" w14:paraId="433A25E8" w14:textId="77777777" w:rsidTr="003A3AF1">
        <w:trPr>
          <w:trHeight w:val="20"/>
        </w:trPr>
        <w:tc>
          <w:tcPr>
            <w:tcW w:w="452" w:type="pct"/>
            <w:noWrap/>
            <w:hideMark/>
          </w:tcPr>
          <w:p w14:paraId="48B90E41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454" w:type="pct"/>
            <w:noWrap/>
            <w:hideMark/>
          </w:tcPr>
          <w:p w14:paraId="7E64B58B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910" w:type="pct"/>
            <w:noWrap/>
            <w:hideMark/>
          </w:tcPr>
          <w:p w14:paraId="78957ED8" w14:textId="77777777" w:rsidR="0011553F" w:rsidRPr="006D47A9" w:rsidRDefault="0011553F" w:rsidP="007F02B8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Placebo</w:t>
            </w:r>
          </w:p>
        </w:tc>
        <w:tc>
          <w:tcPr>
            <w:tcW w:w="2350" w:type="pct"/>
            <w:hideMark/>
          </w:tcPr>
          <w:p w14:paraId="1A300D4C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Oligosaccharide, Berry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flavor</w:t>
            </w:r>
            <w:proofErr w:type="spellEnd"/>
          </w:p>
        </w:tc>
        <w:tc>
          <w:tcPr>
            <w:tcW w:w="833" w:type="pct"/>
            <w:noWrap/>
            <w:hideMark/>
          </w:tcPr>
          <w:p w14:paraId="407AD495" w14:textId="77777777" w:rsidR="0011553F" w:rsidRPr="006D47A9" w:rsidRDefault="0011553F" w:rsidP="00A34823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</w:p>
        </w:tc>
      </w:tr>
      <w:tr w:rsidR="0011553F" w:rsidRPr="006D47A9" w14:paraId="32E69099" w14:textId="77777777" w:rsidTr="003A3AF1">
        <w:trPr>
          <w:trHeight w:val="20"/>
        </w:trPr>
        <w:tc>
          <w:tcPr>
            <w:tcW w:w="452" w:type="pct"/>
            <w:noWrap/>
            <w:hideMark/>
          </w:tcPr>
          <w:p w14:paraId="28CCFD97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Cho (a)</w:t>
            </w:r>
          </w:p>
        </w:tc>
        <w:tc>
          <w:tcPr>
            <w:tcW w:w="454" w:type="pct"/>
            <w:noWrap/>
            <w:hideMark/>
          </w:tcPr>
          <w:p w14:paraId="5B294832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017</w:t>
            </w:r>
          </w:p>
        </w:tc>
        <w:tc>
          <w:tcPr>
            <w:tcW w:w="910" w:type="pct"/>
            <w:noWrap/>
            <w:hideMark/>
          </w:tcPr>
          <w:p w14:paraId="59C384CC" w14:textId="77777777" w:rsidR="0011553F" w:rsidRPr="006D47A9" w:rsidRDefault="0011553F" w:rsidP="007F02B8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YY-312</w:t>
            </w:r>
          </w:p>
        </w:tc>
        <w:tc>
          <w:tcPr>
            <w:tcW w:w="2350" w:type="pct"/>
            <w:hideMark/>
          </w:tcPr>
          <w:p w14:paraId="3CCA6FC2" w14:textId="11ADE2FA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Imperata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cylindrical (~900 mg), Citrus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shiu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(~360 mg), Evodia officinalis (~540 mg), Cyclodextrin (600 mg)</w:t>
            </w:r>
          </w:p>
        </w:tc>
        <w:tc>
          <w:tcPr>
            <w:tcW w:w="833" w:type="pct"/>
            <w:noWrap/>
            <w:hideMark/>
          </w:tcPr>
          <w:p w14:paraId="3D2E43A9" w14:textId="77777777" w:rsidR="0011553F" w:rsidRPr="006D47A9" w:rsidRDefault="0011553F" w:rsidP="00A34823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 tab (400mg each), bid</w:t>
            </w:r>
          </w:p>
        </w:tc>
      </w:tr>
      <w:tr w:rsidR="0011553F" w:rsidRPr="006D47A9" w14:paraId="47528BAA" w14:textId="77777777" w:rsidTr="003A3AF1">
        <w:trPr>
          <w:trHeight w:val="20"/>
        </w:trPr>
        <w:tc>
          <w:tcPr>
            <w:tcW w:w="452" w:type="pct"/>
            <w:noWrap/>
            <w:hideMark/>
          </w:tcPr>
          <w:p w14:paraId="52460E21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454" w:type="pct"/>
            <w:noWrap/>
            <w:hideMark/>
          </w:tcPr>
          <w:p w14:paraId="6498EBF1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910" w:type="pct"/>
            <w:noWrap/>
            <w:hideMark/>
          </w:tcPr>
          <w:p w14:paraId="59A0623A" w14:textId="77777777" w:rsidR="0011553F" w:rsidRPr="006D47A9" w:rsidRDefault="0011553F" w:rsidP="007F02B8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Placebo</w:t>
            </w:r>
          </w:p>
        </w:tc>
        <w:tc>
          <w:tcPr>
            <w:tcW w:w="2350" w:type="pct"/>
            <w:hideMark/>
          </w:tcPr>
          <w:p w14:paraId="78E53790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ot reported.</w:t>
            </w:r>
          </w:p>
        </w:tc>
        <w:tc>
          <w:tcPr>
            <w:tcW w:w="833" w:type="pct"/>
            <w:noWrap/>
            <w:hideMark/>
          </w:tcPr>
          <w:p w14:paraId="0C91901E" w14:textId="77777777" w:rsidR="0011553F" w:rsidRPr="006D47A9" w:rsidRDefault="0011553F" w:rsidP="00A34823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</w:p>
        </w:tc>
      </w:tr>
      <w:tr w:rsidR="0011553F" w:rsidRPr="006D47A9" w14:paraId="06BCD6C7" w14:textId="77777777" w:rsidTr="003A3AF1">
        <w:trPr>
          <w:trHeight w:val="20"/>
        </w:trPr>
        <w:tc>
          <w:tcPr>
            <w:tcW w:w="452" w:type="pct"/>
            <w:noWrap/>
            <w:hideMark/>
          </w:tcPr>
          <w:p w14:paraId="44C4DE83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Chong</w:t>
            </w:r>
          </w:p>
        </w:tc>
        <w:tc>
          <w:tcPr>
            <w:tcW w:w="454" w:type="pct"/>
            <w:noWrap/>
            <w:hideMark/>
          </w:tcPr>
          <w:p w14:paraId="4F9914B1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014</w:t>
            </w:r>
          </w:p>
        </w:tc>
        <w:tc>
          <w:tcPr>
            <w:tcW w:w="910" w:type="pct"/>
            <w:noWrap/>
            <w:hideMark/>
          </w:tcPr>
          <w:p w14:paraId="3EBBA09E" w14:textId="77777777" w:rsidR="0011553F" w:rsidRPr="006D47A9" w:rsidRDefault="0011553F" w:rsidP="007F02B8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IQP-GC-101</w:t>
            </w:r>
          </w:p>
        </w:tc>
        <w:tc>
          <w:tcPr>
            <w:tcW w:w="2350" w:type="pct"/>
            <w:hideMark/>
          </w:tcPr>
          <w:p w14:paraId="3F0DB0D4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Garcinia cambogia (650 mg), Camellia sinensis (100mg), Coffea arabica (75 mg), Lagerstroemia speciosa (25 mg), 5.10g/d</w:t>
            </w:r>
          </w:p>
        </w:tc>
        <w:tc>
          <w:tcPr>
            <w:tcW w:w="833" w:type="pct"/>
            <w:noWrap/>
            <w:hideMark/>
          </w:tcPr>
          <w:p w14:paraId="0B459048" w14:textId="77777777" w:rsidR="0011553F" w:rsidRPr="006D47A9" w:rsidRDefault="0011553F" w:rsidP="00A34823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 tab (850mg), bid</w:t>
            </w:r>
          </w:p>
        </w:tc>
      </w:tr>
      <w:tr w:rsidR="0011553F" w:rsidRPr="006D47A9" w14:paraId="50644FE9" w14:textId="77777777" w:rsidTr="003A3AF1">
        <w:trPr>
          <w:trHeight w:val="20"/>
        </w:trPr>
        <w:tc>
          <w:tcPr>
            <w:tcW w:w="452" w:type="pct"/>
            <w:noWrap/>
            <w:hideMark/>
          </w:tcPr>
          <w:p w14:paraId="158841C0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454" w:type="pct"/>
            <w:noWrap/>
            <w:hideMark/>
          </w:tcPr>
          <w:p w14:paraId="274F11BB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910" w:type="pct"/>
            <w:noWrap/>
            <w:hideMark/>
          </w:tcPr>
          <w:p w14:paraId="1F680881" w14:textId="77777777" w:rsidR="0011553F" w:rsidRPr="006D47A9" w:rsidRDefault="0011553F" w:rsidP="007F02B8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Placebo</w:t>
            </w:r>
          </w:p>
        </w:tc>
        <w:tc>
          <w:tcPr>
            <w:tcW w:w="2350" w:type="pct"/>
            <w:hideMark/>
          </w:tcPr>
          <w:p w14:paraId="751B00F8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icrocrystalline cellulose, dicalcium phosphate</w:t>
            </w:r>
          </w:p>
        </w:tc>
        <w:tc>
          <w:tcPr>
            <w:tcW w:w="833" w:type="pct"/>
            <w:noWrap/>
            <w:hideMark/>
          </w:tcPr>
          <w:p w14:paraId="28012E92" w14:textId="77777777" w:rsidR="0011553F" w:rsidRPr="006D47A9" w:rsidRDefault="0011553F" w:rsidP="00A34823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</w:p>
        </w:tc>
      </w:tr>
      <w:tr w:rsidR="0011553F" w:rsidRPr="006D47A9" w14:paraId="06939A69" w14:textId="77777777" w:rsidTr="003A3AF1">
        <w:trPr>
          <w:trHeight w:val="20"/>
        </w:trPr>
        <w:tc>
          <w:tcPr>
            <w:tcW w:w="452" w:type="pct"/>
            <w:noWrap/>
            <w:hideMark/>
          </w:tcPr>
          <w:p w14:paraId="335A7251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Chung</w:t>
            </w:r>
          </w:p>
        </w:tc>
        <w:tc>
          <w:tcPr>
            <w:tcW w:w="454" w:type="pct"/>
            <w:noWrap/>
            <w:hideMark/>
          </w:tcPr>
          <w:p w14:paraId="2FE04AA5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016</w:t>
            </w:r>
          </w:p>
        </w:tc>
        <w:tc>
          <w:tcPr>
            <w:tcW w:w="910" w:type="pct"/>
            <w:noWrap/>
            <w:hideMark/>
          </w:tcPr>
          <w:p w14:paraId="4A9C5EC7" w14:textId="77777777" w:rsidR="0011553F" w:rsidRPr="006D47A9" w:rsidRDefault="0011553F" w:rsidP="007F02B8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QXD</w:t>
            </w:r>
          </w:p>
        </w:tc>
        <w:tc>
          <w:tcPr>
            <w:tcW w:w="2350" w:type="pct"/>
            <w:hideMark/>
          </w:tcPr>
          <w:p w14:paraId="6BECD307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cutellariae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Radix (0.28 g),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Coptidis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Rhizoma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(0.28 g),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Phellodendri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Cortex (0.28 g),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Gardeniae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Fructus (0.28 g),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Rhei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Rhizoma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(0.07 g)</w:t>
            </w:r>
          </w:p>
        </w:tc>
        <w:tc>
          <w:tcPr>
            <w:tcW w:w="833" w:type="pct"/>
            <w:noWrap/>
            <w:hideMark/>
          </w:tcPr>
          <w:p w14:paraId="7768B278" w14:textId="77777777" w:rsidR="0011553F" w:rsidRPr="006D47A9" w:rsidRDefault="0011553F" w:rsidP="00A34823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 cap (300mg each) (daily dose)</w:t>
            </w:r>
          </w:p>
        </w:tc>
      </w:tr>
      <w:tr w:rsidR="0011553F" w:rsidRPr="006D47A9" w14:paraId="2E043010" w14:textId="77777777" w:rsidTr="003A3AF1">
        <w:trPr>
          <w:trHeight w:val="20"/>
        </w:trPr>
        <w:tc>
          <w:tcPr>
            <w:tcW w:w="452" w:type="pct"/>
            <w:noWrap/>
            <w:hideMark/>
          </w:tcPr>
          <w:p w14:paraId="67976883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454" w:type="pct"/>
            <w:noWrap/>
            <w:hideMark/>
          </w:tcPr>
          <w:p w14:paraId="36915689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910" w:type="pct"/>
            <w:noWrap/>
            <w:hideMark/>
          </w:tcPr>
          <w:p w14:paraId="00B1A3A9" w14:textId="77777777" w:rsidR="0011553F" w:rsidRPr="006D47A9" w:rsidRDefault="0011553F" w:rsidP="007F02B8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Placebo</w:t>
            </w:r>
          </w:p>
        </w:tc>
        <w:tc>
          <w:tcPr>
            <w:tcW w:w="2350" w:type="pct"/>
            <w:hideMark/>
          </w:tcPr>
          <w:p w14:paraId="39E02E5C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Phenylthiocarbomide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, Squid ink, Herbal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flavor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, Starch</w:t>
            </w:r>
          </w:p>
        </w:tc>
        <w:tc>
          <w:tcPr>
            <w:tcW w:w="833" w:type="pct"/>
            <w:noWrap/>
            <w:hideMark/>
          </w:tcPr>
          <w:p w14:paraId="685F6074" w14:textId="77777777" w:rsidR="0011553F" w:rsidRPr="006D47A9" w:rsidRDefault="0011553F" w:rsidP="00A34823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</w:p>
        </w:tc>
      </w:tr>
      <w:tr w:rsidR="0011553F" w:rsidRPr="006D47A9" w14:paraId="6B622D5A" w14:textId="77777777" w:rsidTr="003A3AF1">
        <w:trPr>
          <w:trHeight w:val="20"/>
        </w:trPr>
        <w:tc>
          <w:tcPr>
            <w:tcW w:w="452" w:type="pct"/>
            <w:noWrap/>
            <w:hideMark/>
          </w:tcPr>
          <w:p w14:paraId="71B49B32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ioki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454" w:type="pct"/>
            <w:noWrap/>
            <w:hideMark/>
          </w:tcPr>
          <w:p w14:paraId="38B2AEA6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004</w:t>
            </w:r>
          </w:p>
        </w:tc>
        <w:tc>
          <w:tcPr>
            <w:tcW w:w="910" w:type="pct"/>
            <w:noWrap/>
            <w:hideMark/>
          </w:tcPr>
          <w:p w14:paraId="39E2D5EB" w14:textId="77777777" w:rsidR="0011553F" w:rsidRPr="006D47A9" w:rsidRDefault="0011553F" w:rsidP="007F02B8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Bofu-tsusho-san</w:t>
            </w:r>
            <w:proofErr w:type="spellEnd"/>
          </w:p>
        </w:tc>
        <w:tc>
          <w:tcPr>
            <w:tcW w:w="2350" w:type="pct"/>
            <w:hideMark/>
          </w:tcPr>
          <w:p w14:paraId="4E357A60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cutellariae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Radix (44.4 g),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Glycyrrhizae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Radix (44.4 g),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Platycodi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Radix (44.4 g), Gypsum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Fibrosum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(44.4 g),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tractylodis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Rhizoma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(44.4 g),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Rhei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Rhizoma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(33.3 g),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chizonepetae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Spica (26.7 g),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Gardeniae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Fructus (26.7 g),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Paeoniae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Radix (26.7 g),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Cnidium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Rhizoma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(26.7 g),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ngelicae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Radix (26.7 g),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enthae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erba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(26.7 g),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Ledebouriellae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Radix (26.7 g),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phedrae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erba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(26.7 g),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Forsythiae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Fructus (26.7 g),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Zingiberis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Rhizoma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(6.7 g), Talcum (66.7 g), Natrium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ulphuricum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(15.6 g) per 100g dry extract, and active drug contains ephedrine (24mg/d) and caffeine (280mg/d)</w:t>
            </w:r>
          </w:p>
        </w:tc>
        <w:tc>
          <w:tcPr>
            <w:tcW w:w="833" w:type="pct"/>
            <w:noWrap/>
            <w:hideMark/>
          </w:tcPr>
          <w:p w14:paraId="74A4A531" w14:textId="77777777" w:rsidR="0011553F" w:rsidRPr="006D47A9" w:rsidRDefault="0011553F" w:rsidP="00A34823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1 dose,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tid</w:t>
            </w:r>
            <w:proofErr w:type="spellEnd"/>
          </w:p>
        </w:tc>
      </w:tr>
      <w:tr w:rsidR="0011553F" w:rsidRPr="006D47A9" w14:paraId="6BC65D87" w14:textId="77777777" w:rsidTr="003A3AF1">
        <w:trPr>
          <w:trHeight w:val="20"/>
        </w:trPr>
        <w:tc>
          <w:tcPr>
            <w:tcW w:w="452" w:type="pct"/>
            <w:noWrap/>
            <w:hideMark/>
          </w:tcPr>
          <w:p w14:paraId="3072CCE8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454" w:type="pct"/>
            <w:noWrap/>
            <w:hideMark/>
          </w:tcPr>
          <w:p w14:paraId="3F2BB9D2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910" w:type="pct"/>
            <w:noWrap/>
            <w:hideMark/>
          </w:tcPr>
          <w:p w14:paraId="0B848974" w14:textId="77777777" w:rsidR="0011553F" w:rsidRPr="006D47A9" w:rsidRDefault="0011553F" w:rsidP="007F02B8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Placebo</w:t>
            </w:r>
          </w:p>
        </w:tc>
        <w:tc>
          <w:tcPr>
            <w:tcW w:w="2350" w:type="pct"/>
            <w:hideMark/>
          </w:tcPr>
          <w:p w14:paraId="7699EAA6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R</w:t>
            </w:r>
          </w:p>
        </w:tc>
        <w:tc>
          <w:tcPr>
            <w:tcW w:w="833" w:type="pct"/>
            <w:noWrap/>
            <w:hideMark/>
          </w:tcPr>
          <w:p w14:paraId="09CBD566" w14:textId="77777777" w:rsidR="0011553F" w:rsidRPr="006D47A9" w:rsidRDefault="0011553F" w:rsidP="00A34823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</w:p>
        </w:tc>
      </w:tr>
      <w:tr w:rsidR="0011553F" w:rsidRPr="006D47A9" w14:paraId="631A5943" w14:textId="77777777" w:rsidTr="003A3AF1">
        <w:trPr>
          <w:trHeight w:val="20"/>
        </w:trPr>
        <w:tc>
          <w:tcPr>
            <w:tcW w:w="452" w:type="pct"/>
            <w:noWrap/>
            <w:hideMark/>
          </w:tcPr>
          <w:p w14:paraId="33FEFC14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Lenon</w:t>
            </w:r>
            <w:proofErr w:type="spellEnd"/>
          </w:p>
        </w:tc>
        <w:tc>
          <w:tcPr>
            <w:tcW w:w="454" w:type="pct"/>
            <w:noWrap/>
            <w:hideMark/>
          </w:tcPr>
          <w:p w14:paraId="581964CE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012</w:t>
            </w:r>
          </w:p>
        </w:tc>
        <w:tc>
          <w:tcPr>
            <w:tcW w:w="910" w:type="pct"/>
            <w:noWrap/>
            <w:hideMark/>
          </w:tcPr>
          <w:p w14:paraId="613D0EFF" w14:textId="77777777" w:rsidR="0011553F" w:rsidRPr="006D47A9" w:rsidRDefault="0011553F" w:rsidP="007F02B8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RCM-104</w:t>
            </w:r>
          </w:p>
        </w:tc>
        <w:tc>
          <w:tcPr>
            <w:tcW w:w="2350" w:type="pct"/>
            <w:hideMark/>
          </w:tcPr>
          <w:p w14:paraId="7E753682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Camellia sinensis (~2.4g), Cassia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btusifolia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(~2.4g), Sophora japonica (~1.2g)</w:t>
            </w:r>
          </w:p>
        </w:tc>
        <w:tc>
          <w:tcPr>
            <w:tcW w:w="833" w:type="pct"/>
            <w:noWrap/>
            <w:hideMark/>
          </w:tcPr>
          <w:p w14:paraId="71B90C50" w14:textId="77777777" w:rsidR="0011553F" w:rsidRPr="006D47A9" w:rsidRDefault="0011553F" w:rsidP="00A34823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4 cap (500mg each),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tid</w:t>
            </w:r>
            <w:proofErr w:type="spellEnd"/>
          </w:p>
        </w:tc>
      </w:tr>
      <w:tr w:rsidR="0011553F" w:rsidRPr="006D47A9" w14:paraId="1AA742CC" w14:textId="77777777" w:rsidTr="003A3AF1">
        <w:trPr>
          <w:trHeight w:val="20"/>
        </w:trPr>
        <w:tc>
          <w:tcPr>
            <w:tcW w:w="452" w:type="pct"/>
            <w:noWrap/>
            <w:hideMark/>
          </w:tcPr>
          <w:p w14:paraId="04DF5774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454" w:type="pct"/>
            <w:noWrap/>
            <w:hideMark/>
          </w:tcPr>
          <w:p w14:paraId="072AB724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910" w:type="pct"/>
            <w:noWrap/>
            <w:hideMark/>
          </w:tcPr>
          <w:p w14:paraId="0CC083D3" w14:textId="77777777" w:rsidR="0011553F" w:rsidRPr="006D47A9" w:rsidRDefault="0011553F" w:rsidP="007F02B8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Placebo</w:t>
            </w:r>
          </w:p>
        </w:tc>
        <w:tc>
          <w:tcPr>
            <w:tcW w:w="2350" w:type="pct"/>
            <w:hideMark/>
          </w:tcPr>
          <w:p w14:paraId="508DDB6A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erbal starch</w:t>
            </w:r>
          </w:p>
        </w:tc>
        <w:tc>
          <w:tcPr>
            <w:tcW w:w="833" w:type="pct"/>
            <w:noWrap/>
            <w:hideMark/>
          </w:tcPr>
          <w:p w14:paraId="6D276053" w14:textId="77777777" w:rsidR="0011553F" w:rsidRPr="006D47A9" w:rsidRDefault="0011553F" w:rsidP="00A34823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</w:p>
        </w:tc>
      </w:tr>
      <w:tr w:rsidR="0011553F" w:rsidRPr="006D47A9" w14:paraId="05DB7AFE" w14:textId="77777777" w:rsidTr="003A3AF1">
        <w:trPr>
          <w:trHeight w:val="20"/>
        </w:trPr>
        <w:tc>
          <w:tcPr>
            <w:tcW w:w="452" w:type="pct"/>
            <w:noWrap/>
            <w:hideMark/>
          </w:tcPr>
          <w:p w14:paraId="1DBA3C4A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Park</w:t>
            </w:r>
          </w:p>
        </w:tc>
        <w:tc>
          <w:tcPr>
            <w:tcW w:w="454" w:type="pct"/>
            <w:noWrap/>
            <w:hideMark/>
          </w:tcPr>
          <w:p w14:paraId="0CA7B4DC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013</w:t>
            </w:r>
          </w:p>
        </w:tc>
        <w:tc>
          <w:tcPr>
            <w:tcW w:w="910" w:type="pct"/>
            <w:noWrap/>
            <w:hideMark/>
          </w:tcPr>
          <w:p w14:paraId="18D20476" w14:textId="77777777" w:rsidR="0011553F" w:rsidRPr="006D47A9" w:rsidRDefault="0011553F" w:rsidP="007F02B8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TJ001</w:t>
            </w:r>
          </w:p>
        </w:tc>
        <w:tc>
          <w:tcPr>
            <w:tcW w:w="2350" w:type="pct"/>
            <w:hideMark/>
          </w:tcPr>
          <w:p w14:paraId="4C01E09C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Semen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Coicis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(3.75 g), Semen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Castaneae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(3.75 g), Semen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Raphani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(2.5 g),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chisandrae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Fructus (1.25 g),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Liriopis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tuber (1.25 g),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erba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phedrae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(1.25 g), Radix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platycodi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(1.25 g),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cori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Tatarinowii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Rhizoma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(1.25 g)</w:t>
            </w:r>
          </w:p>
        </w:tc>
        <w:tc>
          <w:tcPr>
            <w:tcW w:w="833" w:type="pct"/>
            <w:noWrap/>
            <w:hideMark/>
          </w:tcPr>
          <w:p w14:paraId="7F128DEB" w14:textId="77777777" w:rsidR="0011553F" w:rsidRPr="006D47A9" w:rsidRDefault="0011553F" w:rsidP="00A34823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1 dose (7g),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tid</w:t>
            </w:r>
            <w:proofErr w:type="spellEnd"/>
          </w:p>
        </w:tc>
      </w:tr>
      <w:tr w:rsidR="0011553F" w:rsidRPr="006D47A9" w14:paraId="0F2851F6" w14:textId="77777777" w:rsidTr="003A3AF1">
        <w:trPr>
          <w:trHeight w:val="20"/>
        </w:trPr>
        <w:tc>
          <w:tcPr>
            <w:tcW w:w="452" w:type="pct"/>
            <w:noWrap/>
            <w:hideMark/>
          </w:tcPr>
          <w:p w14:paraId="500A173F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454" w:type="pct"/>
            <w:noWrap/>
            <w:hideMark/>
          </w:tcPr>
          <w:p w14:paraId="2E2AB5D6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910" w:type="pct"/>
            <w:noWrap/>
            <w:hideMark/>
          </w:tcPr>
          <w:p w14:paraId="378EA670" w14:textId="77777777" w:rsidR="0011553F" w:rsidRPr="006D47A9" w:rsidRDefault="0011553F" w:rsidP="007F02B8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Placebo</w:t>
            </w:r>
          </w:p>
        </w:tc>
        <w:tc>
          <w:tcPr>
            <w:tcW w:w="2350" w:type="pct"/>
            <w:hideMark/>
          </w:tcPr>
          <w:p w14:paraId="7693EC67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R</w:t>
            </w:r>
          </w:p>
        </w:tc>
        <w:tc>
          <w:tcPr>
            <w:tcW w:w="833" w:type="pct"/>
            <w:noWrap/>
            <w:hideMark/>
          </w:tcPr>
          <w:p w14:paraId="23E123D4" w14:textId="77777777" w:rsidR="0011553F" w:rsidRPr="006D47A9" w:rsidRDefault="0011553F" w:rsidP="00A34823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</w:p>
        </w:tc>
      </w:tr>
      <w:tr w:rsidR="0011553F" w:rsidRPr="006D47A9" w14:paraId="0B155E1B" w14:textId="77777777" w:rsidTr="003A3AF1">
        <w:trPr>
          <w:trHeight w:val="20"/>
        </w:trPr>
        <w:tc>
          <w:tcPr>
            <w:tcW w:w="452" w:type="pct"/>
            <w:noWrap/>
            <w:hideMark/>
          </w:tcPr>
          <w:p w14:paraId="18DD0AF5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heng</w:t>
            </w:r>
          </w:p>
        </w:tc>
        <w:tc>
          <w:tcPr>
            <w:tcW w:w="454" w:type="pct"/>
            <w:noWrap/>
            <w:hideMark/>
          </w:tcPr>
          <w:p w14:paraId="72FA2281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017</w:t>
            </w:r>
          </w:p>
        </w:tc>
        <w:tc>
          <w:tcPr>
            <w:tcW w:w="910" w:type="pct"/>
            <w:noWrap/>
            <w:hideMark/>
          </w:tcPr>
          <w:p w14:paraId="010AB656" w14:textId="77777777" w:rsidR="0011553F" w:rsidRPr="006D47A9" w:rsidRDefault="0011553F" w:rsidP="007F02B8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Jianpi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hugan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Jiangzhifang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Fang</w:t>
            </w:r>
          </w:p>
        </w:tc>
        <w:tc>
          <w:tcPr>
            <w:tcW w:w="2350" w:type="pct"/>
            <w:hideMark/>
          </w:tcPr>
          <w:p w14:paraId="1301C44E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  <w:t>苍术</w:t>
            </w: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tractylodis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Rhizoma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, </w:t>
            </w:r>
            <w:r w:rsidRPr="006D47A9"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  <w:t>柴胡</w:t>
            </w: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Bupleuri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Radix, </w:t>
            </w:r>
            <w:r w:rsidRPr="006D47A9"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  <w:t>半夏</w:t>
            </w: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Pinelliae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Rhizoma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, </w:t>
            </w:r>
            <w:r w:rsidRPr="006D47A9"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  <w:t>香附</w:t>
            </w: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Cyperi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Rhizoma</w:t>
            </w:r>
            <w:proofErr w:type="spellEnd"/>
            <w:r w:rsidRPr="006D47A9"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  <w:t>，茯苓</w:t>
            </w: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Poria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, </w:t>
            </w:r>
            <w:r w:rsidRPr="006D47A9"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  <w:t>泽泻</w:t>
            </w: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lismatis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Rhizoma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, </w:t>
            </w:r>
            <w:r w:rsidRPr="006D47A9"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  <w:t>决明子</w:t>
            </w: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Cassiae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Semen, </w:t>
            </w:r>
            <w:r w:rsidRPr="006D47A9"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  <w:t>荷叶</w:t>
            </w: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elumbinis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Folium [dose unspecified]</w:t>
            </w:r>
          </w:p>
        </w:tc>
        <w:tc>
          <w:tcPr>
            <w:tcW w:w="833" w:type="pct"/>
            <w:noWrap/>
            <w:hideMark/>
          </w:tcPr>
          <w:p w14:paraId="45D4AD9E" w14:textId="77777777" w:rsidR="0011553F" w:rsidRPr="006D47A9" w:rsidRDefault="0011553F" w:rsidP="00A34823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 dose, bid</w:t>
            </w:r>
          </w:p>
        </w:tc>
      </w:tr>
      <w:tr w:rsidR="0011553F" w:rsidRPr="006D47A9" w14:paraId="2B2FBB41" w14:textId="77777777" w:rsidTr="003A3AF1">
        <w:trPr>
          <w:trHeight w:val="20"/>
        </w:trPr>
        <w:tc>
          <w:tcPr>
            <w:tcW w:w="452" w:type="pct"/>
            <w:noWrap/>
            <w:hideMark/>
          </w:tcPr>
          <w:p w14:paraId="4DC7E98E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454" w:type="pct"/>
            <w:noWrap/>
            <w:hideMark/>
          </w:tcPr>
          <w:p w14:paraId="0957CBD3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910" w:type="pct"/>
            <w:noWrap/>
            <w:hideMark/>
          </w:tcPr>
          <w:p w14:paraId="08330BF6" w14:textId="77777777" w:rsidR="0011553F" w:rsidRPr="006D47A9" w:rsidRDefault="0011553F" w:rsidP="007F02B8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Placebo</w:t>
            </w:r>
          </w:p>
        </w:tc>
        <w:tc>
          <w:tcPr>
            <w:tcW w:w="2350" w:type="pct"/>
            <w:hideMark/>
          </w:tcPr>
          <w:p w14:paraId="295E9996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R</w:t>
            </w:r>
          </w:p>
        </w:tc>
        <w:tc>
          <w:tcPr>
            <w:tcW w:w="833" w:type="pct"/>
            <w:noWrap/>
            <w:hideMark/>
          </w:tcPr>
          <w:p w14:paraId="2D36D254" w14:textId="77777777" w:rsidR="0011553F" w:rsidRPr="006D47A9" w:rsidRDefault="0011553F" w:rsidP="00A34823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</w:p>
        </w:tc>
      </w:tr>
      <w:tr w:rsidR="0011553F" w:rsidRPr="006D47A9" w14:paraId="45290CDB" w14:textId="77777777" w:rsidTr="003A3AF1">
        <w:trPr>
          <w:trHeight w:val="20"/>
        </w:trPr>
        <w:tc>
          <w:tcPr>
            <w:tcW w:w="452" w:type="pct"/>
            <w:noWrap/>
            <w:hideMark/>
          </w:tcPr>
          <w:p w14:paraId="612F852D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lastRenderedPageBreak/>
              <w:t>Sun</w:t>
            </w:r>
          </w:p>
        </w:tc>
        <w:tc>
          <w:tcPr>
            <w:tcW w:w="454" w:type="pct"/>
            <w:noWrap/>
            <w:hideMark/>
          </w:tcPr>
          <w:p w14:paraId="77150402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017</w:t>
            </w:r>
          </w:p>
        </w:tc>
        <w:tc>
          <w:tcPr>
            <w:tcW w:w="910" w:type="pct"/>
            <w:noWrap/>
            <w:hideMark/>
          </w:tcPr>
          <w:p w14:paraId="7C47B9CF" w14:textId="77777777" w:rsidR="0011553F" w:rsidRPr="006D47A9" w:rsidRDefault="0011553F" w:rsidP="007F02B8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Yiqi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uatan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uoxue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Zhongyao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Fufang</w:t>
            </w:r>
            <w:proofErr w:type="spellEnd"/>
          </w:p>
        </w:tc>
        <w:tc>
          <w:tcPr>
            <w:tcW w:w="2350" w:type="pct"/>
            <w:hideMark/>
          </w:tcPr>
          <w:p w14:paraId="66B0286B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  <w:t>黄芪</w:t>
            </w: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Astragali Radix (20g), </w:t>
            </w:r>
            <w:r w:rsidRPr="006D47A9"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  <w:t>丹参</w:t>
            </w: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alviae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iltiorrhizae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Radix et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Rhizoma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(15g), </w:t>
            </w:r>
            <w:r w:rsidRPr="006D47A9"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  <w:t>苍术</w:t>
            </w: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tractylodis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Rhizoma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(15g), </w:t>
            </w:r>
            <w:r w:rsidRPr="006D47A9"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  <w:t>山楂</w:t>
            </w: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Crataegi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Fructus (15g), </w:t>
            </w:r>
            <w:r w:rsidRPr="006D47A9"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  <w:t>茯苓</w:t>
            </w: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Poria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(15g), </w:t>
            </w:r>
            <w:r w:rsidRPr="006D47A9"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  <w:t>续断</w:t>
            </w: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Dipsaci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Radix (15g), </w:t>
            </w:r>
            <w:r w:rsidRPr="006D47A9"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  <w:t>狗脊</w:t>
            </w: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Cibotii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Rhizoma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(10g), </w:t>
            </w:r>
            <w:r w:rsidRPr="006D47A9"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  <w:t>茵陈</w:t>
            </w: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rtemisiae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copariae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erba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(15g), </w:t>
            </w:r>
            <w:r w:rsidRPr="006D47A9"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  <w:t>黄连</w:t>
            </w: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Coptidis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Rhizoma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(5g), </w:t>
            </w:r>
            <w:r w:rsidRPr="006D47A9"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  <w:t>陈皮</w:t>
            </w: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Citri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Reticulatae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Pericarpium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(5g), </w:t>
            </w:r>
            <w:r w:rsidRPr="006D47A9"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  <w:t>枳壳</w:t>
            </w: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urantii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Fructus (10g), </w:t>
            </w:r>
            <w:r w:rsidRPr="006D47A9"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  <w:t>薄荷</w:t>
            </w: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enthae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aplocalycis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erba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(10g)</w:t>
            </w:r>
          </w:p>
        </w:tc>
        <w:tc>
          <w:tcPr>
            <w:tcW w:w="833" w:type="pct"/>
            <w:noWrap/>
            <w:hideMark/>
          </w:tcPr>
          <w:p w14:paraId="0F0B7235" w14:textId="77777777" w:rsidR="0011553F" w:rsidRPr="006D47A9" w:rsidRDefault="0011553F" w:rsidP="00A34823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/2 pack (100mL), bid</w:t>
            </w:r>
          </w:p>
        </w:tc>
      </w:tr>
      <w:tr w:rsidR="0011553F" w:rsidRPr="006D47A9" w14:paraId="6EEDA4A5" w14:textId="77777777" w:rsidTr="003A3AF1">
        <w:trPr>
          <w:trHeight w:val="20"/>
        </w:trPr>
        <w:tc>
          <w:tcPr>
            <w:tcW w:w="452" w:type="pct"/>
            <w:noWrap/>
            <w:hideMark/>
          </w:tcPr>
          <w:p w14:paraId="52DF10D6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454" w:type="pct"/>
            <w:noWrap/>
            <w:hideMark/>
          </w:tcPr>
          <w:p w14:paraId="5295D56E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910" w:type="pct"/>
            <w:noWrap/>
            <w:hideMark/>
          </w:tcPr>
          <w:p w14:paraId="5929C82F" w14:textId="77777777" w:rsidR="0011553F" w:rsidRPr="006D47A9" w:rsidRDefault="0011553F" w:rsidP="007F02B8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5% Intervention</w:t>
            </w:r>
          </w:p>
        </w:tc>
        <w:tc>
          <w:tcPr>
            <w:tcW w:w="2350" w:type="pct"/>
            <w:hideMark/>
          </w:tcPr>
          <w:p w14:paraId="32F18A24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5% original dose + </w:t>
            </w:r>
            <w:r w:rsidRPr="006D47A9"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  <w:t>大米</w:t>
            </w: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(rice)</w:t>
            </w:r>
          </w:p>
        </w:tc>
        <w:tc>
          <w:tcPr>
            <w:tcW w:w="833" w:type="pct"/>
            <w:noWrap/>
            <w:hideMark/>
          </w:tcPr>
          <w:p w14:paraId="774D6376" w14:textId="77777777" w:rsidR="0011553F" w:rsidRPr="006D47A9" w:rsidRDefault="0011553F" w:rsidP="00A34823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</w:p>
        </w:tc>
      </w:tr>
      <w:tr w:rsidR="0011553F" w:rsidRPr="006D47A9" w14:paraId="77F44837" w14:textId="77777777" w:rsidTr="003A3AF1">
        <w:trPr>
          <w:trHeight w:val="20"/>
        </w:trPr>
        <w:tc>
          <w:tcPr>
            <w:tcW w:w="452" w:type="pct"/>
            <w:noWrap/>
            <w:hideMark/>
          </w:tcPr>
          <w:p w14:paraId="2DD234AB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Tang</w:t>
            </w:r>
          </w:p>
        </w:tc>
        <w:tc>
          <w:tcPr>
            <w:tcW w:w="454" w:type="pct"/>
            <w:noWrap/>
            <w:hideMark/>
          </w:tcPr>
          <w:p w14:paraId="743B5F28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007</w:t>
            </w:r>
          </w:p>
        </w:tc>
        <w:tc>
          <w:tcPr>
            <w:tcW w:w="910" w:type="pct"/>
            <w:noWrap/>
            <w:hideMark/>
          </w:tcPr>
          <w:p w14:paraId="24BE75F9" w14:textId="77777777" w:rsidR="0011553F" w:rsidRPr="006D47A9" w:rsidRDefault="0011553F" w:rsidP="007F02B8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oufeng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hunqi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Wan</w:t>
            </w:r>
          </w:p>
        </w:tc>
        <w:tc>
          <w:tcPr>
            <w:tcW w:w="2350" w:type="pct"/>
            <w:hideMark/>
          </w:tcPr>
          <w:p w14:paraId="39C08F6C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  <w:t>大黄</w:t>
            </w: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Rhei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Radix et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Rhizoma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, </w:t>
            </w:r>
            <w:r w:rsidRPr="006D47A9"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  <w:t>火麻仁</w:t>
            </w: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Cannabis Fructus, </w:t>
            </w:r>
            <w:r w:rsidRPr="006D47A9"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  <w:t>郁李仁</w:t>
            </w: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Pruni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Semen, </w:t>
            </w:r>
            <w:r w:rsidRPr="006D47A9"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  <w:t>枳壳</w:t>
            </w: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urantii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Fructus, </w:t>
            </w:r>
            <w:r w:rsidRPr="006D47A9"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  <w:t>山茱萸</w:t>
            </w: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Corni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Fructus, </w:t>
            </w:r>
            <w:r w:rsidRPr="006D47A9"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  <w:t>车前子</w:t>
            </w: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Plantaginis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Semen, </w:t>
            </w:r>
            <w:r w:rsidRPr="006D47A9"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  <w:t>槟榔</w:t>
            </w: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recae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Semen, </w:t>
            </w:r>
            <w:r w:rsidRPr="006D47A9"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  <w:t>山药</w:t>
            </w: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Dioscoreae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Rhizoma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, </w:t>
            </w:r>
            <w:r w:rsidRPr="006D47A9"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  <w:t>怀牛膝</w:t>
            </w: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chyranthis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Bidentatae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Radix, </w:t>
            </w:r>
            <w:r w:rsidRPr="006D47A9"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  <w:t>胆南星</w:t>
            </w: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Arisaema Cum Bile, </w:t>
            </w:r>
            <w:r w:rsidRPr="006D47A9"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  <w:t>山楂</w:t>
            </w: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Crataegi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Fructus [dose unspecified]</w:t>
            </w:r>
          </w:p>
        </w:tc>
        <w:tc>
          <w:tcPr>
            <w:tcW w:w="833" w:type="pct"/>
            <w:noWrap/>
            <w:hideMark/>
          </w:tcPr>
          <w:p w14:paraId="2B4B0464" w14:textId="77777777" w:rsidR="0011553F" w:rsidRPr="006D47A9" w:rsidRDefault="0011553F" w:rsidP="00A34823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1 dose (9g),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tid</w:t>
            </w:r>
            <w:proofErr w:type="spellEnd"/>
          </w:p>
        </w:tc>
      </w:tr>
      <w:tr w:rsidR="0011553F" w:rsidRPr="006D47A9" w14:paraId="2E7902A2" w14:textId="77777777" w:rsidTr="003A3AF1">
        <w:trPr>
          <w:trHeight w:val="20"/>
        </w:trPr>
        <w:tc>
          <w:tcPr>
            <w:tcW w:w="452" w:type="pct"/>
            <w:noWrap/>
            <w:hideMark/>
          </w:tcPr>
          <w:p w14:paraId="718368A7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454" w:type="pct"/>
            <w:noWrap/>
            <w:hideMark/>
          </w:tcPr>
          <w:p w14:paraId="5952C67A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910" w:type="pct"/>
            <w:noWrap/>
            <w:hideMark/>
          </w:tcPr>
          <w:p w14:paraId="5795213E" w14:textId="77777777" w:rsidR="0011553F" w:rsidRPr="006D47A9" w:rsidRDefault="0011553F" w:rsidP="007F02B8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Placebo</w:t>
            </w:r>
          </w:p>
        </w:tc>
        <w:tc>
          <w:tcPr>
            <w:tcW w:w="2350" w:type="pct"/>
            <w:hideMark/>
          </w:tcPr>
          <w:p w14:paraId="0F292915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  <w:t>玉米面</w:t>
            </w: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corn flour</w:t>
            </w:r>
          </w:p>
        </w:tc>
        <w:tc>
          <w:tcPr>
            <w:tcW w:w="833" w:type="pct"/>
            <w:noWrap/>
            <w:hideMark/>
          </w:tcPr>
          <w:p w14:paraId="3919D123" w14:textId="77777777" w:rsidR="0011553F" w:rsidRPr="006D47A9" w:rsidRDefault="0011553F" w:rsidP="00A34823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</w:p>
        </w:tc>
      </w:tr>
      <w:tr w:rsidR="0011553F" w:rsidRPr="006D47A9" w14:paraId="5B5D4D7E" w14:textId="77777777" w:rsidTr="003A3AF1">
        <w:trPr>
          <w:trHeight w:val="20"/>
        </w:trPr>
        <w:tc>
          <w:tcPr>
            <w:tcW w:w="452" w:type="pct"/>
            <w:noWrap/>
            <w:hideMark/>
          </w:tcPr>
          <w:p w14:paraId="7366CF4C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Wang</w:t>
            </w:r>
          </w:p>
        </w:tc>
        <w:tc>
          <w:tcPr>
            <w:tcW w:w="454" w:type="pct"/>
            <w:noWrap/>
            <w:hideMark/>
          </w:tcPr>
          <w:p w14:paraId="4A2B9DA1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016</w:t>
            </w:r>
          </w:p>
        </w:tc>
        <w:tc>
          <w:tcPr>
            <w:tcW w:w="910" w:type="pct"/>
            <w:noWrap/>
            <w:hideMark/>
          </w:tcPr>
          <w:p w14:paraId="064B0F9F" w14:textId="77777777" w:rsidR="0011553F" w:rsidRPr="006D47A9" w:rsidRDefault="0011553F" w:rsidP="007F02B8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Yiqi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uaju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Fang</w:t>
            </w:r>
          </w:p>
        </w:tc>
        <w:tc>
          <w:tcPr>
            <w:tcW w:w="2350" w:type="pct"/>
            <w:hideMark/>
          </w:tcPr>
          <w:p w14:paraId="08A2E9FB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  <w:t>黄芪</w:t>
            </w: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Astragali Radix (10g), </w:t>
            </w:r>
            <w:r w:rsidRPr="006D47A9"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  <w:t>黄连</w:t>
            </w: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Coptidis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Rhizoma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(3g), </w:t>
            </w:r>
            <w:r w:rsidRPr="006D47A9"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  <w:t>蒲黄</w:t>
            </w: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Typhae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ollen (10g), </w:t>
            </w:r>
            <w:r w:rsidRPr="006D47A9"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  <w:t>茵陈</w:t>
            </w: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rtemisiae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copariae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erba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(10g), </w:t>
            </w:r>
            <w:r w:rsidRPr="006D47A9"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  <w:t>泽泻</w:t>
            </w: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lismatis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Rhizoma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(10g)</w:t>
            </w:r>
          </w:p>
        </w:tc>
        <w:tc>
          <w:tcPr>
            <w:tcW w:w="833" w:type="pct"/>
            <w:noWrap/>
            <w:hideMark/>
          </w:tcPr>
          <w:p w14:paraId="6CF703E5" w14:textId="77777777" w:rsidR="0011553F" w:rsidRPr="006D47A9" w:rsidRDefault="0011553F" w:rsidP="00A34823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 sachet (17.5g), bid</w:t>
            </w:r>
          </w:p>
        </w:tc>
      </w:tr>
      <w:tr w:rsidR="0011553F" w:rsidRPr="006D47A9" w14:paraId="1B23D2A9" w14:textId="77777777" w:rsidTr="003A3AF1">
        <w:trPr>
          <w:trHeight w:val="20"/>
        </w:trPr>
        <w:tc>
          <w:tcPr>
            <w:tcW w:w="452" w:type="pct"/>
            <w:noWrap/>
            <w:hideMark/>
          </w:tcPr>
          <w:p w14:paraId="2572CACB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454" w:type="pct"/>
            <w:noWrap/>
            <w:hideMark/>
          </w:tcPr>
          <w:p w14:paraId="3FDA966D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910" w:type="pct"/>
            <w:noWrap/>
            <w:hideMark/>
          </w:tcPr>
          <w:p w14:paraId="3FC9B4C8" w14:textId="77777777" w:rsidR="0011553F" w:rsidRPr="006D47A9" w:rsidRDefault="0011553F" w:rsidP="007F02B8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5% Intervention</w:t>
            </w:r>
          </w:p>
        </w:tc>
        <w:tc>
          <w:tcPr>
            <w:tcW w:w="2350" w:type="pct"/>
            <w:hideMark/>
          </w:tcPr>
          <w:p w14:paraId="382926B0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5% original dose</w:t>
            </w:r>
          </w:p>
        </w:tc>
        <w:tc>
          <w:tcPr>
            <w:tcW w:w="833" w:type="pct"/>
            <w:noWrap/>
            <w:hideMark/>
          </w:tcPr>
          <w:p w14:paraId="1DBDF319" w14:textId="77777777" w:rsidR="0011553F" w:rsidRPr="006D47A9" w:rsidRDefault="0011553F" w:rsidP="00A34823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</w:p>
        </w:tc>
      </w:tr>
      <w:tr w:rsidR="0011553F" w:rsidRPr="006D47A9" w14:paraId="4486CAF4" w14:textId="77777777" w:rsidTr="003A3AF1">
        <w:trPr>
          <w:trHeight w:val="20"/>
        </w:trPr>
        <w:tc>
          <w:tcPr>
            <w:tcW w:w="452" w:type="pct"/>
            <w:noWrap/>
            <w:hideMark/>
          </w:tcPr>
          <w:p w14:paraId="4855694C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Wang</w:t>
            </w:r>
          </w:p>
        </w:tc>
        <w:tc>
          <w:tcPr>
            <w:tcW w:w="454" w:type="pct"/>
            <w:noWrap/>
            <w:hideMark/>
          </w:tcPr>
          <w:p w14:paraId="0FB56287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007</w:t>
            </w:r>
          </w:p>
        </w:tc>
        <w:tc>
          <w:tcPr>
            <w:tcW w:w="910" w:type="pct"/>
            <w:noWrap/>
            <w:hideMark/>
          </w:tcPr>
          <w:p w14:paraId="3C918752" w14:textId="77777777" w:rsidR="0011553F" w:rsidRPr="006D47A9" w:rsidRDefault="0011553F" w:rsidP="007F02B8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Jianfei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eji</w:t>
            </w:r>
            <w:proofErr w:type="spellEnd"/>
          </w:p>
        </w:tc>
        <w:tc>
          <w:tcPr>
            <w:tcW w:w="2350" w:type="pct"/>
            <w:hideMark/>
          </w:tcPr>
          <w:p w14:paraId="36012A0F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  <w:t>山楂</w:t>
            </w: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Crataegi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Fructus (~4.5g), </w:t>
            </w:r>
            <w:r w:rsidRPr="006D47A9"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  <w:t>荷叶</w:t>
            </w: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elumbinis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Folium (~9g), </w:t>
            </w:r>
            <w:r w:rsidRPr="006D47A9"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  <w:t>泽泻</w:t>
            </w: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lismatis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Rhizoma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(~4.5g)</w:t>
            </w:r>
          </w:p>
        </w:tc>
        <w:tc>
          <w:tcPr>
            <w:tcW w:w="833" w:type="pct"/>
            <w:noWrap/>
            <w:hideMark/>
          </w:tcPr>
          <w:p w14:paraId="65B7500C" w14:textId="77777777" w:rsidR="0011553F" w:rsidRPr="006D47A9" w:rsidRDefault="0011553F" w:rsidP="00A34823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1 sachet (6g),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tid</w:t>
            </w:r>
            <w:proofErr w:type="spellEnd"/>
          </w:p>
        </w:tc>
      </w:tr>
      <w:tr w:rsidR="0011553F" w:rsidRPr="006D47A9" w14:paraId="09682A73" w14:textId="77777777" w:rsidTr="003A3AF1">
        <w:trPr>
          <w:trHeight w:val="20"/>
        </w:trPr>
        <w:tc>
          <w:tcPr>
            <w:tcW w:w="452" w:type="pct"/>
            <w:noWrap/>
            <w:hideMark/>
          </w:tcPr>
          <w:p w14:paraId="0224D061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454" w:type="pct"/>
            <w:noWrap/>
            <w:hideMark/>
          </w:tcPr>
          <w:p w14:paraId="595AD5A1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910" w:type="pct"/>
            <w:noWrap/>
            <w:hideMark/>
          </w:tcPr>
          <w:p w14:paraId="0CC26AC5" w14:textId="77777777" w:rsidR="0011553F" w:rsidRPr="006D47A9" w:rsidRDefault="0011553F" w:rsidP="007F02B8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Placebo</w:t>
            </w:r>
          </w:p>
        </w:tc>
        <w:tc>
          <w:tcPr>
            <w:tcW w:w="2350" w:type="pct"/>
            <w:hideMark/>
          </w:tcPr>
          <w:p w14:paraId="1986B38D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  <w:t>糊精</w:t>
            </w:r>
          </w:p>
        </w:tc>
        <w:tc>
          <w:tcPr>
            <w:tcW w:w="833" w:type="pct"/>
            <w:noWrap/>
            <w:hideMark/>
          </w:tcPr>
          <w:p w14:paraId="5FA2F399" w14:textId="77777777" w:rsidR="0011553F" w:rsidRPr="006D47A9" w:rsidRDefault="0011553F" w:rsidP="00A34823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</w:p>
        </w:tc>
      </w:tr>
      <w:tr w:rsidR="0011553F" w:rsidRPr="006D47A9" w14:paraId="046D3AD7" w14:textId="77777777" w:rsidTr="003A3AF1">
        <w:trPr>
          <w:trHeight w:val="20"/>
        </w:trPr>
        <w:tc>
          <w:tcPr>
            <w:tcW w:w="452" w:type="pct"/>
            <w:noWrap/>
            <w:hideMark/>
          </w:tcPr>
          <w:p w14:paraId="7C312689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Xu</w:t>
            </w:r>
          </w:p>
        </w:tc>
        <w:tc>
          <w:tcPr>
            <w:tcW w:w="454" w:type="pct"/>
            <w:noWrap/>
            <w:hideMark/>
          </w:tcPr>
          <w:p w14:paraId="04A04EC8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008</w:t>
            </w:r>
          </w:p>
        </w:tc>
        <w:tc>
          <w:tcPr>
            <w:tcW w:w="910" w:type="pct"/>
            <w:noWrap/>
            <w:hideMark/>
          </w:tcPr>
          <w:p w14:paraId="14FB0F9F" w14:textId="77777777" w:rsidR="0011553F" w:rsidRPr="006D47A9" w:rsidRDefault="0011553F" w:rsidP="007F02B8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efeiqi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Jiaonang</w:t>
            </w:r>
            <w:proofErr w:type="spellEnd"/>
          </w:p>
        </w:tc>
        <w:tc>
          <w:tcPr>
            <w:tcW w:w="2350" w:type="pct"/>
            <w:hideMark/>
          </w:tcPr>
          <w:p w14:paraId="7E930CBE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  <w:t>北杏仁</w:t>
            </w: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rmeniacae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Semen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marum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, </w:t>
            </w:r>
            <w:r w:rsidRPr="006D47A9"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  <w:t>苍术</w:t>
            </w: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tractylodis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Rhizoma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, </w:t>
            </w:r>
            <w:r w:rsidRPr="006D47A9"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  <w:t>薏苡仁</w:t>
            </w: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Coicis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Semen, </w:t>
            </w:r>
            <w:r w:rsidRPr="006D47A9"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  <w:t>桃仁</w:t>
            </w: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Persicae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Semen, </w:t>
            </w:r>
            <w:r w:rsidRPr="006D47A9"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  <w:t>海藻</w:t>
            </w: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Sargassum [dose and other ingredients unspecified]</w:t>
            </w:r>
          </w:p>
        </w:tc>
        <w:tc>
          <w:tcPr>
            <w:tcW w:w="833" w:type="pct"/>
            <w:noWrap/>
            <w:hideMark/>
          </w:tcPr>
          <w:p w14:paraId="6A5CC7E3" w14:textId="77777777" w:rsidR="0011553F" w:rsidRPr="006D47A9" w:rsidRDefault="0011553F" w:rsidP="00A34823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2 cap,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tid</w:t>
            </w:r>
            <w:proofErr w:type="spellEnd"/>
          </w:p>
        </w:tc>
      </w:tr>
      <w:tr w:rsidR="0011553F" w:rsidRPr="006D47A9" w14:paraId="6DDB24F3" w14:textId="77777777" w:rsidTr="003A3AF1">
        <w:trPr>
          <w:trHeight w:val="20"/>
        </w:trPr>
        <w:tc>
          <w:tcPr>
            <w:tcW w:w="452" w:type="pct"/>
            <w:noWrap/>
            <w:hideMark/>
          </w:tcPr>
          <w:p w14:paraId="6D7708BE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454" w:type="pct"/>
            <w:noWrap/>
            <w:hideMark/>
          </w:tcPr>
          <w:p w14:paraId="0A975B89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910" w:type="pct"/>
            <w:noWrap/>
            <w:hideMark/>
          </w:tcPr>
          <w:p w14:paraId="6B9F49A5" w14:textId="77777777" w:rsidR="0011553F" w:rsidRPr="006D47A9" w:rsidRDefault="0011553F" w:rsidP="007F02B8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Placebo</w:t>
            </w:r>
          </w:p>
        </w:tc>
        <w:tc>
          <w:tcPr>
            <w:tcW w:w="2350" w:type="pct"/>
            <w:hideMark/>
          </w:tcPr>
          <w:p w14:paraId="58D92598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R</w:t>
            </w:r>
          </w:p>
        </w:tc>
        <w:tc>
          <w:tcPr>
            <w:tcW w:w="833" w:type="pct"/>
            <w:noWrap/>
            <w:hideMark/>
          </w:tcPr>
          <w:p w14:paraId="1D840C5E" w14:textId="77777777" w:rsidR="0011553F" w:rsidRPr="006D47A9" w:rsidRDefault="0011553F" w:rsidP="00A34823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</w:p>
        </w:tc>
      </w:tr>
      <w:tr w:rsidR="0011553F" w:rsidRPr="006D47A9" w14:paraId="33D1CADA" w14:textId="77777777" w:rsidTr="003A3AF1">
        <w:trPr>
          <w:trHeight w:val="20"/>
        </w:trPr>
        <w:tc>
          <w:tcPr>
            <w:tcW w:w="452" w:type="pct"/>
            <w:noWrap/>
            <w:hideMark/>
          </w:tcPr>
          <w:p w14:paraId="0B255DF7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Zhou</w:t>
            </w:r>
          </w:p>
        </w:tc>
        <w:tc>
          <w:tcPr>
            <w:tcW w:w="454" w:type="pct"/>
            <w:noWrap/>
            <w:hideMark/>
          </w:tcPr>
          <w:p w14:paraId="33927E8F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014</w:t>
            </w:r>
          </w:p>
        </w:tc>
        <w:tc>
          <w:tcPr>
            <w:tcW w:w="910" w:type="pct"/>
            <w:noWrap/>
            <w:hideMark/>
          </w:tcPr>
          <w:p w14:paraId="160E05C6" w14:textId="77777777" w:rsidR="0011553F" w:rsidRPr="006D47A9" w:rsidRDefault="0011553F" w:rsidP="007F02B8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XJXGF</w:t>
            </w:r>
          </w:p>
        </w:tc>
        <w:tc>
          <w:tcPr>
            <w:tcW w:w="2350" w:type="pct"/>
            <w:hideMark/>
          </w:tcPr>
          <w:p w14:paraId="33003DE5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Rhubarb, </w:t>
            </w:r>
            <w:proofErr w:type="spellStart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Coptis</w:t>
            </w:r>
            <w:proofErr w:type="spellEnd"/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, Semen cassia and Citrus aurantium [dose and other ingredients unspecified]</w:t>
            </w:r>
          </w:p>
        </w:tc>
        <w:tc>
          <w:tcPr>
            <w:tcW w:w="833" w:type="pct"/>
            <w:noWrap/>
            <w:hideMark/>
          </w:tcPr>
          <w:p w14:paraId="2B53402D" w14:textId="77777777" w:rsidR="0011553F" w:rsidRPr="006D47A9" w:rsidRDefault="0011553F" w:rsidP="00A34823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70mL, bid</w:t>
            </w:r>
          </w:p>
        </w:tc>
      </w:tr>
      <w:tr w:rsidR="0011553F" w:rsidRPr="006D47A9" w14:paraId="39381565" w14:textId="77777777" w:rsidTr="003A3AF1">
        <w:trPr>
          <w:trHeight w:val="20"/>
        </w:trPr>
        <w:tc>
          <w:tcPr>
            <w:tcW w:w="452" w:type="pct"/>
            <w:tcBorders>
              <w:bottom w:val="single" w:sz="4" w:space="0" w:color="auto"/>
            </w:tcBorders>
            <w:noWrap/>
            <w:hideMark/>
          </w:tcPr>
          <w:p w14:paraId="125FD222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454" w:type="pct"/>
            <w:tcBorders>
              <w:bottom w:val="single" w:sz="4" w:space="0" w:color="auto"/>
            </w:tcBorders>
            <w:noWrap/>
            <w:hideMark/>
          </w:tcPr>
          <w:p w14:paraId="010D1A07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910" w:type="pct"/>
            <w:tcBorders>
              <w:bottom w:val="single" w:sz="4" w:space="0" w:color="auto"/>
            </w:tcBorders>
            <w:noWrap/>
            <w:hideMark/>
          </w:tcPr>
          <w:p w14:paraId="6EAC3071" w14:textId="77777777" w:rsidR="0011553F" w:rsidRPr="006D47A9" w:rsidRDefault="0011553F" w:rsidP="007F02B8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0% Intervention</w:t>
            </w:r>
          </w:p>
        </w:tc>
        <w:tc>
          <w:tcPr>
            <w:tcW w:w="2350" w:type="pct"/>
            <w:tcBorders>
              <w:bottom w:val="single" w:sz="4" w:space="0" w:color="auto"/>
            </w:tcBorders>
            <w:hideMark/>
          </w:tcPr>
          <w:p w14:paraId="5ECB5E34" w14:textId="77777777" w:rsidR="0011553F" w:rsidRPr="006D47A9" w:rsidRDefault="0011553F" w:rsidP="003A3AF1">
            <w:pPr>
              <w:spacing w:before="12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D47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0% original dose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noWrap/>
            <w:hideMark/>
          </w:tcPr>
          <w:p w14:paraId="3AE9DFB6" w14:textId="77777777" w:rsidR="0011553F" w:rsidRPr="006D47A9" w:rsidRDefault="0011553F" w:rsidP="00A34823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</w:p>
        </w:tc>
      </w:tr>
    </w:tbl>
    <w:p w14:paraId="37999A16" w14:textId="5CC798AF" w:rsidR="0011553F" w:rsidRPr="006D47A9" w:rsidRDefault="0011553F" w:rsidP="0011553F">
      <w:pPr>
        <w:jc w:val="both"/>
        <w:rPr>
          <w:rFonts w:ascii="Times New Roman" w:hAnsi="Times New Roman" w:cs="Times New Roman"/>
          <w:lang w:val="en-AU"/>
        </w:rPr>
      </w:pPr>
      <w:r w:rsidRPr="006D47A9">
        <w:rPr>
          <w:rFonts w:ascii="Times New Roman" w:hAnsi="Times New Roman" w:cs="Times New Roman"/>
          <w:lang w:val="en-AU"/>
        </w:rPr>
        <w:t xml:space="preserve">NR, not reported; bid, twice daily; </w:t>
      </w:r>
      <w:r w:rsidR="007F02B8">
        <w:rPr>
          <w:rFonts w:ascii="Times New Roman" w:hAnsi="Times New Roman" w:cs="Times New Roman"/>
          <w:lang w:val="en-AU"/>
        </w:rPr>
        <w:t xml:space="preserve">cap, capsule; </w:t>
      </w:r>
      <w:proofErr w:type="spellStart"/>
      <w:r w:rsidRPr="006D47A9">
        <w:rPr>
          <w:rFonts w:ascii="Times New Roman" w:hAnsi="Times New Roman" w:cs="Times New Roman"/>
          <w:lang w:val="en-AU"/>
        </w:rPr>
        <w:t>qd</w:t>
      </w:r>
      <w:proofErr w:type="spellEnd"/>
      <w:r w:rsidRPr="006D47A9">
        <w:rPr>
          <w:rFonts w:ascii="Times New Roman" w:hAnsi="Times New Roman" w:cs="Times New Roman"/>
          <w:lang w:val="en-AU"/>
        </w:rPr>
        <w:t xml:space="preserve">, once daily; </w:t>
      </w:r>
      <w:r w:rsidR="007F02B8">
        <w:rPr>
          <w:rFonts w:ascii="Times New Roman" w:hAnsi="Times New Roman" w:cs="Times New Roman"/>
          <w:lang w:val="en-AU"/>
        </w:rPr>
        <w:t xml:space="preserve">tab, tablet; </w:t>
      </w:r>
      <w:proofErr w:type="spellStart"/>
      <w:r w:rsidRPr="006D47A9">
        <w:rPr>
          <w:rFonts w:ascii="Times New Roman" w:hAnsi="Times New Roman" w:cs="Times New Roman"/>
          <w:lang w:val="en-AU"/>
        </w:rPr>
        <w:t>tid</w:t>
      </w:r>
      <w:proofErr w:type="spellEnd"/>
      <w:r w:rsidRPr="006D47A9">
        <w:rPr>
          <w:rFonts w:ascii="Times New Roman" w:hAnsi="Times New Roman" w:cs="Times New Roman"/>
          <w:lang w:val="en-AU"/>
        </w:rPr>
        <w:t>, three times daily.</w:t>
      </w:r>
    </w:p>
    <w:p w14:paraId="1AB90208" w14:textId="77777777" w:rsidR="0011553F" w:rsidRPr="006D47A9" w:rsidRDefault="0011553F" w:rsidP="0011553F">
      <w:pPr>
        <w:jc w:val="both"/>
        <w:rPr>
          <w:rFonts w:ascii="Times New Roman" w:hAnsi="Times New Roman" w:cs="Times New Roman"/>
          <w:lang w:val="en-AU"/>
        </w:rPr>
      </w:pPr>
    </w:p>
    <w:p w14:paraId="468F9DAF" w14:textId="77777777" w:rsidR="0011553F" w:rsidRPr="006D47A9" w:rsidRDefault="0011553F" w:rsidP="0011553F">
      <w:pPr>
        <w:jc w:val="both"/>
        <w:rPr>
          <w:rFonts w:ascii="Times New Roman" w:hAnsi="Times New Roman" w:cs="Times New Roman"/>
          <w:lang w:val="en-AU"/>
        </w:rPr>
      </w:pPr>
    </w:p>
    <w:p w14:paraId="0EA125EF" w14:textId="77777777" w:rsidR="00EF7B35" w:rsidRPr="006D47A9" w:rsidRDefault="00EF7B35">
      <w:pPr>
        <w:spacing w:after="160" w:line="259" w:lineRule="auto"/>
        <w:rPr>
          <w:rFonts w:ascii="Times New Roman" w:hAnsi="Times New Roman" w:cs="Times New Roman"/>
          <w:b/>
          <w:lang w:val="en-AU"/>
        </w:rPr>
      </w:pPr>
      <w:r w:rsidRPr="006D47A9">
        <w:rPr>
          <w:rFonts w:ascii="Times New Roman" w:hAnsi="Times New Roman" w:cs="Times New Roman"/>
          <w:b/>
          <w:lang w:val="en-AU"/>
        </w:rPr>
        <w:br w:type="page"/>
      </w:r>
    </w:p>
    <w:p w14:paraId="5A936FCC" w14:textId="72CD9401" w:rsidR="006D47A9" w:rsidRDefault="006D47A9" w:rsidP="006D47A9">
      <w:pPr>
        <w:jc w:val="both"/>
        <w:rPr>
          <w:rFonts w:ascii="Times New Roman" w:hAnsi="Times New Roman" w:cs="Times New Roman"/>
          <w:lang w:val="en-AU"/>
        </w:rPr>
      </w:pPr>
      <w:r w:rsidRPr="006D47A9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3</w:t>
      </w:r>
      <w:r w:rsidRPr="006D47A9">
        <w:rPr>
          <w:rFonts w:ascii="Times New Roman" w:hAnsi="Times New Roman" w:cs="Times New Roman"/>
          <w:b/>
        </w:rPr>
        <w:t>.</w:t>
      </w:r>
      <w:r w:rsidRPr="006D47A9">
        <w:rPr>
          <w:rFonts w:ascii="Times New Roman" w:hAnsi="Times New Roman" w:cs="Times New Roman"/>
        </w:rPr>
        <w:t xml:space="preserve"> </w:t>
      </w:r>
      <w:r w:rsidRPr="006D47A9">
        <w:rPr>
          <w:rFonts w:ascii="Times New Roman" w:hAnsi="Times New Roman" w:cs="Times New Roman"/>
          <w:lang w:val="en-AU"/>
        </w:rPr>
        <w:t xml:space="preserve">Comparison of changes in blood lipid profiles within CHM and placebo groups as well as between CHM and placebo groups 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2"/>
        <w:gridCol w:w="755"/>
        <w:gridCol w:w="1701"/>
        <w:gridCol w:w="1842"/>
        <w:gridCol w:w="1843"/>
        <w:gridCol w:w="1843"/>
      </w:tblGrid>
      <w:tr w:rsidR="006D47A9" w:rsidRPr="006D47A9" w14:paraId="275C3C0E" w14:textId="77777777" w:rsidTr="002D1BAA"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2FCACE1B" w14:textId="77777777" w:rsidR="006D47A9" w:rsidRPr="006D47A9" w:rsidRDefault="006D47A9" w:rsidP="006D47A9">
            <w:pPr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Blood lipids  (mmol/L)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14:paraId="1251B92E" w14:textId="77777777" w:rsidR="006D47A9" w:rsidRPr="006D47A9" w:rsidRDefault="006D47A9" w:rsidP="006D47A9">
            <w:pPr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 xml:space="preserve">No. of trials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439DC3F" w14:textId="77777777" w:rsidR="006D47A9" w:rsidRPr="006D47A9" w:rsidRDefault="006D47A9" w:rsidP="006D47A9">
            <w:pPr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No. of participants in CHM : placebo group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AC3421E" w14:textId="77777777" w:rsidR="006D47A9" w:rsidRPr="006D47A9" w:rsidRDefault="006D47A9" w:rsidP="006D47A9">
            <w:pPr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Changes within CHM groups from baseline, MD [95% CI] I</w:t>
            </w:r>
            <w:r w:rsidRPr="001B7A5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AU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FCC3B95" w14:textId="77777777" w:rsidR="006D47A9" w:rsidRPr="006D47A9" w:rsidRDefault="006D47A9" w:rsidP="006D47A9">
            <w:pPr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Changes within placebo groups from baseline, MD [95% CI] I</w:t>
            </w:r>
            <w:r w:rsidRPr="001B7A5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AU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916B64B" w14:textId="77777777" w:rsidR="006D47A9" w:rsidRPr="006D47A9" w:rsidRDefault="006D47A9" w:rsidP="006D47A9">
            <w:pPr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Changes between CHM and placebo groups, MD [95% CI] I</w:t>
            </w:r>
            <w:r w:rsidRPr="001B7A5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AU"/>
              </w:rPr>
              <w:t>2</w:t>
            </w:r>
          </w:p>
        </w:tc>
      </w:tr>
      <w:tr w:rsidR="006D47A9" w:rsidRPr="006D47A9" w14:paraId="5E943B23" w14:textId="77777777" w:rsidTr="002D1BAA">
        <w:tc>
          <w:tcPr>
            <w:tcW w:w="1372" w:type="dxa"/>
            <w:tcBorders>
              <w:top w:val="single" w:sz="4" w:space="0" w:color="auto"/>
            </w:tcBorders>
          </w:tcPr>
          <w:p w14:paraId="1878B2A4" w14:textId="77777777" w:rsidR="006D47A9" w:rsidRPr="006D47A9" w:rsidRDefault="006D47A9" w:rsidP="006D47A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Total cholesterol </w:t>
            </w:r>
          </w:p>
        </w:tc>
        <w:tc>
          <w:tcPr>
            <w:tcW w:w="755" w:type="dxa"/>
            <w:tcBorders>
              <w:top w:val="single" w:sz="4" w:space="0" w:color="auto"/>
            </w:tcBorders>
          </w:tcPr>
          <w:p w14:paraId="6969F0FA" w14:textId="77777777" w:rsidR="006D47A9" w:rsidRPr="006D47A9" w:rsidRDefault="006D47A9" w:rsidP="006D47A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04E97E4" w14:textId="77777777" w:rsidR="006D47A9" w:rsidRPr="006D47A9" w:rsidRDefault="006D47A9" w:rsidP="006D47A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621: 602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14:paraId="0225BCFB" w14:textId="77777777" w:rsidR="006D47A9" w:rsidRPr="006D47A9" w:rsidRDefault="006D47A9" w:rsidP="006D47A9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−0.34 [−0.64, −0.04]* 87%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7CCF90AB" w14:textId="77777777" w:rsidR="006D47A9" w:rsidRPr="006D47A9" w:rsidRDefault="006D47A9" w:rsidP="006D47A9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−0.10 [−0.34, 0.15]  80%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1EDE5C3" w14:textId="77777777" w:rsidR="006D47A9" w:rsidRPr="006D47A9" w:rsidRDefault="006D47A9" w:rsidP="006D47A9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−0.18 [−0.50, 0.14]     92%</w:t>
            </w:r>
          </w:p>
        </w:tc>
      </w:tr>
      <w:tr w:rsidR="006D47A9" w:rsidRPr="006D47A9" w14:paraId="082F1699" w14:textId="77777777" w:rsidTr="002D1BAA">
        <w:tc>
          <w:tcPr>
            <w:tcW w:w="1372" w:type="dxa"/>
          </w:tcPr>
          <w:p w14:paraId="77AD8A9F" w14:textId="77777777" w:rsidR="006D47A9" w:rsidRPr="006D47A9" w:rsidRDefault="006D47A9" w:rsidP="006D47A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Triglycerides</w:t>
            </w:r>
          </w:p>
        </w:tc>
        <w:tc>
          <w:tcPr>
            <w:tcW w:w="755" w:type="dxa"/>
          </w:tcPr>
          <w:p w14:paraId="57ABFEF4" w14:textId="77777777" w:rsidR="006D47A9" w:rsidRPr="006D47A9" w:rsidRDefault="006D47A9" w:rsidP="006D47A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5</w:t>
            </w:r>
          </w:p>
        </w:tc>
        <w:tc>
          <w:tcPr>
            <w:tcW w:w="1701" w:type="dxa"/>
          </w:tcPr>
          <w:p w14:paraId="7C60C6F4" w14:textId="77777777" w:rsidR="006D47A9" w:rsidRPr="006D47A9" w:rsidRDefault="006D47A9" w:rsidP="006D47A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776: 757</w:t>
            </w:r>
          </w:p>
        </w:tc>
        <w:tc>
          <w:tcPr>
            <w:tcW w:w="1842" w:type="dxa"/>
            <w:vAlign w:val="bottom"/>
          </w:tcPr>
          <w:p w14:paraId="27BD898F" w14:textId="77777777" w:rsidR="006D47A9" w:rsidRPr="006D47A9" w:rsidRDefault="006D47A9" w:rsidP="006D47A9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−0.4 [−0.63, −0.17]*   87%</w:t>
            </w:r>
          </w:p>
        </w:tc>
        <w:tc>
          <w:tcPr>
            <w:tcW w:w="1843" w:type="dxa"/>
            <w:vAlign w:val="bottom"/>
          </w:tcPr>
          <w:p w14:paraId="2D5303CC" w14:textId="77777777" w:rsidR="006D47A9" w:rsidRPr="006D47A9" w:rsidRDefault="006D47A9" w:rsidP="006D47A9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−0.15 [−0.29, −0.02]* 53%</w:t>
            </w:r>
          </w:p>
        </w:tc>
        <w:tc>
          <w:tcPr>
            <w:tcW w:w="1843" w:type="dxa"/>
          </w:tcPr>
          <w:p w14:paraId="64C58292" w14:textId="77777777" w:rsidR="006D47A9" w:rsidRPr="006D47A9" w:rsidRDefault="006D47A9" w:rsidP="006D47A9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−0.21 [−0.41, −0.02]* 81%</w:t>
            </w:r>
          </w:p>
        </w:tc>
      </w:tr>
      <w:tr w:rsidR="006D47A9" w:rsidRPr="006D47A9" w14:paraId="6E69AA42" w14:textId="77777777" w:rsidTr="002D1BAA">
        <w:tc>
          <w:tcPr>
            <w:tcW w:w="1372" w:type="dxa"/>
          </w:tcPr>
          <w:p w14:paraId="1182B337" w14:textId="77777777" w:rsidR="006D47A9" w:rsidRPr="006D47A9" w:rsidRDefault="006D47A9" w:rsidP="006D47A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LDL-cholesterol</w:t>
            </w:r>
          </w:p>
        </w:tc>
        <w:tc>
          <w:tcPr>
            <w:tcW w:w="755" w:type="dxa"/>
          </w:tcPr>
          <w:p w14:paraId="5E221155" w14:textId="77777777" w:rsidR="006D47A9" w:rsidRPr="006D47A9" w:rsidRDefault="006D47A9" w:rsidP="006D47A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3</w:t>
            </w:r>
          </w:p>
        </w:tc>
        <w:tc>
          <w:tcPr>
            <w:tcW w:w="1701" w:type="dxa"/>
          </w:tcPr>
          <w:p w14:paraId="5BFFC73D" w14:textId="77777777" w:rsidR="006D47A9" w:rsidRPr="006D47A9" w:rsidRDefault="006D47A9" w:rsidP="006D47A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598: 582</w:t>
            </w:r>
          </w:p>
        </w:tc>
        <w:tc>
          <w:tcPr>
            <w:tcW w:w="1842" w:type="dxa"/>
            <w:vAlign w:val="bottom"/>
          </w:tcPr>
          <w:p w14:paraId="7E8B556F" w14:textId="77777777" w:rsidR="006D47A9" w:rsidRPr="006D47A9" w:rsidRDefault="006D47A9" w:rsidP="006D47A9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−0.29 [−0.51, −0.08]* 81%</w:t>
            </w:r>
          </w:p>
        </w:tc>
        <w:tc>
          <w:tcPr>
            <w:tcW w:w="1843" w:type="dxa"/>
            <w:vAlign w:val="bottom"/>
          </w:tcPr>
          <w:p w14:paraId="42598134" w14:textId="77777777" w:rsidR="006D47A9" w:rsidRPr="006D47A9" w:rsidRDefault="006D47A9" w:rsidP="006D47A9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−0.09 [−0.29, 0.11]  76%</w:t>
            </w:r>
          </w:p>
        </w:tc>
        <w:tc>
          <w:tcPr>
            <w:tcW w:w="1843" w:type="dxa"/>
          </w:tcPr>
          <w:p w14:paraId="7EBE87B8" w14:textId="77777777" w:rsidR="006D47A9" w:rsidRPr="006D47A9" w:rsidRDefault="006D47A9" w:rsidP="006D47A9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−0.09 [−0.24, 0.05]   67%</w:t>
            </w:r>
          </w:p>
        </w:tc>
      </w:tr>
      <w:tr w:rsidR="006D47A9" w:rsidRPr="006D47A9" w14:paraId="7BEAB611" w14:textId="77777777" w:rsidTr="002D1BAA">
        <w:tc>
          <w:tcPr>
            <w:tcW w:w="1372" w:type="dxa"/>
            <w:tcBorders>
              <w:bottom w:val="single" w:sz="4" w:space="0" w:color="auto"/>
            </w:tcBorders>
          </w:tcPr>
          <w:p w14:paraId="66B58F19" w14:textId="77777777" w:rsidR="006D47A9" w:rsidRPr="006D47A9" w:rsidRDefault="006D47A9" w:rsidP="006D47A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HDL-cholesterol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5E3FAC4A" w14:textId="77777777" w:rsidR="006D47A9" w:rsidRPr="006D47A9" w:rsidRDefault="006D47A9" w:rsidP="006D47A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BC17689" w14:textId="77777777" w:rsidR="006D47A9" w:rsidRPr="006D47A9" w:rsidRDefault="006D47A9" w:rsidP="006D47A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776: 757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14:paraId="57ED55F0" w14:textId="77777777" w:rsidR="006D47A9" w:rsidRPr="006D47A9" w:rsidRDefault="006D47A9" w:rsidP="006D47A9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.16 [0.04, 0.28]*     95%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4706AECE" w14:textId="77777777" w:rsidR="006D47A9" w:rsidRPr="006D47A9" w:rsidRDefault="006D47A9" w:rsidP="006D47A9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.02 [−0.01, 0.05]     0%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66CEDC6" w14:textId="77777777" w:rsidR="006D47A9" w:rsidRPr="006D47A9" w:rsidRDefault="006D47A9" w:rsidP="006D47A9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.16 [0.04, 0.27]*   94%</w:t>
            </w:r>
          </w:p>
        </w:tc>
      </w:tr>
    </w:tbl>
    <w:p w14:paraId="00D97276" w14:textId="77777777" w:rsidR="006D47A9" w:rsidRPr="006D47A9" w:rsidRDefault="006D47A9" w:rsidP="006D47A9">
      <w:pPr>
        <w:jc w:val="both"/>
        <w:rPr>
          <w:rFonts w:ascii="Times New Roman" w:hAnsi="Times New Roman" w:cs="Times New Roman"/>
          <w:lang w:val="en-AU"/>
        </w:rPr>
      </w:pPr>
    </w:p>
    <w:p w14:paraId="6534C265" w14:textId="77777777" w:rsidR="006D47A9" w:rsidRPr="006D47A9" w:rsidRDefault="006D47A9" w:rsidP="006D47A9">
      <w:pPr>
        <w:jc w:val="both"/>
        <w:rPr>
          <w:rFonts w:ascii="Times New Roman" w:hAnsi="Times New Roman" w:cs="Times New Roman"/>
          <w:lang w:val="en-AU"/>
        </w:rPr>
      </w:pPr>
      <w:r w:rsidRPr="006D47A9">
        <w:rPr>
          <w:rFonts w:ascii="Times New Roman" w:hAnsi="Times New Roman" w:cs="Times New Roman"/>
          <w:lang w:val="en-AU"/>
        </w:rPr>
        <w:t>Note: * denotes significant p-value of &lt;0.05. CHM, Chinese herbal medicine; CI, confidence intervals; HDL, high-density-lipoprotein; I</w:t>
      </w:r>
      <w:r w:rsidRPr="001B7A56">
        <w:rPr>
          <w:rFonts w:ascii="Times New Roman" w:hAnsi="Times New Roman" w:cs="Times New Roman"/>
          <w:vertAlign w:val="superscript"/>
          <w:lang w:val="en-AU"/>
        </w:rPr>
        <w:t>2</w:t>
      </w:r>
      <w:r w:rsidRPr="006D47A9">
        <w:rPr>
          <w:rFonts w:ascii="Times New Roman" w:hAnsi="Times New Roman" w:cs="Times New Roman"/>
          <w:lang w:val="en-AU"/>
        </w:rPr>
        <w:t>, test for heterogeneity in percentage; LDL, low-density lipoprotein; MD, mean difference. Data were pooled using the inverse variance method fitted in a random-effects model expressed as mean difference (MD) and 95% confidence intervals (CIs), and between-study variance was estimated with DerSimonian and Laird; two-tailed significance was set at a value of p &lt; 0.05; number of participants.</w:t>
      </w:r>
    </w:p>
    <w:p w14:paraId="6EF9D85D" w14:textId="77777777" w:rsidR="006D47A9" w:rsidRPr="006D47A9" w:rsidRDefault="006D47A9">
      <w:pPr>
        <w:spacing w:after="160" w:line="259" w:lineRule="auto"/>
        <w:rPr>
          <w:rFonts w:ascii="Times New Roman" w:hAnsi="Times New Roman" w:cs="Times New Roman"/>
          <w:b/>
          <w:lang w:val="en-AU"/>
        </w:rPr>
      </w:pPr>
      <w:r w:rsidRPr="006D47A9">
        <w:rPr>
          <w:rFonts w:ascii="Times New Roman" w:hAnsi="Times New Roman" w:cs="Times New Roman"/>
          <w:b/>
          <w:lang w:val="en-AU"/>
        </w:rPr>
        <w:br w:type="page"/>
      </w:r>
    </w:p>
    <w:p w14:paraId="5738EFC1" w14:textId="3543B091" w:rsidR="0011553F" w:rsidRPr="006D47A9" w:rsidRDefault="006D47A9" w:rsidP="0011553F">
      <w:pPr>
        <w:jc w:val="both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b/>
          <w:lang w:val="en-AU"/>
        </w:rPr>
        <w:lastRenderedPageBreak/>
        <w:t>Table S4</w:t>
      </w:r>
      <w:r w:rsidR="0011553F" w:rsidRPr="006D47A9">
        <w:rPr>
          <w:rFonts w:ascii="Times New Roman" w:hAnsi="Times New Roman" w:cs="Times New Roman"/>
          <w:lang w:val="en-AU"/>
        </w:rPr>
        <w:t xml:space="preserve">. Sensitivity analysis of 15 included studies showing recalculation of effect estimate adopting correlation coefficients of 0.25, 0.50 (main meta-analysis) and 0.75. </w:t>
      </w:r>
    </w:p>
    <w:tbl>
      <w:tblPr>
        <w:tblStyle w:val="TableGrid"/>
        <w:tblW w:w="94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281"/>
        <w:gridCol w:w="2268"/>
        <w:gridCol w:w="2268"/>
        <w:gridCol w:w="2222"/>
      </w:tblGrid>
      <w:tr w:rsidR="0011553F" w:rsidRPr="006D47A9" w14:paraId="6219B817" w14:textId="77777777" w:rsidTr="003A3AF1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3E52A637" w14:textId="77777777" w:rsidR="0011553F" w:rsidRPr="006D47A9" w:rsidRDefault="0011553F" w:rsidP="009B616D">
            <w:pPr>
              <w:spacing w:after="240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Blood lipids  (mmol/L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03BF636D" w14:textId="77777777" w:rsidR="0011553F" w:rsidRPr="006D47A9" w:rsidRDefault="0011553F" w:rsidP="009B616D">
            <w:pPr>
              <w:spacing w:after="240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No. of trials (participants) for changes between CHM and placebo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055FF19" w14:textId="77777777" w:rsidR="0011553F" w:rsidRPr="006D47A9" w:rsidRDefault="0011553F" w:rsidP="009B616D">
            <w:pPr>
              <w:spacing w:after="240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Correlation coefficient of 0.25</w:t>
            </w:r>
          </w:p>
          <w:p w14:paraId="5E284C41" w14:textId="77777777" w:rsidR="0011553F" w:rsidRPr="006D47A9" w:rsidRDefault="0011553F" w:rsidP="009B616D">
            <w:pPr>
              <w:spacing w:after="240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 xml:space="preserve">Changes between CHM and Placebo groups, MD [95% CI] </w:t>
            </w:r>
            <w:r w:rsidRPr="006D47A9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AU"/>
              </w:rPr>
              <w:t>I</w:t>
            </w:r>
            <w:r w:rsidRPr="006D47A9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AU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B024236" w14:textId="77777777" w:rsidR="0011553F" w:rsidRPr="006D47A9" w:rsidRDefault="0011553F" w:rsidP="009B616D">
            <w:pPr>
              <w:spacing w:after="240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Correlation coefficient of 0.5</w:t>
            </w:r>
          </w:p>
          <w:p w14:paraId="30B30156" w14:textId="77777777" w:rsidR="0011553F" w:rsidRPr="006D47A9" w:rsidRDefault="0011553F" w:rsidP="009B616D">
            <w:pPr>
              <w:spacing w:after="240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 xml:space="preserve">Changes between CHM and Placebo groups, MD [95% CI] </w:t>
            </w:r>
            <w:r w:rsidRPr="006D47A9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AU"/>
              </w:rPr>
              <w:t>I</w:t>
            </w:r>
            <w:r w:rsidRPr="006D47A9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AU"/>
              </w:rPr>
              <w:t>2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</w:tcPr>
          <w:p w14:paraId="5E471369" w14:textId="77777777" w:rsidR="0011553F" w:rsidRPr="006D47A9" w:rsidRDefault="0011553F" w:rsidP="009B616D">
            <w:pPr>
              <w:spacing w:after="240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Correlation coefficient of 0.75</w:t>
            </w:r>
          </w:p>
          <w:p w14:paraId="67C094CF" w14:textId="77777777" w:rsidR="0011553F" w:rsidRPr="006D47A9" w:rsidRDefault="0011553F" w:rsidP="009B616D">
            <w:pPr>
              <w:spacing w:after="240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 xml:space="preserve">Changes between CHM and Placebo groups, MD [95% CI] </w:t>
            </w:r>
            <w:r w:rsidRPr="006D47A9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AU"/>
              </w:rPr>
              <w:t>I</w:t>
            </w:r>
            <w:r w:rsidRPr="006D47A9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AU"/>
              </w:rPr>
              <w:t>2</w:t>
            </w:r>
          </w:p>
        </w:tc>
      </w:tr>
      <w:tr w:rsidR="0011553F" w:rsidRPr="006D47A9" w14:paraId="5AC4FFA0" w14:textId="77777777" w:rsidTr="003A3AF1">
        <w:tc>
          <w:tcPr>
            <w:tcW w:w="1413" w:type="dxa"/>
            <w:tcBorders>
              <w:top w:val="single" w:sz="4" w:space="0" w:color="auto"/>
            </w:tcBorders>
          </w:tcPr>
          <w:p w14:paraId="0FB843F8" w14:textId="77777777" w:rsidR="0011553F" w:rsidRPr="006D47A9" w:rsidRDefault="0011553F" w:rsidP="003A3AF1">
            <w:pPr>
              <w:spacing w:after="240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 xml:space="preserve">Total cholesterol 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2B142D01" w14:textId="77777777" w:rsidR="0011553F" w:rsidRPr="006D47A9" w:rsidRDefault="0011553F" w:rsidP="003A3AF1">
            <w:pPr>
              <w:spacing w:after="240"/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13 (1223) 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00F43C6" w14:textId="77777777" w:rsidR="0011553F" w:rsidRPr="006D47A9" w:rsidRDefault="0011553F" w:rsidP="00DA0835">
            <w:pPr>
              <w:spacing w:after="24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  <w:t>-0.17 [-0.46, 0.12]         88%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4A7D68D" w14:textId="77777777" w:rsidR="0011553F" w:rsidRPr="006D47A9" w:rsidRDefault="0011553F" w:rsidP="00DA0835">
            <w:pPr>
              <w:spacing w:after="24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0.18 [-0.50, 0.14]         92%</w:t>
            </w:r>
          </w:p>
        </w:tc>
        <w:tc>
          <w:tcPr>
            <w:tcW w:w="2222" w:type="dxa"/>
            <w:tcBorders>
              <w:top w:val="single" w:sz="4" w:space="0" w:color="auto"/>
            </w:tcBorders>
          </w:tcPr>
          <w:p w14:paraId="55DEADF9" w14:textId="77777777" w:rsidR="0011553F" w:rsidRPr="006D47A9" w:rsidRDefault="0011553F" w:rsidP="00DA0835">
            <w:pPr>
              <w:spacing w:after="24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  <w:t>-0.19 [-0.55, 0.18]        95%</w:t>
            </w:r>
          </w:p>
        </w:tc>
      </w:tr>
      <w:tr w:rsidR="0011553F" w:rsidRPr="006D47A9" w14:paraId="53415319" w14:textId="77777777" w:rsidTr="003A3AF1">
        <w:tc>
          <w:tcPr>
            <w:tcW w:w="1413" w:type="dxa"/>
          </w:tcPr>
          <w:p w14:paraId="528F729E" w14:textId="77777777" w:rsidR="0011553F" w:rsidRPr="006D47A9" w:rsidRDefault="0011553F" w:rsidP="003A3AF1">
            <w:pPr>
              <w:spacing w:after="240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Triglycerides</w:t>
            </w:r>
          </w:p>
        </w:tc>
        <w:tc>
          <w:tcPr>
            <w:tcW w:w="1281" w:type="dxa"/>
          </w:tcPr>
          <w:p w14:paraId="642CFAE7" w14:textId="77777777" w:rsidR="0011553F" w:rsidRPr="006D47A9" w:rsidRDefault="0011553F" w:rsidP="003A3AF1">
            <w:pPr>
              <w:spacing w:after="240"/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15 (1533) </w:t>
            </w:r>
          </w:p>
        </w:tc>
        <w:tc>
          <w:tcPr>
            <w:tcW w:w="2268" w:type="dxa"/>
          </w:tcPr>
          <w:p w14:paraId="2CA25227" w14:textId="77777777" w:rsidR="0011553F" w:rsidRPr="006D47A9" w:rsidRDefault="0011553F" w:rsidP="00DA0835">
            <w:pPr>
              <w:spacing w:after="24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  <w:t>-0.21 [-0.40, −0.01]*        77%</w:t>
            </w:r>
          </w:p>
        </w:tc>
        <w:tc>
          <w:tcPr>
            <w:tcW w:w="2268" w:type="dxa"/>
          </w:tcPr>
          <w:p w14:paraId="6A365AA9" w14:textId="77777777" w:rsidR="0011553F" w:rsidRPr="006D47A9" w:rsidRDefault="0011553F" w:rsidP="00DA0835">
            <w:pPr>
              <w:spacing w:after="24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0.21 [-0.41, −0.02]*       81%</w:t>
            </w:r>
          </w:p>
        </w:tc>
        <w:tc>
          <w:tcPr>
            <w:tcW w:w="2222" w:type="dxa"/>
          </w:tcPr>
          <w:p w14:paraId="424103F3" w14:textId="77777777" w:rsidR="0011553F" w:rsidRPr="006D47A9" w:rsidRDefault="0011553F" w:rsidP="00DA0835">
            <w:pPr>
              <w:spacing w:after="24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  <w:t>-0.22 [-0.42, −0.02]*        87%</w:t>
            </w:r>
          </w:p>
        </w:tc>
      </w:tr>
      <w:tr w:rsidR="0011553F" w:rsidRPr="006D47A9" w14:paraId="226D678B" w14:textId="77777777" w:rsidTr="003A3AF1">
        <w:tc>
          <w:tcPr>
            <w:tcW w:w="1413" w:type="dxa"/>
          </w:tcPr>
          <w:p w14:paraId="0C1DCD69" w14:textId="77777777" w:rsidR="0011553F" w:rsidRPr="006D47A9" w:rsidRDefault="0011553F" w:rsidP="003A3AF1">
            <w:pPr>
              <w:spacing w:after="240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LDL-cholesterol</w:t>
            </w:r>
          </w:p>
        </w:tc>
        <w:tc>
          <w:tcPr>
            <w:tcW w:w="1281" w:type="dxa"/>
          </w:tcPr>
          <w:p w14:paraId="6E5DFB20" w14:textId="77777777" w:rsidR="0011553F" w:rsidRPr="006D47A9" w:rsidRDefault="0011553F" w:rsidP="003A3AF1">
            <w:pPr>
              <w:spacing w:after="240"/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13 (1180) </w:t>
            </w:r>
          </w:p>
        </w:tc>
        <w:tc>
          <w:tcPr>
            <w:tcW w:w="2268" w:type="dxa"/>
          </w:tcPr>
          <w:p w14:paraId="2677ED7E" w14:textId="77777777" w:rsidR="0011553F" w:rsidRPr="006D47A9" w:rsidRDefault="0011553F" w:rsidP="00DA0835">
            <w:pPr>
              <w:spacing w:after="24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  <w:t>-0.07 [-0.20, 0.07]           54%</w:t>
            </w:r>
          </w:p>
        </w:tc>
        <w:tc>
          <w:tcPr>
            <w:tcW w:w="2268" w:type="dxa"/>
          </w:tcPr>
          <w:p w14:paraId="61DEBFC8" w14:textId="77777777" w:rsidR="0011553F" w:rsidRPr="006D47A9" w:rsidRDefault="0011553F" w:rsidP="00DA0835">
            <w:pPr>
              <w:spacing w:after="24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-0.09 [-0.24, 0.05]           67%   </w:t>
            </w:r>
          </w:p>
        </w:tc>
        <w:tc>
          <w:tcPr>
            <w:tcW w:w="2222" w:type="dxa"/>
          </w:tcPr>
          <w:p w14:paraId="397040A9" w14:textId="77777777" w:rsidR="0011553F" w:rsidRPr="006D47A9" w:rsidRDefault="0011553F" w:rsidP="00DA0835">
            <w:pPr>
              <w:spacing w:after="24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  <w:t>-0.11 [-0.27, 0.05]           80%</w:t>
            </w:r>
          </w:p>
        </w:tc>
      </w:tr>
      <w:tr w:rsidR="0011553F" w:rsidRPr="006D47A9" w14:paraId="7746675D" w14:textId="77777777" w:rsidTr="003A3AF1">
        <w:tc>
          <w:tcPr>
            <w:tcW w:w="1413" w:type="dxa"/>
            <w:tcBorders>
              <w:bottom w:val="single" w:sz="4" w:space="0" w:color="auto"/>
            </w:tcBorders>
          </w:tcPr>
          <w:p w14:paraId="5A29F24C" w14:textId="77777777" w:rsidR="0011553F" w:rsidRPr="006D47A9" w:rsidRDefault="0011553F" w:rsidP="003A3AF1">
            <w:pPr>
              <w:spacing w:after="240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HDL-cholesterol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16412D4C" w14:textId="77777777" w:rsidR="0011553F" w:rsidRPr="006D47A9" w:rsidRDefault="0011553F" w:rsidP="003A3AF1">
            <w:pPr>
              <w:spacing w:after="240"/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15 (1533)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D736E5C" w14:textId="77777777" w:rsidR="0011553F" w:rsidRPr="006D47A9" w:rsidRDefault="0011553F" w:rsidP="00DA0835">
            <w:pPr>
              <w:spacing w:after="24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  <w:t>0.15 [0.05, 0.26]*          91%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05DB0A4" w14:textId="77777777" w:rsidR="0011553F" w:rsidRPr="006D47A9" w:rsidRDefault="0011553F" w:rsidP="00DA0835">
            <w:pPr>
              <w:spacing w:after="24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.16 [0.04, 0.27]*           94%</w:t>
            </w:r>
          </w:p>
        </w:tc>
        <w:tc>
          <w:tcPr>
            <w:tcW w:w="2222" w:type="dxa"/>
            <w:tcBorders>
              <w:bottom w:val="single" w:sz="4" w:space="0" w:color="auto"/>
            </w:tcBorders>
          </w:tcPr>
          <w:p w14:paraId="154E48AA" w14:textId="77777777" w:rsidR="0011553F" w:rsidRPr="006D47A9" w:rsidRDefault="0011553F" w:rsidP="00DA0835">
            <w:pPr>
              <w:spacing w:after="24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6D47A9"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  <w:t>0.16 [0.03, 0.29]*            97%</w:t>
            </w:r>
          </w:p>
        </w:tc>
      </w:tr>
    </w:tbl>
    <w:p w14:paraId="62F8512C" w14:textId="1F1E3174" w:rsidR="0011553F" w:rsidRPr="006D47A9" w:rsidRDefault="0011553F" w:rsidP="0011553F">
      <w:pPr>
        <w:jc w:val="both"/>
        <w:rPr>
          <w:rFonts w:ascii="Times New Roman" w:hAnsi="Times New Roman" w:cs="Times New Roman"/>
          <w:lang w:val="en-AU"/>
        </w:rPr>
      </w:pPr>
      <w:r w:rsidRPr="006D47A9">
        <w:rPr>
          <w:rFonts w:ascii="Times New Roman" w:hAnsi="Times New Roman" w:cs="Times New Roman"/>
          <w:lang w:val="en-AU"/>
        </w:rPr>
        <w:t xml:space="preserve">* CHM, Chinese herbal medicine; CI, confidence intervals; HDL, high-density-lipoprotein; </w:t>
      </w:r>
      <w:r w:rsidRPr="006D47A9">
        <w:rPr>
          <w:rFonts w:ascii="Times New Roman" w:hAnsi="Times New Roman" w:cs="Times New Roman"/>
          <w:i/>
          <w:lang w:val="en-AU"/>
        </w:rPr>
        <w:t>I</w:t>
      </w:r>
      <w:r w:rsidRPr="006D47A9">
        <w:rPr>
          <w:rFonts w:ascii="Times New Roman" w:hAnsi="Times New Roman" w:cs="Times New Roman"/>
          <w:vertAlign w:val="superscript"/>
          <w:lang w:val="en-AU"/>
        </w:rPr>
        <w:t>2</w:t>
      </w:r>
      <w:r w:rsidRPr="006D47A9">
        <w:rPr>
          <w:rFonts w:ascii="Times New Roman" w:hAnsi="Times New Roman" w:cs="Times New Roman"/>
          <w:lang w:val="en-AU"/>
        </w:rPr>
        <w:t>, test for heterogeneity in percentage; LDL, low-density</w:t>
      </w:r>
      <w:r w:rsidR="00BC08AA" w:rsidRPr="006D47A9">
        <w:rPr>
          <w:rFonts w:ascii="Times New Roman" w:hAnsi="Times New Roman" w:cs="Times New Roman"/>
          <w:lang w:val="en-AU"/>
        </w:rPr>
        <w:t>-</w:t>
      </w:r>
      <w:r w:rsidRPr="006D47A9">
        <w:rPr>
          <w:rFonts w:ascii="Times New Roman" w:hAnsi="Times New Roman" w:cs="Times New Roman"/>
          <w:lang w:val="en-AU"/>
        </w:rPr>
        <w:t>lipoprotein; MD, mean difference.</w:t>
      </w:r>
    </w:p>
    <w:p w14:paraId="6B4EDE85" w14:textId="77777777" w:rsidR="0011553F" w:rsidRPr="006D47A9" w:rsidRDefault="0011553F" w:rsidP="0011553F">
      <w:pPr>
        <w:jc w:val="both"/>
        <w:rPr>
          <w:rFonts w:ascii="Times New Roman" w:hAnsi="Times New Roman" w:cs="Times New Roman"/>
          <w:lang w:val="en-AU"/>
        </w:rPr>
      </w:pPr>
    </w:p>
    <w:p w14:paraId="4BBB96D7" w14:textId="77777777" w:rsidR="0011553F" w:rsidRPr="006D47A9" w:rsidRDefault="0011553F" w:rsidP="0011553F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lang w:val="en-AU"/>
        </w:rPr>
      </w:pPr>
    </w:p>
    <w:p w14:paraId="7696A020" w14:textId="77777777" w:rsidR="0011553F" w:rsidRPr="006D47A9" w:rsidRDefault="0011553F" w:rsidP="0011553F">
      <w:pPr>
        <w:jc w:val="both"/>
        <w:rPr>
          <w:rFonts w:ascii="Times New Roman" w:hAnsi="Times New Roman" w:cs="Times New Roman"/>
          <w:lang w:val="en-AU"/>
        </w:rPr>
      </w:pPr>
      <w:r w:rsidRPr="006D47A9">
        <w:rPr>
          <w:rFonts w:ascii="Times New Roman" w:hAnsi="Times New Roman" w:cs="Times New Roman"/>
          <w:lang w:val="en-AU"/>
        </w:rPr>
        <w:br w:type="page"/>
      </w:r>
    </w:p>
    <w:p w14:paraId="0B89ECA8" w14:textId="77777777" w:rsidR="0011553F" w:rsidRPr="006D47A9" w:rsidRDefault="0011553F" w:rsidP="0011553F">
      <w:pPr>
        <w:jc w:val="both"/>
        <w:rPr>
          <w:rFonts w:ascii="Times New Roman" w:hAnsi="Times New Roman" w:cs="Times New Roman"/>
          <w:lang w:val="en-AU"/>
        </w:rPr>
      </w:pPr>
    </w:p>
    <w:p w14:paraId="4548946A" w14:textId="77777777" w:rsidR="0011553F" w:rsidRPr="006D47A9" w:rsidRDefault="0011553F" w:rsidP="0011553F">
      <w:pPr>
        <w:jc w:val="both"/>
        <w:rPr>
          <w:rFonts w:ascii="Times New Roman" w:hAnsi="Times New Roman" w:cs="Times New Roman"/>
          <w:lang w:val="en-AU"/>
        </w:rPr>
      </w:pPr>
      <w:r w:rsidRPr="006D47A9">
        <w:rPr>
          <w:rFonts w:ascii="Times New Roman" w:hAnsi="Times New Roman" w:cs="Times New Roman"/>
          <w:noProof/>
          <w:lang w:val="en-AU"/>
        </w:rPr>
        <w:drawing>
          <wp:inline distT="0" distB="0" distL="0" distR="0" wp14:anchorId="63BCAEF6" wp14:editId="5890FEE3">
            <wp:extent cx="3219450" cy="396193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221772" cy="3964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7286DE" w14:textId="77777777" w:rsidR="0011553F" w:rsidRPr="006D47A9" w:rsidRDefault="0011553F" w:rsidP="0011553F">
      <w:pPr>
        <w:jc w:val="both"/>
        <w:rPr>
          <w:rFonts w:ascii="Times New Roman" w:hAnsi="Times New Roman" w:cs="Times New Roman"/>
          <w:b/>
          <w:lang w:val="en-AU"/>
        </w:rPr>
      </w:pPr>
    </w:p>
    <w:p w14:paraId="20ACBCC1" w14:textId="77777777" w:rsidR="0011553F" w:rsidRPr="006D47A9" w:rsidRDefault="0011553F" w:rsidP="0011553F">
      <w:pPr>
        <w:jc w:val="both"/>
        <w:rPr>
          <w:rFonts w:ascii="Times New Roman" w:hAnsi="Times New Roman" w:cs="Times New Roman"/>
          <w:lang w:val="en-AU"/>
        </w:rPr>
      </w:pPr>
      <w:r w:rsidRPr="006D47A9">
        <w:rPr>
          <w:rFonts w:ascii="Times New Roman" w:hAnsi="Times New Roman" w:cs="Times New Roman"/>
          <w:b/>
          <w:lang w:val="en-AU"/>
        </w:rPr>
        <w:t>Figure S1.</w:t>
      </w:r>
      <w:r w:rsidRPr="006D47A9">
        <w:rPr>
          <w:rFonts w:ascii="Times New Roman" w:hAnsi="Times New Roman" w:cs="Times New Roman"/>
          <w:lang w:val="en-AU"/>
        </w:rPr>
        <w:t xml:space="preserve"> Risk of bias assessment summary of individual studies included in meta-analysis based on five domains according to Cochrane’s </w:t>
      </w:r>
      <w:proofErr w:type="spellStart"/>
      <w:r w:rsidRPr="006D47A9">
        <w:rPr>
          <w:rFonts w:ascii="Times New Roman" w:hAnsi="Times New Roman" w:cs="Times New Roman"/>
          <w:lang w:val="en-AU"/>
        </w:rPr>
        <w:t>RoB</w:t>
      </w:r>
      <w:proofErr w:type="spellEnd"/>
      <w:r w:rsidRPr="006D47A9">
        <w:rPr>
          <w:rFonts w:ascii="Times New Roman" w:hAnsi="Times New Roman" w:cs="Times New Roman"/>
          <w:lang w:val="en-AU"/>
        </w:rPr>
        <w:t xml:space="preserve"> 2 tool. ITT, intention-to-treat analysis (includes modified ITT); PP, per-protocol analysis. </w:t>
      </w:r>
    </w:p>
    <w:p w14:paraId="1DD2043E" w14:textId="77777777" w:rsidR="0011553F" w:rsidRPr="006D47A9" w:rsidRDefault="0011553F" w:rsidP="0011553F">
      <w:pPr>
        <w:jc w:val="both"/>
        <w:rPr>
          <w:rFonts w:ascii="Times New Roman" w:hAnsi="Times New Roman" w:cs="Times New Roman"/>
          <w:b/>
          <w:lang w:val="en-AU"/>
        </w:rPr>
      </w:pPr>
    </w:p>
    <w:p w14:paraId="1CF986FB" w14:textId="77777777" w:rsidR="0011553F" w:rsidRPr="006D47A9" w:rsidRDefault="0011553F" w:rsidP="0011553F">
      <w:pPr>
        <w:jc w:val="both"/>
        <w:rPr>
          <w:rFonts w:ascii="Times New Roman" w:hAnsi="Times New Roman" w:cs="Times New Roman"/>
          <w:b/>
          <w:lang w:val="en-AU"/>
        </w:rPr>
      </w:pPr>
    </w:p>
    <w:p w14:paraId="2BBC1776" w14:textId="77777777" w:rsidR="0011553F" w:rsidRPr="006D47A9" w:rsidRDefault="0011553F" w:rsidP="0011553F">
      <w:pPr>
        <w:jc w:val="both"/>
        <w:rPr>
          <w:rFonts w:ascii="Times New Roman" w:hAnsi="Times New Roman" w:cs="Times New Roman"/>
          <w:b/>
          <w:lang w:val="en-AU"/>
        </w:rPr>
      </w:pPr>
    </w:p>
    <w:p w14:paraId="69DCE042" w14:textId="77777777" w:rsidR="0011553F" w:rsidRPr="006D47A9" w:rsidRDefault="0011553F" w:rsidP="0011553F">
      <w:pPr>
        <w:jc w:val="both"/>
        <w:rPr>
          <w:rFonts w:ascii="Times New Roman" w:hAnsi="Times New Roman" w:cs="Times New Roman"/>
          <w:b/>
          <w:lang w:val="en-AU"/>
        </w:rPr>
      </w:pPr>
    </w:p>
    <w:p w14:paraId="59942E60" w14:textId="77777777" w:rsidR="0011553F" w:rsidRPr="006D47A9" w:rsidRDefault="0011553F" w:rsidP="0011553F">
      <w:pPr>
        <w:jc w:val="both"/>
        <w:rPr>
          <w:rFonts w:ascii="Times New Roman" w:hAnsi="Times New Roman" w:cs="Times New Roman"/>
          <w:b/>
          <w:lang w:val="en-AU"/>
        </w:rPr>
      </w:pPr>
    </w:p>
    <w:p w14:paraId="24C3F005" w14:textId="77777777" w:rsidR="0011553F" w:rsidRPr="006D47A9" w:rsidRDefault="0011553F" w:rsidP="0011553F">
      <w:pPr>
        <w:jc w:val="both"/>
        <w:rPr>
          <w:rFonts w:ascii="Times New Roman" w:hAnsi="Times New Roman" w:cs="Times New Roman"/>
          <w:b/>
          <w:lang w:val="en-AU"/>
        </w:rPr>
      </w:pPr>
    </w:p>
    <w:p w14:paraId="0BDBACD0" w14:textId="77777777" w:rsidR="0011553F" w:rsidRPr="006D47A9" w:rsidRDefault="0011553F" w:rsidP="0011553F">
      <w:pPr>
        <w:jc w:val="both"/>
        <w:rPr>
          <w:rFonts w:ascii="Times New Roman" w:hAnsi="Times New Roman" w:cs="Times New Roman"/>
          <w:b/>
          <w:lang w:val="en-AU"/>
        </w:rPr>
      </w:pPr>
    </w:p>
    <w:p w14:paraId="0581557F" w14:textId="77777777" w:rsidR="0011553F" w:rsidRPr="006D47A9" w:rsidRDefault="0011553F" w:rsidP="0011553F">
      <w:pPr>
        <w:jc w:val="both"/>
        <w:rPr>
          <w:rFonts w:ascii="Times New Roman" w:hAnsi="Times New Roman" w:cs="Times New Roman"/>
          <w:b/>
          <w:lang w:val="en-AU"/>
        </w:rPr>
      </w:pPr>
    </w:p>
    <w:p w14:paraId="4DB9A9E0" w14:textId="77777777" w:rsidR="0011553F" w:rsidRPr="006D47A9" w:rsidRDefault="0011553F" w:rsidP="0011553F">
      <w:pPr>
        <w:jc w:val="both"/>
        <w:rPr>
          <w:rFonts w:ascii="Times New Roman" w:hAnsi="Times New Roman" w:cs="Times New Roman"/>
          <w:b/>
          <w:lang w:val="en-AU"/>
        </w:rPr>
      </w:pPr>
    </w:p>
    <w:p w14:paraId="66B6CDD0" w14:textId="77777777" w:rsidR="0011553F" w:rsidRPr="006D47A9" w:rsidRDefault="0011553F" w:rsidP="0011553F">
      <w:pPr>
        <w:jc w:val="both"/>
        <w:rPr>
          <w:rFonts w:ascii="Times New Roman" w:hAnsi="Times New Roman" w:cs="Times New Roman"/>
          <w:b/>
          <w:lang w:val="en-AU"/>
        </w:rPr>
      </w:pPr>
    </w:p>
    <w:p w14:paraId="0E02A3CB" w14:textId="77777777" w:rsidR="0011553F" w:rsidRPr="006D47A9" w:rsidRDefault="0011553F" w:rsidP="0011553F">
      <w:pPr>
        <w:jc w:val="both"/>
        <w:rPr>
          <w:rFonts w:ascii="Times New Roman" w:hAnsi="Times New Roman" w:cs="Times New Roman"/>
          <w:b/>
          <w:lang w:val="en-AU"/>
        </w:rPr>
      </w:pPr>
    </w:p>
    <w:p w14:paraId="1652668F" w14:textId="77777777" w:rsidR="0011553F" w:rsidRPr="006D47A9" w:rsidRDefault="0011553F" w:rsidP="0011553F">
      <w:pPr>
        <w:jc w:val="both"/>
        <w:rPr>
          <w:rFonts w:ascii="Times New Roman" w:hAnsi="Times New Roman" w:cs="Times New Roman"/>
          <w:b/>
          <w:lang w:val="en-AU"/>
        </w:rPr>
      </w:pPr>
    </w:p>
    <w:p w14:paraId="72353E2F" w14:textId="77777777" w:rsidR="0011553F" w:rsidRPr="006D47A9" w:rsidRDefault="0011553F" w:rsidP="0011553F">
      <w:pPr>
        <w:jc w:val="both"/>
        <w:rPr>
          <w:rFonts w:ascii="Times New Roman" w:hAnsi="Times New Roman" w:cs="Times New Roman"/>
          <w:b/>
          <w:lang w:val="en-AU"/>
        </w:rPr>
      </w:pPr>
    </w:p>
    <w:p w14:paraId="7F9F80CA" w14:textId="77777777" w:rsidR="0011553F" w:rsidRPr="006D47A9" w:rsidRDefault="0011553F" w:rsidP="0011553F">
      <w:pPr>
        <w:jc w:val="both"/>
        <w:rPr>
          <w:rFonts w:ascii="Times New Roman" w:hAnsi="Times New Roman" w:cs="Times New Roman"/>
          <w:b/>
          <w:lang w:val="en-AU"/>
        </w:rPr>
      </w:pPr>
    </w:p>
    <w:p w14:paraId="251CBEFE" w14:textId="77777777" w:rsidR="0011553F" w:rsidRPr="006D47A9" w:rsidRDefault="0011553F" w:rsidP="0011553F">
      <w:pPr>
        <w:jc w:val="both"/>
        <w:rPr>
          <w:rFonts w:ascii="Times New Roman" w:hAnsi="Times New Roman" w:cs="Times New Roman"/>
          <w:b/>
          <w:lang w:val="en-AU"/>
        </w:rPr>
      </w:pPr>
    </w:p>
    <w:p w14:paraId="5AD7E89E" w14:textId="77777777" w:rsidR="0011553F" w:rsidRPr="006D47A9" w:rsidRDefault="0011553F" w:rsidP="0011553F">
      <w:pPr>
        <w:jc w:val="both"/>
        <w:rPr>
          <w:rFonts w:ascii="Times New Roman" w:hAnsi="Times New Roman" w:cs="Times New Roman"/>
          <w:b/>
          <w:lang w:val="en-AU"/>
        </w:rPr>
      </w:pPr>
    </w:p>
    <w:p w14:paraId="2803E724" w14:textId="77777777" w:rsidR="0011553F" w:rsidRPr="006D47A9" w:rsidRDefault="0011553F" w:rsidP="0011553F">
      <w:pPr>
        <w:jc w:val="both"/>
        <w:rPr>
          <w:rFonts w:ascii="Times New Roman" w:hAnsi="Times New Roman" w:cs="Times New Roman"/>
          <w:b/>
          <w:lang w:val="en-AU"/>
        </w:rPr>
      </w:pPr>
    </w:p>
    <w:p w14:paraId="38C71F94" w14:textId="77777777" w:rsidR="0011553F" w:rsidRPr="006D47A9" w:rsidRDefault="0011553F" w:rsidP="0011553F">
      <w:pPr>
        <w:jc w:val="both"/>
        <w:rPr>
          <w:rFonts w:ascii="Times New Roman" w:hAnsi="Times New Roman" w:cs="Times New Roman"/>
          <w:b/>
          <w:lang w:val="en-AU"/>
        </w:rPr>
      </w:pPr>
    </w:p>
    <w:p w14:paraId="4A133FE4" w14:textId="77777777" w:rsidR="0009103C" w:rsidRPr="006D47A9" w:rsidRDefault="008A47F5" w:rsidP="008A47F5">
      <w:pPr>
        <w:spacing w:after="160" w:line="259" w:lineRule="auto"/>
        <w:rPr>
          <w:rFonts w:ascii="Times New Roman" w:hAnsi="Times New Roman" w:cs="Times New Roman"/>
          <w:noProof/>
          <w:lang w:val="en-AU"/>
        </w:rPr>
      </w:pPr>
      <w:r w:rsidRPr="006D47A9">
        <w:rPr>
          <w:rFonts w:ascii="Times New Roman" w:hAnsi="Times New Roman" w:cs="Times New Roman"/>
          <w:lang w:val="en-AU"/>
        </w:rPr>
        <w:br w:type="page"/>
      </w:r>
      <w:r w:rsidR="002A42D0" w:rsidRPr="006D47A9">
        <w:rPr>
          <w:rFonts w:ascii="Times New Roman" w:hAnsi="Times New Roman" w:cs="Times New Roman"/>
          <w:lang w:val="en-AU"/>
        </w:rPr>
        <w:lastRenderedPageBreak/>
        <w:t xml:space="preserve"> </w:t>
      </w:r>
    </w:p>
    <w:p w14:paraId="5F86E079" w14:textId="77777777" w:rsidR="002A42D0" w:rsidRPr="006D47A9" w:rsidRDefault="0009103C" w:rsidP="0011553F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lang w:val="en-AU"/>
        </w:rPr>
      </w:pPr>
      <w:r w:rsidRPr="006D47A9">
        <w:rPr>
          <w:rFonts w:ascii="Times New Roman" w:hAnsi="Times New Roman" w:cs="Times New Roman"/>
          <w:noProof/>
          <w:lang w:val="en-AU"/>
        </w:rPr>
        <w:drawing>
          <wp:inline distT="0" distB="0" distL="0" distR="0" wp14:anchorId="4D8F3D68" wp14:editId="0B338AB0">
            <wp:extent cx="5829300" cy="292094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852950" cy="2932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B73AD" w:rsidRPr="006D47A9">
        <w:rPr>
          <w:rFonts w:ascii="Times New Roman" w:hAnsi="Times New Roman" w:cs="Times New Roman"/>
          <w:lang w:val="en-AU"/>
        </w:rPr>
        <w:t xml:space="preserve"> </w:t>
      </w:r>
    </w:p>
    <w:p w14:paraId="545E6935" w14:textId="77777777" w:rsidR="002A42D0" w:rsidRPr="006D47A9" w:rsidRDefault="002A42D0" w:rsidP="0011553F">
      <w:pPr>
        <w:jc w:val="both"/>
        <w:rPr>
          <w:rFonts w:ascii="Times New Roman" w:hAnsi="Times New Roman" w:cs="Times New Roman"/>
          <w:lang w:val="en-AU"/>
        </w:rPr>
      </w:pPr>
    </w:p>
    <w:p w14:paraId="44F6FBA2" w14:textId="77777777" w:rsidR="006B73AD" w:rsidRPr="006D47A9" w:rsidRDefault="006B73AD" w:rsidP="0011553F">
      <w:pPr>
        <w:jc w:val="both"/>
        <w:rPr>
          <w:rFonts w:ascii="Times New Roman" w:hAnsi="Times New Roman" w:cs="Times New Roman"/>
          <w:lang w:val="en-AU"/>
        </w:rPr>
      </w:pPr>
      <w:r w:rsidRPr="006D47A9">
        <w:rPr>
          <w:rFonts w:ascii="Times New Roman" w:hAnsi="Times New Roman" w:cs="Times New Roman"/>
          <w:noProof/>
          <w:lang w:val="en-AU"/>
        </w:rPr>
        <w:drawing>
          <wp:inline distT="0" distB="0" distL="0" distR="0" wp14:anchorId="535C357D" wp14:editId="137CD50E">
            <wp:extent cx="5847781" cy="2921635"/>
            <wp:effectExtent l="0" t="0" r="63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876218" cy="29358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204679" w14:textId="77777777" w:rsidR="0009103C" w:rsidRPr="006D47A9" w:rsidRDefault="0009103C" w:rsidP="0011553F">
      <w:pPr>
        <w:jc w:val="both"/>
        <w:rPr>
          <w:rFonts w:ascii="Times New Roman" w:hAnsi="Times New Roman" w:cs="Times New Roman"/>
          <w:lang w:val="en-AU"/>
        </w:rPr>
      </w:pPr>
    </w:p>
    <w:p w14:paraId="3B3C7AE1" w14:textId="77777777" w:rsidR="00E72614" w:rsidRPr="006D47A9" w:rsidRDefault="0009103C" w:rsidP="00EA14A8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lang w:val="en-AU"/>
        </w:rPr>
      </w:pPr>
      <w:r w:rsidRPr="006D47A9">
        <w:rPr>
          <w:rFonts w:ascii="Times New Roman" w:hAnsi="Times New Roman" w:cs="Times New Roman"/>
          <w:b/>
          <w:lang w:val="en-AU"/>
        </w:rPr>
        <w:t>Figure S</w:t>
      </w:r>
      <w:r w:rsidR="00EF7B35" w:rsidRPr="006D47A9">
        <w:rPr>
          <w:rFonts w:ascii="Times New Roman" w:hAnsi="Times New Roman" w:cs="Times New Roman"/>
          <w:b/>
          <w:lang w:val="en-AU"/>
        </w:rPr>
        <w:t>2</w:t>
      </w:r>
      <w:r w:rsidRPr="006D47A9">
        <w:rPr>
          <w:rFonts w:ascii="Times New Roman" w:hAnsi="Times New Roman" w:cs="Times New Roman"/>
          <w:lang w:val="en-AU"/>
        </w:rPr>
        <w:t xml:space="preserve">. </w:t>
      </w:r>
      <w:r w:rsidR="00F95776" w:rsidRPr="006D47A9">
        <w:rPr>
          <w:rFonts w:ascii="Times New Roman" w:hAnsi="Times New Roman" w:cs="Times New Roman"/>
          <w:lang w:val="en-AU"/>
        </w:rPr>
        <w:t>L</w:t>
      </w:r>
      <w:r w:rsidR="005F64B3" w:rsidRPr="006D47A9">
        <w:rPr>
          <w:rFonts w:ascii="Times New Roman" w:hAnsi="Times New Roman" w:cs="Times New Roman"/>
          <w:lang w:val="en-AU"/>
        </w:rPr>
        <w:t xml:space="preserve">eave-one-out diagnostics </w:t>
      </w:r>
      <w:r w:rsidR="00F95776" w:rsidRPr="006D47A9">
        <w:rPr>
          <w:rFonts w:ascii="Times New Roman" w:hAnsi="Times New Roman" w:cs="Times New Roman"/>
          <w:lang w:val="en-AU"/>
        </w:rPr>
        <w:t xml:space="preserve">was performed </w:t>
      </w:r>
      <w:r w:rsidRPr="006D47A9">
        <w:rPr>
          <w:rFonts w:ascii="Times New Roman" w:hAnsi="Times New Roman" w:cs="Times New Roman"/>
          <w:lang w:val="en-AU"/>
        </w:rPr>
        <w:t>to detect</w:t>
      </w:r>
      <w:r w:rsidR="00734C1F" w:rsidRPr="006D47A9">
        <w:rPr>
          <w:rFonts w:ascii="Times New Roman" w:hAnsi="Times New Roman" w:cs="Times New Roman"/>
          <w:lang w:val="en-AU"/>
        </w:rPr>
        <w:t xml:space="preserve"> various outliers for (</w:t>
      </w:r>
      <w:r w:rsidR="00734C1F" w:rsidRPr="006D47A9">
        <w:rPr>
          <w:rFonts w:ascii="Times New Roman" w:hAnsi="Times New Roman" w:cs="Times New Roman"/>
          <w:b/>
          <w:lang w:val="en-AU"/>
        </w:rPr>
        <w:t>A</w:t>
      </w:r>
      <w:r w:rsidR="00734C1F" w:rsidRPr="006D47A9">
        <w:rPr>
          <w:rFonts w:ascii="Times New Roman" w:hAnsi="Times New Roman" w:cs="Times New Roman"/>
          <w:lang w:val="en-AU"/>
        </w:rPr>
        <w:t>) total cholesterol, (</w:t>
      </w:r>
      <w:r w:rsidR="00734C1F" w:rsidRPr="006D47A9">
        <w:rPr>
          <w:rFonts w:ascii="Times New Roman" w:hAnsi="Times New Roman" w:cs="Times New Roman"/>
          <w:b/>
          <w:lang w:val="en-AU"/>
        </w:rPr>
        <w:t>B</w:t>
      </w:r>
      <w:r w:rsidR="00734C1F" w:rsidRPr="006D47A9">
        <w:rPr>
          <w:rFonts w:ascii="Times New Roman" w:hAnsi="Times New Roman" w:cs="Times New Roman"/>
          <w:lang w:val="en-AU"/>
        </w:rPr>
        <w:t>) triglycerides, (</w:t>
      </w:r>
      <w:r w:rsidR="00734C1F" w:rsidRPr="006D47A9">
        <w:rPr>
          <w:rFonts w:ascii="Times New Roman" w:hAnsi="Times New Roman" w:cs="Times New Roman"/>
          <w:b/>
          <w:lang w:val="en-AU"/>
        </w:rPr>
        <w:t>C</w:t>
      </w:r>
      <w:r w:rsidR="00734C1F" w:rsidRPr="006D47A9">
        <w:rPr>
          <w:rFonts w:ascii="Times New Roman" w:hAnsi="Times New Roman" w:cs="Times New Roman"/>
          <w:lang w:val="en-AU"/>
        </w:rPr>
        <w:t>) LDL-cholesterol, (</w:t>
      </w:r>
      <w:r w:rsidR="00734C1F" w:rsidRPr="006D47A9">
        <w:rPr>
          <w:rFonts w:ascii="Times New Roman" w:hAnsi="Times New Roman" w:cs="Times New Roman"/>
          <w:b/>
          <w:lang w:val="en-AU"/>
        </w:rPr>
        <w:t>D</w:t>
      </w:r>
      <w:r w:rsidR="00734C1F" w:rsidRPr="006D47A9">
        <w:rPr>
          <w:rFonts w:ascii="Times New Roman" w:hAnsi="Times New Roman" w:cs="Times New Roman"/>
          <w:lang w:val="en-AU"/>
        </w:rPr>
        <w:t xml:space="preserve">) HDL-cholesterol. </w:t>
      </w:r>
      <w:r w:rsidR="00F95776" w:rsidRPr="006D47A9">
        <w:rPr>
          <w:rFonts w:ascii="Times New Roman" w:hAnsi="Times New Roman" w:cs="Times New Roman"/>
          <w:lang w:val="en-AU"/>
        </w:rPr>
        <w:t>Red dots indicate</w:t>
      </w:r>
      <w:r w:rsidR="005B192F" w:rsidRPr="006D47A9">
        <w:rPr>
          <w:rFonts w:ascii="Times New Roman" w:hAnsi="Times New Roman" w:cs="Times New Roman"/>
          <w:lang w:val="en-AU"/>
        </w:rPr>
        <w:t xml:space="preserve"> significant</w:t>
      </w:r>
      <w:r w:rsidR="00F95776" w:rsidRPr="006D47A9">
        <w:rPr>
          <w:rFonts w:ascii="Times New Roman" w:hAnsi="Times New Roman" w:cs="Times New Roman"/>
          <w:lang w:val="en-AU"/>
        </w:rPr>
        <w:t xml:space="preserve"> outliers and </w:t>
      </w:r>
      <w:r w:rsidR="005B192F" w:rsidRPr="006D47A9">
        <w:rPr>
          <w:rFonts w:ascii="Times New Roman" w:hAnsi="Times New Roman" w:cs="Times New Roman"/>
          <w:lang w:val="en-AU"/>
        </w:rPr>
        <w:t>were</w:t>
      </w:r>
      <w:r w:rsidR="00F95776" w:rsidRPr="006D47A9">
        <w:rPr>
          <w:rFonts w:ascii="Times New Roman" w:hAnsi="Times New Roman" w:cs="Times New Roman"/>
          <w:lang w:val="en-AU"/>
        </w:rPr>
        <w:t xml:space="preserve"> removed from meta-analysis for recalculation of effect estimate</w:t>
      </w:r>
      <w:r w:rsidR="00636E54" w:rsidRPr="006D47A9">
        <w:rPr>
          <w:rFonts w:ascii="Times New Roman" w:hAnsi="Times New Roman" w:cs="Times New Roman"/>
          <w:lang w:val="en-AU"/>
        </w:rPr>
        <w:t>s</w:t>
      </w:r>
      <w:r w:rsidR="00F95776" w:rsidRPr="006D47A9">
        <w:rPr>
          <w:rFonts w:ascii="Times New Roman" w:hAnsi="Times New Roman" w:cs="Times New Roman"/>
          <w:lang w:val="en-AU"/>
        </w:rPr>
        <w:t xml:space="preserve"> as part of sensitivity analysis.</w:t>
      </w:r>
      <w:r w:rsidR="00E72614" w:rsidRPr="006D47A9">
        <w:rPr>
          <w:rFonts w:ascii="Times New Roman" w:hAnsi="Times New Roman" w:cs="Times New Roman"/>
          <w:lang w:val="en-AU"/>
        </w:rPr>
        <w:t xml:space="preserve"> </w:t>
      </w:r>
      <w:proofErr w:type="spellStart"/>
      <w:r w:rsidR="00EA14A8" w:rsidRPr="006D47A9">
        <w:rPr>
          <w:rFonts w:ascii="Times New Roman" w:hAnsi="Times New Roman" w:cs="Times New Roman"/>
          <w:lang w:val="en-AU"/>
        </w:rPr>
        <w:t>r</w:t>
      </w:r>
      <w:r w:rsidR="00301637" w:rsidRPr="006D47A9">
        <w:rPr>
          <w:rFonts w:ascii="Times New Roman" w:hAnsi="Times New Roman" w:cs="Times New Roman"/>
          <w:lang w:val="en-AU"/>
        </w:rPr>
        <w:t>student</w:t>
      </w:r>
      <w:proofErr w:type="spellEnd"/>
      <w:r w:rsidR="00301637" w:rsidRPr="006D47A9">
        <w:rPr>
          <w:rFonts w:ascii="Times New Roman" w:hAnsi="Times New Roman" w:cs="Times New Roman"/>
          <w:lang w:val="en-AU"/>
        </w:rPr>
        <w:t xml:space="preserve">, </w:t>
      </w:r>
      <w:r w:rsidR="00E72614" w:rsidRPr="006D47A9">
        <w:rPr>
          <w:rFonts w:ascii="Times New Roman" w:hAnsi="Times New Roman" w:cs="Times New Roman"/>
          <w:lang w:val="en-AU"/>
        </w:rPr>
        <w:t>ex</w:t>
      </w:r>
      <w:r w:rsidR="00301637" w:rsidRPr="006D47A9">
        <w:rPr>
          <w:rFonts w:ascii="Times New Roman" w:hAnsi="Times New Roman" w:cs="Times New Roman"/>
          <w:lang w:val="en-AU"/>
        </w:rPr>
        <w:t xml:space="preserve">ternally standardized residuals; </w:t>
      </w:r>
      <w:proofErr w:type="spellStart"/>
      <w:r w:rsidR="00301637" w:rsidRPr="006D47A9">
        <w:rPr>
          <w:rFonts w:ascii="Times New Roman" w:hAnsi="Times New Roman" w:cs="Times New Roman"/>
          <w:lang w:val="en-AU"/>
        </w:rPr>
        <w:t>dffits</w:t>
      </w:r>
      <w:proofErr w:type="spellEnd"/>
      <w:r w:rsidR="00301637" w:rsidRPr="006D47A9">
        <w:rPr>
          <w:rFonts w:ascii="Times New Roman" w:hAnsi="Times New Roman" w:cs="Times New Roman"/>
          <w:lang w:val="en-AU"/>
        </w:rPr>
        <w:t xml:space="preserve">, </w:t>
      </w:r>
      <w:r w:rsidR="00E72614" w:rsidRPr="006D47A9">
        <w:rPr>
          <w:rFonts w:ascii="Times New Roman" w:hAnsi="Times New Roman" w:cs="Times New Roman"/>
          <w:lang w:val="en-AU"/>
        </w:rPr>
        <w:t>DFFITS values</w:t>
      </w:r>
      <w:r w:rsidR="00301637" w:rsidRPr="006D47A9">
        <w:rPr>
          <w:rFonts w:ascii="Times New Roman" w:hAnsi="Times New Roman" w:cs="Times New Roman"/>
          <w:lang w:val="en-AU"/>
        </w:rPr>
        <w:t xml:space="preserve">; </w:t>
      </w:r>
      <w:proofErr w:type="spellStart"/>
      <w:r w:rsidR="00301637" w:rsidRPr="006D47A9">
        <w:rPr>
          <w:rFonts w:ascii="Times New Roman" w:hAnsi="Times New Roman" w:cs="Times New Roman"/>
          <w:lang w:val="en-AU"/>
        </w:rPr>
        <w:t>cook.d</w:t>
      </w:r>
      <w:proofErr w:type="spellEnd"/>
      <w:r w:rsidR="00301637" w:rsidRPr="006D47A9">
        <w:rPr>
          <w:rFonts w:ascii="Times New Roman" w:hAnsi="Times New Roman" w:cs="Times New Roman"/>
          <w:lang w:val="en-AU"/>
        </w:rPr>
        <w:t xml:space="preserve">, </w:t>
      </w:r>
      <w:r w:rsidR="00E72614" w:rsidRPr="006D47A9">
        <w:rPr>
          <w:rFonts w:ascii="Times New Roman" w:hAnsi="Times New Roman" w:cs="Times New Roman"/>
          <w:lang w:val="en-AU"/>
        </w:rPr>
        <w:t>Cook’s distances</w:t>
      </w:r>
      <w:r w:rsidR="00EA14A8" w:rsidRPr="006D47A9">
        <w:rPr>
          <w:rFonts w:ascii="Times New Roman" w:hAnsi="Times New Roman" w:cs="Times New Roman"/>
          <w:lang w:val="en-AU"/>
        </w:rPr>
        <w:t>;</w:t>
      </w:r>
      <w:r w:rsidR="00301637" w:rsidRPr="006D47A9">
        <w:rPr>
          <w:rFonts w:ascii="Times New Roman" w:hAnsi="Times New Roman" w:cs="Times New Roman"/>
          <w:lang w:val="en-AU"/>
        </w:rPr>
        <w:t xml:space="preserve"> </w:t>
      </w:r>
      <w:proofErr w:type="spellStart"/>
      <w:r w:rsidR="00301637" w:rsidRPr="006D47A9">
        <w:rPr>
          <w:rFonts w:ascii="Times New Roman" w:hAnsi="Times New Roman" w:cs="Times New Roman"/>
          <w:lang w:val="en-AU"/>
        </w:rPr>
        <w:t>cov.r</w:t>
      </w:r>
      <w:proofErr w:type="spellEnd"/>
      <w:r w:rsidR="00301637" w:rsidRPr="006D47A9">
        <w:rPr>
          <w:rFonts w:ascii="Times New Roman" w:hAnsi="Times New Roman" w:cs="Times New Roman"/>
          <w:lang w:val="en-AU"/>
        </w:rPr>
        <w:t xml:space="preserve">, </w:t>
      </w:r>
      <w:r w:rsidR="00EA14A8" w:rsidRPr="006D47A9">
        <w:rPr>
          <w:rFonts w:ascii="Times New Roman" w:hAnsi="Times New Roman" w:cs="Times New Roman"/>
          <w:lang w:val="en-AU"/>
        </w:rPr>
        <w:t>covariance ratios</w:t>
      </w:r>
      <w:r w:rsidR="00301637" w:rsidRPr="006D47A9">
        <w:rPr>
          <w:rFonts w:ascii="Times New Roman" w:hAnsi="Times New Roman" w:cs="Times New Roman"/>
          <w:lang w:val="en-AU"/>
        </w:rPr>
        <w:t xml:space="preserve">, </w:t>
      </w:r>
      <w:r w:rsidR="00F96F22" w:rsidRPr="006D47A9">
        <w:rPr>
          <w:rFonts w:ascii="Times New Roman" w:hAnsi="Times New Roman" w:cs="Times New Roman"/>
          <w:lang w:val="en-AU"/>
        </w:rPr>
        <w:t xml:space="preserve">tau2.del, estimates of τ2 when each study is removed in turn; </w:t>
      </w:r>
      <w:proofErr w:type="spellStart"/>
      <w:r w:rsidR="00F96F22" w:rsidRPr="006D47A9">
        <w:rPr>
          <w:rFonts w:ascii="Times New Roman" w:hAnsi="Times New Roman" w:cs="Times New Roman"/>
          <w:lang w:val="en-AU"/>
        </w:rPr>
        <w:t>QE.del</w:t>
      </w:r>
      <w:proofErr w:type="spellEnd"/>
      <w:r w:rsidR="00EA14A8" w:rsidRPr="006D47A9">
        <w:rPr>
          <w:rFonts w:ascii="Times New Roman" w:hAnsi="Times New Roman" w:cs="Times New Roman"/>
          <w:lang w:val="en-AU"/>
        </w:rPr>
        <w:t xml:space="preserve">, </w:t>
      </w:r>
      <w:r w:rsidR="00E72614" w:rsidRPr="006D47A9">
        <w:rPr>
          <w:rFonts w:ascii="Times New Roman" w:hAnsi="Times New Roman" w:cs="Times New Roman"/>
          <w:lang w:val="en-AU"/>
        </w:rPr>
        <w:t>the test statistics for (residual) heterogeneity when each study is removed in turn</w:t>
      </w:r>
      <w:r w:rsidR="00EA14A8" w:rsidRPr="006D47A9">
        <w:rPr>
          <w:rFonts w:ascii="Times New Roman" w:hAnsi="Times New Roman" w:cs="Times New Roman"/>
          <w:lang w:val="en-AU"/>
        </w:rPr>
        <w:t xml:space="preserve">; hat, </w:t>
      </w:r>
      <w:r w:rsidR="00E72614" w:rsidRPr="006D47A9">
        <w:rPr>
          <w:rFonts w:ascii="Times New Roman" w:hAnsi="Times New Roman" w:cs="Times New Roman"/>
          <w:lang w:val="en-AU"/>
        </w:rPr>
        <w:t>the diagonal ele</w:t>
      </w:r>
      <w:r w:rsidR="00EA14A8" w:rsidRPr="006D47A9">
        <w:rPr>
          <w:rFonts w:ascii="Times New Roman" w:hAnsi="Times New Roman" w:cs="Times New Roman"/>
          <w:lang w:val="en-AU"/>
        </w:rPr>
        <w:t>ments of the hat matrix; weight, w</w:t>
      </w:r>
      <w:r w:rsidR="00E72614" w:rsidRPr="006D47A9">
        <w:rPr>
          <w:rFonts w:ascii="Times New Roman" w:hAnsi="Times New Roman" w:cs="Times New Roman"/>
          <w:lang w:val="en-AU"/>
        </w:rPr>
        <w:t>eights (in %) given to the obser</w:t>
      </w:r>
      <w:r w:rsidR="00B96F82" w:rsidRPr="006D47A9">
        <w:rPr>
          <w:rFonts w:ascii="Times New Roman" w:hAnsi="Times New Roman" w:cs="Times New Roman"/>
          <w:lang w:val="en-AU"/>
        </w:rPr>
        <w:t>3A</w:t>
      </w:r>
      <w:r w:rsidR="00E72614" w:rsidRPr="006D47A9">
        <w:rPr>
          <w:rFonts w:ascii="Times New Roman" w:hAnsi="Times New Roman" w:cs="Times New Roman"/>
          <w:lang w:val="en-AU"/>
        </w:rPr>
        <w:t>ved outcomes during the model fitting</w:t>
      </w:r>
      <w:r w:rsidR="00EA14A8" w:rsidRPr="006D47A9">
        <w:rPr>
          <w:rFonts w:ascii="Times New Roman" w:hAnsi="Times New Roman" w:cs="Times New Roman"/>
          <w:lang w:val="en-AU"/>
        </w:rPr>
        <w:t>.</w:t>
      </w:r>
    </w:p>
    <w:p w14:paraId="1A42EB4C" w14:textId="77777777" w:rsidR="00EF7B35" w:rsidRPr="006D47A9" w:rsidRDefault="00EF7B35" w:rsidP="00EA14A8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lang w:val="en-AU"/>
        </w:rPr>
      </w:pPr>
    </w:p>
    <w:p w14:paraId="1449891F" w14:textId="77777777" w:rsidR="00EF7B35" w:rsidRPr="006D47A9" w:rsidRDefault="00EF7B35" w:rsidP="00EA14A8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lang w:val="en-AU"/>
        </w:rPr>
      </w:pPr>
    </w:p>
    <w:p w14:paraId="641E1AD0" w14:textId="77777777" w:rsidR="00EF7B35" w:rsidRPr="006D47A9" w:rsidRDefault="00EF7B35" w:rsidP="00EF7B35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b/>
          <w:lang w:val="en-AU"/>
        </w:rPr>
      </w:pPr>
      <w:r w:rsidRPr="006D47A9">
        <w:rPr>
          <w:rFonts w:ascii="Times New Roman" w:hAnsi="Times New Roman" w:cs="Times New Roman"/>
          <w:b/>
          <w:lang w:val="en-AU"/>
        </w:rPr>
        <w:lastRenderedPageBreak/>
        <w:t xml:space="preserve">      A</w:t>
      </w:r>
    </w:p>
    <w:p w14:paraId="71F7925F" w14:textId="77777777" w:rsidR="00EF7B35" w:rsidRPr="006D47A9" w:rsidRDefault="00EF7B35" w:rsidP="00EF7B35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lang w:val="en-AU"/>
        </w:rPr>
      </w:pPr>
      <w:r w:rsidRPr="006D47A9">
        <w:rPr>
          <w:rFonts w:ascii="Times New Roman" w:hAnsi="Times New Roman" w:cs="Times New Roman"/>
          <w:noProof/>
          <w:lang w:val="en-AU"/>
        </w:rPr>
        <w:drawing>
          <wp:inline distT="0" distB="0" distL="0" distR="0" wp14:anchorId="370628FE" wp14:editId="025F66E1">
            <wp:extent cx="5158740" cy="2358910"/>
            <wp:effectExtent l="0" t="0" r="3810" b="381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t="13471" b="7547"/>
                    <a:stretch/>
                  </pic:blipFill>
                  <pic:spPr bwMode="auto">
                    <a:xfrm>
                      <a:off x="0" y="0"/>
                      <a:ext cx="5173743" cy="23657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B74D88" w14:textId="77777777" w:rsidR="00EF7B35" w:rsidRPr="006D47A9" w:rsidRDefault="00EF7B35" w:rsidP="00EF7B35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b/>
          <w:lang w:val="en-AU"/>
        </w:rPr>
      </w:pPr>
      <w:r w:rsidRPr="006D47A9">
        <w:rPr>
          <w:rFonts w:ascii="Times New Roman" w:hAnsi="Times New Roman" w:cs="Times New Roman"/>
          <w:b/>
          <w:lang w:val="en-AU"/>
        </w:rPr>
        <w:t xml:space="preserve">      B</w:t>
      </w:r>
    </w:p>
    <w:p w14:paraId="30264089" w14:textId="77777777" w:rsidR="00EF7B35" w:rsidRPr="006D47A9" w:rsidRDefault="00EF7B35" w:rsidP="00EF7B35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lang w:val="en-AU"/>
        </w:rPr>
      </w:pPr>
      <w:r w:rsidRPr="006D47A9">
        <w:rPr>
          <w:rFonts w:ascii="Times New Roman" w:hAnsi="Times New Roman" w:cs="Times New Roman"/>
          <w:noProof/>
          <w:lang w:val="en-AU"/>
        </w:rPr>
        <w:drawing>
          <wp:inline distT="0" distB="0" distL="0" distR="0" wp14:anchorId="20FA679C" wp14:editId="4165830C">
            <wp:extent cx="5128260" cy="2323057"/>
            <wp:effectExtent l="0" t="0" r="0" b="127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t="14764" b="6993"/>
                    <a:stretch/>
                  </pic:blipFill>
                  <pic:spPr bwMode="auto">
                    <a:xfrm>
                      <a:off x="0" y="0"/>
                      <a:ext cx="5144628" cy="23304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869159" w14:textId="77777777" w:rsidR="00EF7B35" w:rsidRPr="006D47A9" w:rsidRDefault="00EF7B35" w:rsidP="00EF7B35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lang w:val="en-AU"/>
        </w:rPr>
      </w:pPr>
      <w:r w:rsidRPr="006D47A9">
        <w:rPr>
          <w:rFonts w:ascii="Times New Roman" w:hAnsi="Times New Roman" w:cs="Times New Roman"/>
          <w:b/>
          <w:lang w:val="en-AU"/>
        </w:rPr>
        <w:t xml:space="preserve">      C</w:t>
      </w:r>
    </w:p>
    <w:p w14:paraId="3382EB69" w14:textId="77777777" w:rsidR="00EF7B35" w:rsidRPr="006D47A9" w:rsidRDefault="00EF7B35" w:rsidP="00EF7B35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lang w:val="en-AU"/>
        </w:rPr>
      </w:pPr>
      <w:r w:rsidRPr="006D47A9">
        <w:rPr>
          <w:rFonts w:ascii="Times New Roman" w:hAnsi="Times New Roman" w:cs="Times New Roman"/>
          <w:noProof/>
          <w:lang w:val="en-AU"/>
        </w:rPr>
        <w:drawing>
          <wp:inline distT="0" distB="0" distL="0" distR="0" wp14:anchorId="6E6136C1" wp14:editId="227E6A53">
            <wp:extent cx="5173980" cy="2458818"/>
            <wp:effectExtent l="0" t="0" r="762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/>
                    <a:srcRect l="992" t="14857" b="7251"/>
                    <a:stretch/>
                  </pic:blipFill>
                  <pic:spPr bwMode="auto">
                    <a:xfrm>
                      <a:off x="0" y="0"/>
                      <a:ext cx="5199596" cy="24709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8DDA16" w14:textId="77777777" w:rsidR="00EF7B35" w:rsidRPr="006D47A9" w:rsidRDefault="00EF7B35" w:rsidP="00EF7B35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lang w:val="en-AU"/>
        </w:rPr>
      </w:pPr>
      <w:r w:rsidRPr="006D47A9">
        <w:rPr>
          <w:rFonts w:ascii="Times New Roman" w:hAnsi="Times New Roman" w:cs="Times New Roman"/>
          <w:b/>
          <w:lang w:val="en-AU"/>
        </w:rPr>
        <w:t>Figure S3</w:t>
      </w:r>
      <w:r w:rsidRPr="006D47A9">
        <w:rPr>
          <w:rFonts w:ascii="Times New Roman" w:hAnsi="Times New Roman" w:cs="Times New Roman"/>
          <w:lang w:val="en-AU"/>
        </w:rPr>
        <w:t xml:space="preserve">. </w:t>
      </w:r>
      <w:r w:rsidRPr="006D47A9">
        <w:rPr>
          <w:rFonts w:ascii="Times New Roman" w:hAnsi="Times New Roman" w:cs="Times New Roman"/>
          <w:noProof/>
          <w:lang w:val="en-AU"/>
        </w:rPr>
        <w:t>Forest plots after significant outlier removed for (</w:t>
      </w:r>
      <w:r w:rsidRPr="006D47A9">
        <w:rPr>
          <w:rFonts w:ascii="Times New Roman" w:hAnsi="Times New Roman" w:cs="Times New Roman"/>
          <w:b/>
          <w:noProof/>
          <w:lang w:val="en-AU"/>
        </w:rPr>
        <w:t>A</w:t>
      </w:r>
      <w:r w:rsidRPr="006D47A9">
        <w:rPr>
          <w:rFonts w:ascii="Times New Roman" w:hAnsi="Times New Roman" w:cs="Times New Roman"/>
          <w:noProof/>
          <w:lang w:val="en-AU"/>
        </w:rPr>
        <w:t>) total cholesterol</w:t>
      </w:r>
      <w:r w:rsidRPr="006D47A9">
        <w:rPr>
          <w:rFonts w:ascii="Times New Roman" w:hAnsi="Times New Roman" w:cs="Times New Roman"/>
          <w:lang w:val="en-AU"/>
        </w:rPr>
        <w:t>, (</w:t>
      </w:r>
      <w:r w:rsidRPr="006D47A9">
        <w:rPr>
          <w:rFonts w:ascii="Times New Roman" w:hAnsi="Times New Roman" w:cs="Times New Roman"/>
          <w:b/>
          <w:lang w:val="en-AU"/>
        </w:rPr>
        <w:t>B</w:t>
      </w:r>
      <w:r w:rsidRPr="006D47A9">
        <w:rPr>
          <w:rFonts w:ascii="Times New Roman" w:hAnsi="Times New Roman" w:cs="Times New Roman"/>
          <w:lang w:val="en-AU"/>
        </w:rPr>
        <w:t>) LDL-cholesterol, and (</w:t>
      </w:r>
      <w:r w:rsidRPr="006D47A9">
        <w:rPr>
          <w:rFonts w:ascii="Times New Roman" w:hAnsi="Times New Roman" w:cs="Times New Roman"/>
          <w:b/>
          <w:lang w:val="en-AU"/>
        </w:rPr>
        <w:t>C</w:t>
      </w:r>
      <w:r w:rsidRPr="006D47A9">
        <w:rPr>
          <w:rFonts w:ascii="Times New Roman" w:hAnsi="Times New Roman" w:cs="Times New Roman"/>
          <w:lang w:val="en-AU"/>
        </w:rPr>
        <w:t xml:space="preserve">) HDL-cholesterol. Subgroup analysis of included trials investigating the effect of Chinese herbal </w:t>
      </w:r>
      <w:r w:rsidRPr="006D47A9">
        <w:rPr>
          <w:rFonts w:ascii="Times New Roman" w:hAnsi="Times New Roman" w:cs="Times New Roman"/>
          <w:lang w:val="en-AU"/>
        </w:rPr>
        <w:lastRenderedPageBreak/>
        <w:t>medicine (CHM) and placebo on change in HDL-cholesterol. Data were pooled using the inverse variance method fitted in a random-effects model expressed as mean difference (MD) and 95% confidence intervals (CIs), and between-study variance was estimated with DerSimonian and Laird; two-tailed significance was set at a value of p &lt; 0.05; n, number of participants.</w:t>
      </w:r>
    </w:p>
    <w:p w14:paraId="1CF447A6" w14:textId="77777777" w:rsidR="00EF7B35" w:rsidRPr="006D47A9" w:rsidRDefault="00EF7B35" w:rsidP="00EA14A8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lang w:val="en-AU"/>
        </w:rPr>
      </w:pPr>
    </w:p>
    <w:p w14:paraId="626D73FC" w14:textId="77777777" w:rsidR="008A47F5" w:rsidRPr="006D47A9" w:rsidRDefault="0009103C" w:rsidP="00B555E2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lang w:val="en-AU"/>
        </w:rPr>
      </w:pPr>
      <w:r w:rsidRPr="006D47A9">
        <w:rPr>
          <w:rFonts w:ascii="Times New Roman" w:hAnsi="Times New Roman" w:cs="Times New Roman"/>
          <w:lang w:val="en-AU"/>
        </w:rPr>
        <w:tab/>
      </w:r>
      <w:r w:rsidR="00BD541D" w:rsidRPr="006D47A9">
        <w:rPr>
          <w:rFonts w:ascii="Times New Roman" w:hAnsi="Times New Roman" w:cs="Times New Roman"/>
          <w:noProof/>
          <w:lang w:val="en-AU"/>
        </w:rPr>
        <w:drawing>
          <wp:inline distT="0" distB="0" distL="0" distR="0" wp14:anchorId="66C1AE51" wp14:editId="2F495429">
            <wp:extent cx="5920740" cy="5057775"/>
            <wp:effectExtent l="0" t="0" r="381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4"/>
                    <a:srcRect l="385"/>
                    <a:stretch/>
                  </pic:blipFill>
                  <pic:spPr bwMode="auto">
                    <a:xfrm>
                      <a:off x="0" y="0"/>
                      <a:ext cx="5920740" cy="50577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C219A3" w:rsidRPr="006D47A9">
        <w:rPr>
          <w:rFonts w:ascii="Times New Roman" w:hAnsi="Times New Roman" w:cs="Times New Roman"/>
          <w:lang w:val="en-AU"/>
        </w:rPr>
        <w:t xml:space="preserve"> </w:t>
      </w:r>
    </w:p>
    <w:p w14:paraId="1C076BBB" w14:textId="47E93A54" w:rsidR="008A47F5" w:rsidRPr="006D47A9" w:rsidRDefault="008A47F5" w:rsidP="008A47F5">
      <w:pPr>
        <w:jc w:val="both"/>
        <w:rPr>
          <w:rFonts w:ascii="Times New Roman" w:hAnsi="Times New Roman" w:cs="Times New Roman"/>
          <w:lang w:val="en-AU"/>
        </w:rPr>
      </w:pPr>
      <w:r w:rsidRPr="006D47A9">
        <w:rPr>
          <w:rFonts w:ascii="Times New Roman" w:hAnsi="Times New Roman" w:cs="Times New Roman"/>
          <w:b/>
          <w:lang w:val="en-AU"/>
        </w:rPr>
        <w:t>Figure S</w:t>
      </w:r>
      <w:r w:rsidR="00F2419E" w:rsidRPr="006D47A9">
        <w:rPr>
          <w:rFonts w:ascii="Times New Roman" w:hAnsi="Times New Roman" w:cs="Times New Roman"/>
          <w:b/>
          <w:lang w:val="en-AU"/>
        </w:rPr>
        <w:t>4</w:t>
      </w:r>
      <w:r w:rsidRPr="006D47A9">
        <w:rPr>
          <w:rFonts w:ascii="Times New Roman" w:hAnsi="Times New Roman" w:cs="Times New Roman"/>
          <w:b/>
          <w:lang w:val="en-AU"/>
        </w:rPr>
        <w:t>.</w:t>
      </w:r>
      <w:r w:rsidRPr="006D47A9">
        <w:rPr>
          <w:rFonts w:ascii="Times New Roman" w:hAnsi="Times New Roman" w:cs="Times New Roman"/>
          <w:lang w:val="en-AU"/>
        </w:rPr>
        <w:t xml:space="preserve"> Funnel plots with trim-and-fill-analysis for change from baseline total cholesterol (</w:t>
      </w:r>
      <w:r w:rsidRPr="006D47A9">
        <w:rPr>
          <w:rFonts w:ascii="Times New Roman" w:hAnsi="Times New Roman" w:cs="Times New Roman"/>
          <w:b/>
          <w:lang w:val="en-AU"/>
        </w:rPr>
        <w:t>A</w:t>
      </w:r>
      <w:r w:rsidRPr="006D47A9">
        <w:rPr>
          <w:rFonts w:ascii="Times New Roman" w:hAnsi="Times New Roman" w:cs="Times New Roman"/>
          <w:lang w:val="en-AU"/>
        </w:rPr>
        <w:t>), triglyceride (</w:t>
      </w:r>
      <w:r w:rsidRPr="006D47A9">
        <w:rPr>
          <w:rFonts w:ascii="Times New Roman" w:hAnsi="Times New Roman" w:cs="Times New Roman"/>
          <w:b/>
          <w:lang w:val="en-AU"/>
        </w:rPr>
        <w:t>B</w:t>
      </w:r>
      <w:r w:rsidRPr="006D47A9">
        <w:rPr>
          <w:rFonts w:ascii="Times New Roman" w:hAnsi="Times New Roman" w:cs="Times New Roman"/>
          <w:lang w:val="en-AU"/>
        </w:rPr>
        <w:t>), LDL-cholesterol (</w:t>
      </w:r>
      <w:r w:rsidRPr="006D47A9">
        <w:rPr>
          <w:rFonts w:ascii="Times New Roman" w:hAnsi="Times New Roman" w:cs="Times New Roman"/>
          <w:b/>
          <w:lang w:val="en-AU"/>
        </w:rPr>
        <w:t>C</w:t>
      </w:r>
      <w:r w:rsidRPr="006D47A9">
        <w:rPr>
          <w:rFonts w:ascii="Times New Roman" w:hAnsi="Times New Roman" w:cs="Times New Roman"/>
          <w:lang w:val="en-AU"/>
        </w:rPr>
        <w:t>), and HDL-cholesterol (</w:t>
      </w:r>
      <w:r w:rsidRPr="006D47A9">
        <w:rPr>
          <w:rFonts w:ascii="Times New Roman" w:hAnsi="Times New Roman" w:cs="Times New Roman"/>
          <w:b/>
          <w:lang w:val="en-AU"/>
        </w:rPr>
        <w:t>D</w:t>
      </w:r>
      <w:r w:rsidRPr="006D47A9">
        <w:rPr>
          <w:rFonts w:ascii="Times New Roman" w:hAnsi="Times New Roman" w:cs="Times New Roman"/>
          <w:lang w:val="en-AU"/>
        </w:rPr>
        <w:t xml:space="preserve">) outcomes. The pooled effect estimate (mean difference) is represented by a solid line, framed by the dotted pseudo-95% confidence limits. Egger’s regression test was performed using standard error prediction in a random-effects model (DerSimonian and Laird estimator). Significance was set at </w:t>
      </w:r>
      <w:r w:rsidRPr="006D47A9">
        <w:rPr>
          <w:rFonts w:ascii="Times New Roman" w:hAnsi="Times New Roman" w:cs="Times New Roman"/>
          <w:i/>
          <w:iCs/>
          <w:lang w:val="en-AU"/>
        </w:rPr>
        <w:t>p</w:t>
      </w:r>
      <w:r w:rsidRPr="006D47A9">
        <w:rPr>
          <w:rFonts w:ascii="Times New Roman" w:hAnsi="Times New Roman" w:cs="Times New Roman"/>
          <w:lang w:val="en-AU"/>
        </w:rPr>
        <w:t xml:space="preserve"> &lt; 0.05. </w:t>
      </w:r>
    </w:p>
    <w:sectPr w:rsidR="008A47F5" w:rsidRPr="006D47A9" w:rsidSect="0057553C">
      <w:headerReference w:type="default" r:id="rId15"/>
      <w:footerReference w:type="default" r:id="rId1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CAC430" w14:textId="77777777" w:rsidR="0082181D" w:rsidRDefault="0082181D" w:rsidP="008A47F5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128AD3C1" w14:textId="77777777" w:rsidR="0082181D" w:rsidRDefault="0082181D" w:rsidP="008A47F5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layfair Display Regular">
    <w:altName w:val="Times New Roman"/>
    <w:charset w:val="00"/>
    <w:family w:val="auto"/>
    <w:pitch w:val="default"/>
  </w:font>
  <w:font w:name="Playfair Display">
    <w:altName w:val="Times New Roman"/>
    <w:charset w:val="00"/>
    <w:family w:val="auto"/>
    <w:pitch w:val="variable"/>
    <w:sig w:usb0="20000207" w:usb1="00000000" w:usb2="00000000" w:usb3="00000000" w:csb0="00000197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983715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70B1CA" w14:textId="77777777" w:rsidR="00BE3C6A" w:rsidRDefault="001776DF">
        <w:pPr>
          <w:pStyle w:val="Footer"/>
          <w:jc w:val="right"/>
          <w:rPr>
            <w:rFonts w:hint="eastAsia"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1DE1">
          <w:rPr>
            <w:rFonts w:hint="eastAsia"/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096156CC" w14:textId="77777777" w:rsidR="00BE3C6A" w:rsidRDefault="0082181D">
    <w:pPr>
      <w:pStyle w:val="Footer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42DECD" w14:textId="77777777" w:rsidR="0082181D" w:rsidRDefault="0082181D" w:rsidP="008A47F5">
      <w:pPr>
        <w:spacing w:line="240" w:lineRule="auto"/>
        <w:rPr>
          <w:rFonts w:hint="eastAsia"/>
        </w:rPr>
      </w:pPr>
      <w:r>
        <w:separator/>
      </w:r>
    </w:p>
  </w:footnote>
  <w:footnote w:type="continuationSeparator" w:id="0">
    <w:p w14:paraId="1DB6F2F3" w14:textId="77777777" w:rsidR="0082181D" w:rsidRDefault="0082181D" w:rsidP="008A47F5">
      <w:pPr>
        <w:spacing w:line="240" w:lineRule="auto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0622D7" w14:textId="3EF99F9B" w:rsidR="00BC08AA" w:rsidRDefault="00BC08AA" w:rsidP="007F02B8">
    <w:pPr>
      <w:pStyle w:val="Header"/>
      <w:tabs>
        <w:tab w:val="clear" w:pos="4513"/>
        <w:tab w:val="clear" w:pos="9026"/>
        <w:tab w:val="left" w:pos="3072"/>
      </w:tabs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D3219B"/>
    <w:multiLevelType w:val="hybridMultilevel"/>
    <w:tmpl w:val="8426050C"/>
    <w:lvl w:ilvl="0" w:tplc="08923E90">
      <w:numFmt w:val="bullet"/>
      <w:pStyle w:val="Style1-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553F"/>
    <w:rsid w:val="0009103C"/>
    <w:rsid w:val="000A2403"/>
    <w:rsid w:val="0011553F"/>
    <w:rsid w:val="001776DF"/>
    <w:rsid w:val="001B7A56"/>
    <w:rsid w:val="001D2178"/>
    <w:rsid w:val="002A42D0"/>
    <w:rsid w:val="00301637"/>
    <w:rsid w:val="003F2358"/>
    <w:rsid w:val="004B46FB"/>
    <w:rsid w:val="005B192F"/>
    <w:rsid w:val="005F64B3"/>
    <w:rsid w:val="00606C73"/>
    <w:rsid w:val="00636E54"/>
    <w:rsid w:val="00661634"/>
    <w:rsid w:val="00672509"/>
    <w:rsid w:val="00682BD3"/>
    <w:rsid w:val="006B73AD"/>
    <w:rsid w:val="006D47A9"/>
    <w:rsid w:val="00734C1F"/>
    <w:rsid w:val="007F02B8"/>
    <w:rsid w:val="0082181D"/>
    <w:rsid w:val="00873D5E"/>
    <w:rsid w:val="008A47F5"/>
    <w:rsid w:val="008F0B0C"/>
    <w:rsid w:val="0099240E"/>
    <w:rsid w:val="009B616D"/>
    <w:rsid w:val="00A34823"/>
    <w:rsid w:val="00A50A19"/>
    <w:rsid w:val="00A51DE1"/>
    <w:rsid w:val="00AD5D13"/>
    <w:rsid w:val="00B555E2"/>
    <w:rsid w:val="00B81C30"/>
    <w:rsid w:val="00B96F82"/>
    <w:rsid w:val="00BC08AA"/>
    <w:rsid w:val="00BD541D"/>
    <w:rsid w:val="00C219A3"/>
    <w:rsid w:val="00C53C6F"/>
    <w:rsid w:val="00CE47BB"/>
    <w:rsid w:val="00CF5FA0"/>
    <w:rsid w:val="00D45D6D"/>
    <w:rsid w:val="00DA0835"/>
    <w:rsid w:val="00E64635"/>
    <w:rsid w:val="00E72614"/>
    <w:rsid w:val="00EA14A8"/>
    <w:rsid w:val="00EE34A7"/>
    <w:rsid w:val="00EE4DD0"/>
    <w:rsid w:val="00EF3D1C"/>
    <w:rsid w:val="00EF7B35"/>
    <w:rsid w:val="00F23227"/>
    <w:rsid w:val="00F2419E"/>
    <w:rsid w:val="00F4048D"/>
    <w:rsid w:val="00F42A52"/>
    <w:rsid w:val="00F60111"/>
    <w:rsid w:val="00F643B0"/>
    <w:rsid w:val="00F907EE"/>
    <w:rsid w:val="00F95776"/>
    <w:rsid w:val="00F96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5ADC93"/>
  <w15:chartTrackingRefBased/>
  <w15:docId w15:val="{0CF8018C-BE07-4C41-9296-0DC7F9C60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1553F"/>
    <w:pPr>
      <w:spacing w:after="0" w:line="276" w:lineRule="auto"/>
    </w:pPr>
    <w:rPr>
      <w:rFonts w:ascii="Playfair Display Regular" w:eastAsia="SimSun" w:hAnsi="Playfair Display Regular" w:cs="Playfair Display Regular"/>
      <w:lang w:val="en"/>
    </w:rPr>
  </w:style>
  <w:style w:type="paragraph" w:styleId="Heading2">
    <w:name w:val="heading 2"/>
    <w:basedOn w:val="Normal"/>
    <w:next w:val="Normal"/>
    <w:link w:val="Heading2Char"/>
    <w:rsid w:val="0011553F"/>
    <w:pPr>
      <w:keepNext/>
      <w:keepLines/>
      <w:spacing w:before="360" w:after="120"/>
      <w:outlineLvl w:val="1"/>
    </w:pPr>
    <w:rPr>
      <w:rFonts w:ascii="Playfair Display" w:eastAsia="Playfair Display" w:hAnsi="Playfair Display" w:cs="Playfair Display"/>
      <w:color w:val="741B47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-bullet">
    <w:name w:val="Style1 - bullet"/>
    <w:basedOn w:val="ListParagraph"/>
    <w:link w:val="Style1-bulletChar"/>
    <w:qFormat/>
    <w:rsid w:val="00F643B0"/>
    <w:pPr>
      <w:numPr>
        <w:numId w:val="1"/>
      </w:numPr>
      <w:adjustRightInd w:val="0"/>
      <w:ind w:left="170" w:hanging="170"/>
    </w:pPr>
  </w:style>
  <w:style w:type="character" w:customStyle="1" w:styleId="Style1-bulletChar">
    <w:name w:val="Style1 - bullet Char"/>
    <w:basedOn w:val="DefaultParagraphFont"/>
    <w:link w:val="Style1-bullet"/>
    <w:rsid w:val="00F643B0"/>
  </w:style>
  <w:style w:type="paragraph" w:styleId="ListParagraph">
    <w:name w:val="List Paragraph"/>
    <w:basedOn w:val="Normal"/>
    <w:uiPriority w:val="34"/>
    <w:qFormat/>
    <w:rsid w:val="00F643B0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rsid w:val="0011553F"/>
    <w:rPr>
      <w:rFonts w:ascii="Playfair Display" w:eastAsia="Playfair Display" w:hAnsi="Playfair Display" w:cs="Playfair Display"/>
      <w:color w:val="741B47"/>
      <w:sz w:val="32"/>
      <w:szCs w:val="32"/>
      <w:lang w:val="en"/>
    </w:rPr>
  </w:style>
  <w:style w:type="table" w:styleId="TableGrid">
    <w:name w:val="Table Grid"/>
    <w:basedOn w:val="TableNormal"/>
    <w:uiPriority w:val="39"/>
    <w:rsid w:val="0011553F"/>
    <w:pPr>
      <w:spacing w:after="0" w:line="240" w:lineRule="auto"/>
    </w:pPr>
    <w:rPr>
      <w:rFonts w:ascii="Playfair Display Regular" w:eastAsia="SimSun" w:hAnsi="Playfair Display Regular" w:cs="Playfair Display Regular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1553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553F"/>
    <w:rPr>
      <w:rFonts w:ascii="Playfair Display Regular" w:eastAsia="SimSun" w:hAnsi="Playfair Display Regular" w:cs="Playfair Display Regular"/>
      <w:lang w:val="en"/>
    </w:rPr>
  </w:style>
  <w:style w:type="paragraph" w:styleId="Header">
    <w:name w:val="header"/>
    <w:basedOn w:val="Normal"/>
    <w:link w:val="HeaderChar"/>
    <w:uiPriority w:val="99"/>
    <w:unhideWhenUsed/>
    <w:rsid w:val="008A47F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47F5"/>
    <w:rPr>
      <w:rFonts w:ascii="Playfair Display Regular" w:eastAsia="SimSun" w:hAnsi="Playfair Display Regular" w:cs="Playfair Display Regular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BC08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08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08AA"/>
    <w:rPr>
      <w:rFonts w:ascii="Playfair Display Regular" w:eastAsia="SimSun" w:hAnsi="Playfair Display Regular" w:cs="Playfair Display Regular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08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08AA"/>
    <w:rPr>
      <w:rFonts w:ascii="Playfair Display Regular" w:eastAsia="SimSun" w:hAnsi="Playfair Display Regular" w:cs="Playfair Display Regular"/>
      <w:b/>
      <w:bCs/>
      <w:sz w:val="20"/>
      <w:szCs w:val="2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08A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8AA"/>
    <w:rPr>
      <w:rFonts w:ascii="Segoe UI" w:eastAsia="SimSun" w:hAnsi="Segoe UI" w:cs="Segoe UI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43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3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159F8D-BF96-406F-B6F7-56709F5632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460</Words>
  <Characters>8326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MIT University</Company>
  <LinksUpToDate>false</LinksUpToDate>
  <CharactersWithSpaces>9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Rann Wong</dc:creator>
  <cp:keywords/>
  <dc:description/>
  <cp:lastModifiedBy>Ann Rann Wong</cp:lastModifiedBy>
  <cp:revision>5</cp:revision>
  <dcterms:created xsi:type="dcterms:W3CDTF">2021-11-23T01:16:00Z</dcterms:created>
  <dcterms:modified xsi:type="dcterms:W3CDTF">2021-12-13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3d088b-6243-4963-a2e2-8b321ab7f8fc_Enabled">
    <vt:lpwstr>true</vt:lpwstr>
  </property>
  <property fmtid="{D5CDD505-2E9C-101B-9397-08002B2CF9AE}" pid="3" name="MSIP_Label_8c3d088b-6243-4963-a2e2-8b321ab7f8fc_SetDate">
    <vt:lpwstr>2021-04-08T14:19:13Z</vt:lpwstr>
  </property>
  <property fmtid="{D5CDD505-2E9C-101B-9397-08002B2CF9AE}" pid="4" name="MSIP_Label_8c3d088b-6243-4963-a2e2-8b321ab7f8fc_Method">
    <vt:lpwstr>Standard</vt:lpwstr>
  </property>
  <property fmtid="{D5CDD505-2E9C-101B-9397-08002B2CF9AE}" pid="5" name="MSIP_Label_8c3d088b-6243-4963-a2e2-8b321ab7f8fc_Name">
    <vt:lpwstr>Trusted</vt:lpwstr>
  </property>
  <property fmtid="{D5CDD505-2E9C-101B-9397-08002B2CF9AE}" pid="6" name="MSIP_Label_8c3d088b-6243-4963-a2e2-8b321ab7f8fc_SiteId">
    <vt:lpwstr>d1323671-cdbe-4417-b4d4-bdb24b51316b</vt:lpwstr>
  </property>
  <property fmtid="{D5CDD505-2E9C-101B-9397-08002B2CF9AE}" pid="7" name="MSIP_Label_8c3d088b-6243-4963-a2e2-8b321ab7f8fc_ActionId">
    <vt:lpwstr>27364926-9315-4d82-b587-000046d40f03</vt:lpwstr>
  </property>
  <property fmtid="{D5CDD505-2E9C-101B-9397-08002B2CF9AE}" pid="8" name="MSIP_Label_8c3d088b-6243-4963-a2e2-8b321ab7f8fc_ContentBits">
    <vt:lpwstr>1</vt:lpwstr>
  </property>
  <property fmtid="{D5CDD505-2E9C-101B-9397-08002B2CF9AE}" pid="9" name="Mendeley Recent Style Id 0_1">
    <vt:lpwstr>http://www.zotero.org/styles/american-medical-association</vt:lpwstr>
  </property>
  <property fmtid="{D5CDD505-2E9C-101B-9397-08002B2CF9AE}" pid="10" name="Mendeley Recent Style Name 0_1">
    <vt:lpwstr>American Medical Association</vt:lpwstr>
  </property>
  <property fmtid="{D5CDD505-2E9C-101B-9397-08002B2CF9AE}" pid="11" name="Mendeley Recent Style Id 1_1">
    <vt:lpwstr>http://www.zotero.org/styles/american-political-science-association</vt:lpwstr>
  </property>
  <property fmtid="{D5CDD505-2E9C-101B-9397-08002B2CF9AE}" pid="12" name="Mendeley Recent Style Name 1_1">
    <vt:lpwstr>American Political Science Association</vt:lpwstr>
  </property>
  <property fmtid="{D5CDD505-2E9C-101B-9397-08002B2CF9AE}" pid="13" name="Mendeley Recent Style Id 2_1">
    <vt:lpwstr>http://www.zotero.org/styles/apa</vt:lpwstr>
  </property>
  <property fmtid="{D5CDD505-2E9C-101B-9397-08002B2CF9AE}" pid="14" name="Mendeley Recent Style Name 2_1">
    <vt:lpwstr>American Psychological Association 7th edition</vt:lpwstr>
  </property>
  <property fmtid="{D5CDD505-2E9C-101B-9397-08002B2CF9AE}" pid="15" name="Mendeley Recent Style Id 3_1">
    <vt:lpwstr>http://www.zotero.org/styles/american-sociological-association</vt:lpwstr>
  </property>
  <property fmtid="{D5CDD505-2E9C-101B-9397-08002B2CF9AE}" pid="16" name="Mendeley Recent Style Name 3_1">
    <vt:lpwstr>American Sociological Association</vt:lpwstr>
  </property>
  <property fmtid="{D5CDD505-2E9C-101B-9397-08002B2CF9AE}" pid="17" name="Mendeley Recent Style Id 4_1">
    <vt:lpwstr>http://www.zotero.org/styles/chicago-author-date</vt:lpwstr>
  </property>
  <property fmtid="{D5CDD505-2E9C-101B-9397-08002B2CF9AE}" pid="18" name="Mendeley Recent Style Name 4_1">
    <vt:lpwstr>Chicago Manual of Style 17th edition (author-date)</vt:lpwstr>
  </property>
  <property fmtid="{D5CDD505-2E9C-101B-9397-08002B2CF9AE}" pid="19" name="Mendeley Recent Style Id 5_1">
    <vt:lpwstr>http://www.zotero.org/styles/harvard-cite-them-right</vt:lpwstr>
  </property>
  <property fmtid="{D5CDD505-2E9C-101B-9397-08002B2CF9AE}" pid="20" name="Mendeley Recent Style Name 5_1">
    <vt:lpwstr>Cite Them Right 10th edition - Harvard</vt:lpwstr>
  </property>
  <property fmtid="{D5CDD505-2E9C-101B-9397-08002B2CF9AE}" pid="21" name="Mendeley Recent Style Id 6_1">
    <vt:lpwstr>http://www.zotero.org/styles/ieee</vt:lpwstr>
  </property>
  <property fmtid="{D5CDD505-2E9C-101B-9397-08002B2CF9AE}" pid="22" name="Mendeley Recent Style Name 6_1">
    <vt:lpwstr>IEEE</vt:lpwstr>
  </property>
  <property fmtid="{D5CDD505-2E9C-101B-9397-08002B2CF9AE}" pid="23" name="Mendeley Recent Style Id 7_1">
    <vt:lpwstr>http://www.zotero.org/styles/modern-humanities-research-association</vt:lpwstr>
  </property>
  <property fmtid="{D5CDD505-2E9C-101B-9397-08002B2CF9AE}" pid="24" name="Mendeley Recent Style Name 7_1">
    <vt:lpwstr>Modern Humanities Research Association 3rd edition (note with bibliography)</vt:lpwstr>
  </property>
  <property fmtid="{D5CDD505-2E9C-101B-9397-08002B2CF9AE}" pid="25" name="Mendeley Recent Style Id 8_1">
    <vt:lpwstr>http://www.zotero.org/styles/modern-language-association</vt:lpwstr>
  </property>
  <property fmtid="{D5CDD505-2E9C-101B-9397-08002B2CF9AE}" pid="26" name="Mendeley Recent Style Name 8_1">
    <vt:lpwstr>Modern Language Association 8th edition</vt:lpwstr>
  </property>
  <property fmtid="{D5CDD505-2E9C-101B-9397-08002B2CF9AE}" pid="27" name="Mendeley Recent Style Id 9_1">
    <vt:lpwstr>http://www.zotero.org/styles/nature</vt:lpwstr>
  </property>
  <property fmtid="{D5CDD505-2E9C-101B-9397-08002B2CF9AE}" pid="28" name="Mendeley Recent Style Name 9_1">
    <vt:lpwstr>Nature</vt:lpwstr>
  </property>
</Properties>
</file>